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1D1" w:rsidRPr="00D811D1" w:rsidRDefault="00DA61BB" w:rsidP="00D811D1">
      <w:pPr>
        <w:jc w:val="both"/>
        <w:rPr>
          <w:rFonts w:ascii="Courier New" w:hAnsi="Courier New" w:cs="Courier New"/>
          <w:sz w:val="28"/>
          <w:szCs w:val="28"/>
          <w:lang w:val="en-US"/>
        </w:rPr>
      </w:pPr>
      <w:bookmarkStart w:id="0" w:name="_GoBack"/>
      <w:bookmarkEnd w:id="0"/>
      <w:r>
        <w:rPr>
          <w:rFonts w:ascii="Courier New" w:hAnsi="Courier New" w:cs="Courier New"/>
          <w:b/>
          <w:sz w:val="28"/>
          <w:szCs w:val="28"/>
          <w:lang w:val="en-US"/>
        </w:rPr>
        <w:t>Support</w:t>
      </w:r>
      <w:r w:rsidR="001D46E6">
        <w:rPr>
          <w:rFonts w:ascii="Courier New" w:hAnsi="Courier New" w:cs="Courier New"/>
          <w:b/>
          <w:sz w:val="28"/>
          <w:szCs w:val="28"/>
          <w:lang w:val="en-US"/>
        </w:rPr>
        <w:t>ing</w:t>
      </w:r>
      <w:r>
        <w:rPr>
          <w:rFonts w:ascii="Courier New" w:hAnsi="Courier New" w:cs="Courier New"/>
          <w:b/>
          <w:sz w:val="28"/>
          <w:szCs w:val="28"/>
          <w:lang w:val="en-US"/>
        </w:rPr>
        <w:t xml:space="preserve"> information</w:t>
      </w:r>
      <w:r w:rsidR="00D811D1" w:rsidRPr="00D811D1">
        <w:rPr>
          <w:rFonts w:ascii="Courier New" w:hAnsi="Courier New" w:cs="Courier New"/>
          <w:b/>
          <w:sz w:val="28"/>
          <w:szCs w:val="28"/>
          <w:lang w:val="en-US"/>
        </w:rPr>
        <w:t xml:space="preserve"> </w:t>
      </w:r>
      <w:r w:rsidR="00103DD8">
        <w:rPr>
          <w:rFonts w:ascii="Courier New" w:hAnsi="Courier New" w:cs="Courier New"/>
          <w:b/>
          <w:sz w:val="28"/>
          <w:szCs w:val="28"/>
          <w:lang w:val="en-US"/>
        </w:rPr>
        <w:t>S</w:t>
      </w:r>
      <w:r w:rsidR="00D811D1" w:rsidRPr="00D811D1">
        <w:rPr>
          <w:rFonts w:ascii="Courier New" w:hAnsi="Courier New" w:cs="Courier New"/>
          <w:b/>
          <w:sz w:val="28"/>
          <w:szCs w:val="28"/>
          <w:lang w:val="en-US"/>
        </w:rPr>
        <w:t>1:</w:t>
      </w:r>
      <w:r w:rsidR="00B26CB8">
        <w:rPr>
          <w:rFonts w:ascii="Courier New" w:hAnsi="Courier New" w:cs="Courier New"/>
          <w:b/>
          <w:sz w:val="28"/>
          <w:szCs w:val="28"/>
          <w:lang w:val="en-US"/>
        </w:rPr>
        <w:t xml:space="preserve"> </w:t>
      </w:r>
      <w:r w:rsidR="00D811D1" w:rsidRPr="00D811D1">
        <w:rPr>
          <w:rFonts w:ascii="Courier New" w:hAnsi="Courier New" w:cs="Courier New"/>
          <w:sz w:val="28"/>
          <w:szCs w:val="28"/>
          <w:lang w:val="en-US"/>
        </w:rPr>
        <w:t xml:space="preserve">Sequences of </w:t>
      </w:r>
      <w:r w:rsidR="00D811D1" w:rsidRPr="00D811D1">
        <w:rPr>
          <w:rFonts w:ascii="Courier New" w:hAnsi="Courier New" w:cs="Courier New"/>
          <w:i/>
          <w:sz w:val="28"/>
          <w:szCs w:val="28"/>
          <w:lang w:val="en-US"/>
        </w:rPr>
        <w:t>C. puncticollis</w:t>
      </w:r>
      <w:r w:rsidR="00D811D1" w:rsidRPr="00D811D1">
        <w:rPr>
          <w:rFonts w:ascii="Courier New" w:hAnsi="Courier New" w:cs="Courier New"/>
          <w:sz w:val="28"/>
          <w:szCs w:val="28"/>
          <w:lang w:val="en-US"/>
        </w:rPr>
        <w:t xml:space="preserve"> core ma</w:t>
      </w:r>
      <w:r w:rsidR="00B26CB8">
        <w:rPr>
          <w:rFonts w:ascii="Courier New" w:hAnsi="Courier New" w:cs="Courier New"/>
          <w:sz w:val="28"/>
          <w:szCs w:val="28"/>
          <w:lang w:val="en-US"/>
        </w:rPr>
        <w:t>ch</w:t>
      </w:r>
      <w:r w:rsidR="00D811D1" w:rsidRPr="00D811D1">
        <w:rPr>
          <w:rFonts w:ascii="Courier New" w:hAnsi="Courier New" w:cs="Courier New"/>
          <w:sz w:val="28"/>
          <w:szCs w:val="28"/>
          <w:lang w:val="en-US"/>
        </w:rPr>
        <w:t xml:space="preserve">inery </w:t>
      </w:r>
      <w:r w:rsidR="00263B31">
        <w:rPr>
          <w:rFonts w:ascii="Courier New" w:hAnsi="Courier New" w:cs="Courier New"/>
          <w:sz w:val="28"/>
          <w:szCs w:val="28"/>
          <w:lang w:val="en-US"/>
        </w:rPr>
        <w:t>proteins</w:t>
      </w:r>
      <w:r w:rsidR="00D811D1" w:rsidRPr="00D811D1">
        <w:rPr>
          <w:rFonts w:ascii="Courier New" w:hAnsi="Courier New" w:cs="Courier New"/>
          <w:sz w:val="28"/>
          <w:szCs w:val="28"/>
          <w:lang w:val="en-US"/>
        </w:rPr>
        <w:t>.</w:t>
      </w:r>
    </w:p>
    <w:p w:rsidR="00D811D1" w:rsidRDefault="00D811D1" w:rsidP="00722815">
      <w:pPr>
        <w:spacing w:after="0"/>
        <w:rPr>
          <w:rFonts w:ascii="Courier New" w:hAnsi="Courier New" w:cs="Courier New"/>
          <w:b/>
          <w:sz w:val="32"/>
          <w:szCs w:val="32"/>
          <w:lang w:val="en-US"/>
        </w:rPr>
      </w:pPr>
    </w:p>
    <w:p w:rsidR="00722815" w:rsidRPr="00E62075" w:rsidRDefault="00722815" w:rsidP="00722815">
      <w:pPr>
        <w:spacing w:after="0"/>
        <w:rPr>
          <w:rFonts w:ascii="Courier New" w:hAnsi="Courier New" w:cs="Courier New"/>
          <w:b/>
          <w:sz w:val="32"/>
          <w:szCs w:val="32"/>
          <w:u w:val="single"/>
          <w:lang w:val="en-US"/>
        </w:rPr>
      </w:pPr>
      <w:r w:rsidRPr="00E62075">
        <w:rPr>
          <w:rFonts w:ascii="Courier New" w:hAnsi="Courier New" w:cs="Courier New"/>
          <w:b/>
          <w:sz w:val="32"/>
          <w:szCs w:val="32"/>
          <w:u w:val="single"/>
          <w:lang w:val="en-US"/>
        </w:rPr>
        <w:t>D</w:t>
      </w:r>
      <w:r w:rsidR="00D811D1" w:rsidRPr="00E62075">
        <w:rPr>
          <w:rFonts w:ascii="Courier New" w:hAnsi="Courier New" w:cs="Courier New"/>
          <w:b/>
          <w:sz w:val="32"/>
          <w:szCs w:val="32"/>
          <w:u w:val="single"/>
          <w:lang w:val="en-US"/>
        </w:rPr>
        <w:t>i</w:t>
      </w:r>
      <w:r w:rsidRPr="00E62075">
        <w:rPr>
          <w:rFonts w:ascii="Courier New" w:hAnsi="Courier New" w:cs="Courier New"/>
          <w:b/>
          <w:sz w:val="32"/>
          <w:szCs w:val="32"/>
          <w:u w:val="single"/>
          <w:lang w:val="en-US"/>
        </w:rPr>
        <w:t>c</w:t>
      </w:r>
      <w:r w:rsidR="00D811D1" w:rsidRPr="00E62075">
        <w:rPr>
          <w:rFonts w:ascii="Courier New" w:hAnsi="Courier New" w:cs="Courier New"/>
          <w:b/>
          <w:sz w:val="32"/>
          <w:szCs w:val="32"/>
          <w:u w:val="single"/>
          <w:lang w:val="en-US"/>
        </w:rPr>
        <w:t>e</w:t>
      </w:r>
      <w:r w:rsidRPr="00E62075">
        <w:rPr>
          <w:rFonts w:ascii="Courier New" w:hAnsi="Courier New" w:cs="Courier New"/>
          <w:b/>
          <w:sz w:val="32"/>
          <w:szCs w:val="32"/>
          <w:u w:val="single"/>
          <w:lang w:val="en-US"/>
        </w:rPr>
        <w:t>r-</w:t>
      </w:r>
      <w:r w:rsidR="00FB7502" w:rsidRPr="00E62075">
        <w:rPr>
          <w:rFonts w:ascii="Courier New" w:hAnsi="Courier New" w:cs="Courier New"/>
          <w:b/>
          <w:sz w:val="32"/>
          <w:szCs w:val="32"/>
          <w:u w:val="single"/>
          <w:lang w:val="en-US"/>
        </w:rPr>
        <w:t>1</w:t>
      </w:r>
    </w:p>
    <w:p w:rsidR="00080069" w:rsidRDefault="00080069" w:rsidP="00080069">
      <w:pPr>
        <w:spacing w:after="0"/>
        <w:rPr>
          <w:rFonts w:ascii="Courier New" w:hAnsi="Courier New" w:cs="Courier New"/>
          <w:lang w:val="en-US"/>
        </w:rPr>
      </w:pPr>
    </w:p>
    <w:p w:rsidR="00722815" w:rsidRPr="00693A9D" w:rsidRDefault="000D6442" w:rsidP="00722815">
      <w:pPr>
        <w:rPr>
          <w:rFonts w:ascii="Courier New" w:hAnsi="Courier New" w:cs="Courier New"/>
          <w:lang w:val="en-US"/>
        </w:rPr>
      </w:pPr>
      <w:r w:rsidRPr="00693A9D">
        <w:rPr>
          <w:rFonts w:ascii="Courier New" w:hAnsi="Courier New" w:cs="Courier New"/>
          <w:lang w:val="en-US"/>
        </w:rPr>
        <w:t>&gt;Cp.comp36004_c0_seq2</w:t>
      </w:r>
      <w:r w:rsidR="001E4562">
        <w:rPr>
          <w:rFonts w:ascii="Courier New" w:hAnsi="Courier New" w:cs="Courier New"/>
          <w:lang w:val="en-US"/>
        </w:rPr>
        <w:t xml:space="preserve"> </w:t>
      </w:r>
      <w:r w:rsidR="001E4562" w:rsidRPr="001E4562">
        <w:rPr>
          <w:rFonts w:ascii="Courier New" w:hAnsi="Courier New" w:cs="Courier New"/>
          <w:lang w:val="en-US"/>
        </w:rPr>
        <w:t>len=7412</w:t>
      </w:r>
    </w:p>
    <w:p w:rsidR="001E4562" w:rsidRPr="001E4562" w:rsidRDefault="001E4562" w:rsidP="001E4562">
      <w:pPr>
        <w:spacing w:after="0" w:line="240" w:lineRule="auto"/>
        <w:ind w:right="708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1E4562">
        <w:rPr>
          <w:rFonts w:ascii="Courier New" w:eastAsiaTheme="minorHAnsi" w:hAnsi="Courier New" w:cs="Courier New"/>
          <w:sz w:val="16"/>
          <w:szCs w:val="16"/>
          <w:lang w:val="en-US" w:eastAsia="en-US"/>
        </w:rPr>
        <w:t>GTTGAAATGAGTAAACAAATCTGGAAAAAAAAATCAAACACATACCTACGACTAACTTATTAAAAAATATTTAAAGTGATATCACAAGCTTCTGCCACTTATCACATATAAAATACAACTGAATTAGAGTCCCTCTAGTTAAAATAAACTTTGTACTATGCTAATGAATAAAAAACGAGAACAAAACATCAATGAATAAAATAATTGACATAGTAGTGGTTTAGCAATATGCAAAAGGAATGTAAAGAAGATAATTACAACATCCAAGTTGCATATTGTAGAGAGTAACATGTGTAAATTTGTTTGCCTAGCTACGGACACAACAAGATGATCATATAAAATAAGTGTTACACTACCTGCATATAGACTATAGTAATATACACTTTGTGCATTAATGACGAAAGTGGAGCATCTCAGTCTCACAGCAACATTCTATAAGATATATAGAATTGTCGTCGTCTTAGTTGAGTTGCGCCCTGGGTTTGAAGGGCGCGGATAAACCATCCTTGTATTTCTTTTATAGAAGCAGAGTCATCACTTTTCTAATTCACAGCCTTGCTATAAATATTTATTTTTTGCTTCCGGAAAAATTCTGTGTTTAGTTTTGGTTAAAGCTTTCAATAATTTGCTACTTTCAACTTCATAACAGTGGAGAGTCAAATTATTATAAATATATTTAGAGTATATAATACTTTATATTAATTACAATATTTCTTGGTATTTCAATTGCACAAAGTTTTAAATAAGACATCAAATAGTTCAATATACTTTTCATATGTTTCGTGAAATCCGCACTTTTCCACAATAGGAATTTTCCTCAGGCAACACTAATTAAATTTGATGAGATGAGATGTCTGATTTTTCAAACTCAAATATTTCTAGTCAATTTAGGTCATAAACTGAGGAAATTTCTCCAAGAGCTTCAAAATGATGATATGGCTCGTGACTTGATTAAATTTGAGGAAAATTTACTATTGAGGAATGTTCGCATGCGTTTTACTTATTATTTATTTTTATACTCTAGTTAATACTGATTTTTCATTAGAATTCTCTTGCTGAAAACAAGTTAATAAATATTTAATGTAAAAAAACTACTTCGACATTTATATTACAAATTTAAACATATTCGTAAGTTAATATTTTTATTTAATATTGAACTAAGCTACCAAATATTTTAGTATTTAGCTAAAAGTTATATGTGGACATAAACACAAACGTTAGGGGCACAATTGACTAGAAAAAAGAACATCATCAAAGACCAGGCGAGTGAATAAAGTATTCTTGGTTTTTAACATAACTTTTTCAAATAGGAACGCGCCTGGTCGATTAAAAAGTGACTTGAGATCATTATTATGACTTCTAATATTTCGATTTGAAGGGAATTGGATATATGCGAAAAGAGAAATCTCTCTTTTCGCATATTTCTATTCTAATCCCAAATGCAAAAAAAAAAGAAATTTCTGTAATAAAAATTATGTTTCTCGACACTCTTGTTTGACTTGTTTTTGGAATGCACCTTTCAGTTATTAAGTAATCTAAAATGACGGTTGACTTCCATTTGTACAAATATTATAATATGTGCGCTTCTTCACATTTAGCACAATTATGGCACTTTTTTTAATTATCATTTTTATTTCTGAGCAATCCTCTCCTTTTGAGATGTTTTAAAGCACATTTGGCAGCAGTACATTTGGCAATTCTGTAGTTCCTCCCGATACCTTTAAATGTTCCCTTTCCAAATACTTGGACTGTTACTCTCACTCGTCTACCATCTGCTAATTTTTCAGGTCGTCCGAACTTAGCAGTCTCTGGTTCCAATTCGAGAAGCTCTCTAATAGGTGATTTCGGTACTTTGTTAGAGAATTGTTCTATCTCGGTTTTCATCATTCGATGATAAACCTTCCATACAGCGTCCAATGACATTCCTGAATCGAGGTAAATAGCTCCAGCGACTGATTCAAAAACGTCACCTAATGCTTTTGGCACTTCAACATCCTCTACTTCCTCGCATTCAGTATCAACAACGAGATAATGCTCGTCGACAATAGTATGACCACTTTCTTCTTGAAGTCGGACAAATCTTTCAATAACCTCATTTAAGCCGGGCGAAAGATGTTTAAAATATTTATGGAATCCATGTTTTACAGCCAAAGAAGCAAAAATTGTATTGTTAACTAGAGCGGATCTCAAATCAGTTAATGCTCCTGGAGAATGCATTCTAGAATCTTCAAAGAGAGCTTTTGTTATAATAAAATCTAACAAAGCATCTCCTAAAAATTCCAATCTTTGATAGCAGTCTGTTAATCGGTTTGGGGAGTAGGAAGCATGTGTAAAAGCTTGCAACAAATAGGAACGGTCCCTAAATTTATATCCGATATGCTTCTCAAATGTGTCATAACCATCTAATAGCTTCTCTAATTCTTCTTCAGGGTTTGGTATGTTTCTTAGCAGAGGAGATTTTGGAAGATCCAACTCCCCATAACTTCCGTCCTCATTTTTCGGTAGAACCTTAATTCCGAGCCAAGCCATGAACAGCAAAGCACCTCTAGGTCCACATTCAATCAAATAAGCACCGATTAAAGCTTCAACACAATCTGCTATACTTTTGTCAGGTATACTGTGTTGAGTAACCAAATTATAAGGGATGATATTTGGAAGTGAATAAATCCCCCTTTCTCTTACTAAAGTACATACTTCATCAATGGTCATATTTCTAGTGGCAGCCATATCAGCTACTGTCCAACAATTGGCGGGAAACTGTGCATCAATAAGAGCATCTTCGAGTTGTTTCGGAACATAGAAGCAGGGAGGAAGCCAATTATCATGAGGATCGAATTTGGTGGCGACCATATATTCTGCCAAATTTTTAAGTTTGCCCAATTTGTATAGATTTAAATTACTTACATGTTTCGACCTTAAATGGCTTAGTTTACCTTCGTGGATATTTTCGTAAGTTTTGTAAAGATATGTGGTTATTGCATATTTCAGGAACGAATCACCGACCGTTTCTTGCCTTTCCAGGTTAATTCCATCATTAGCATTAGACATTGTTAAAGCTTGTAAAAGAACATTTGGACTTGGACCCGGATGAGTATCTAAATTAGGTTGTTCGTCAAAACTAAAGTTCTGTATATGTTCTGATATGTCATAAACATTAACAAACGGTTCTTGTGGAGCAGAAGATGATTGCTCTATATTAATATCTCCAATCATCAGTGAATCAAAATCGAAATTATCTGGACAAACGGGGGGAATATCATCAGCAGGAGTATTCTGAGATTTTTTCTCAAATTCTTCGTTCTCCTTAATCAAAATTCCACTAGATAAAATGTGTTCCTTATTTCTAAGGCAAGCGTTATTGAATTCATGTCTTAGTCTCTCAGTTTCTTGACTATTGTCATCCACCGTCCAAGCATTCACATCTTCTACAAAATATAACTCATCTTCCTTAGAATCATCATCATCTAGTGCTTCAGCTTGATGATCTCCTGTAAATTCAATACGCAATCTACCCCATTCGTGAGTAGATTCCTCAGAGTCGAAATCGGAATTGTCAGACATATCATCTGAGAAATCCTCATCATAAGAGTTGCCATGTAACCAGCTTGTTGGGGAAGCATATCTTACCAAAGCTGTAGAATCTCCTTGACTCGACTGAGCCATCTCATTAGACCAAGTGCCAACTACCCAGTTGTCACCCCCTTTACCTTCATCATTGCCTTCTTCTTCTTCTGCTTCTGATATATCTGCATCTGAATTTACAGGGTCCTCTTCAGAAGCATCTGACACCAGATTGGTTATTTTTAGCTCCGTTGTTTTTTCTCTTAAGGACTTTAATTTCTCCTCTTGTTTTTTCATCTCTTCATCGCGCGATTTCTTCAAAACGTCAGATAAGCTCCATCCGAAGTTTAAAGGTGTCCATTTGAAATCATCGTCAAGTTTAGTTTTCCCTAGATTCAAGTCGGAAGCAACTGTAGTACGTATCTGGTCAGCTAACAAAAGGGCATTGATTCGGTAAAGTACGCAGGGTAGGGCTACAGCTTTTCTCCAAAGAGAGGCCGAAAAAGGATGAATGGCGCAAAGTTCCGGAACGAGAATTTGCTTCTGTTCTAAGTTTTCTCTTTTGGCTCTTTTTGTTTCTTCGCTACTTGTAGGTAAAGCAACACCCTTTCTGTTTACGTATCTCGGGGTAAGAAAGTTCAGACGGGCCGAAGTGTGATCCACGTCCAACAAGTATTGTTCCAAATTCTGAATTTGAATAGCGTATTTAATGAGATAGTATTGCTCAAATGATTTATATTCTGAGCCAGGAAAAGCGGAAGTTGGATTTAAAAACGAGCAAATTTCTGCCACATAAAAATATTGCGGTTGGTCTTGATTGCGATACCAAGGCATAACCACAGCATCTTTATAATCATCAGTGTTAAATACGTAATCTTTTCTATCCTCGTCTGGTATTACTCTTGGTACAAAGTGTAAATTTTTGTAAATAATGTCTATGAATTCCCAATCCACATCAATGCCATGTTCACTTTGAATTGTCGGTACTATTAGATAATTCTTATCAGATAACTCGGGTTTAAAAAGCATCAAATATTTCTGTAGTCTGAGCACAGTAGTAAAAGTGTAGTTTACAAATTCTTGGATTTTATGAGTCTGCTCCTCATTGACAATGACGTCTTTGGCGCACAGCCGAAGTTCAACTTCAACTTCGCCAGACCTTGTAAATATGGGGAAGGCACTTATCTTTGGTATTTCTCTATTTGTTAATATGCCAAAGCCTTGAGGAGATTCTTCTGGTGGGTAAATTTTTCTACCCCTGGTGTTCTGCTCCTCAGGGAGAGGACACGTTAACGTCATTACGATTTGGTAAAAATAAGTCGGCTGGCCAATAACTGGATGGCAGTGTAACAACGCGTCAGCAACTTTTTTATAATAATATTGTCTTCGTTTCGTAGTACCTGGTCTAACTTCAGAATTTTCATCATATTGTTCATCAAGTGTAATATTATTCCAATCTTCTCCGGCGGGAACGAAATTCTCCTTATTAATAGGTTGCAACTGGTCATCCAATTCGCCGACTTTATGCAAATACTGGCACAACATAAATGCTGCCGCTCTTCTGGACAACAATGAATTTGGCATCAGAGGACTAGTTACAACTTGTTTTACTGGTGAATTAATCGGAAGTCTTATATGGCACACGTAACTGTCACCTACTTTTTCCTCATGCCAAATTGGCGTTAAGCGGGTAAAAGTATCACTAGGAAGCTTCGCGCAGTACTTATTAATAAGTGCTATAGAGTTAAACAAAGTTACACTGGGTGACCCTTCCTCTTTAATTGGCTGATATGGTTTACAACATTTTGAAAAGCTATCAGCTAATTGCTCTTCTGTTTTGTCAGGTTCTAGACTTGAACAGCGCCTTAACAATGTGTTTTCGACTTCGTTATATTCGGCCAAACTTGTAACAAAACTATC</w:t>
      </w:r>
      <w:r w:rsidRPr="001E4562">
        <w:rPr>
          <w:rFonts w:ascii="Courier New" w:eastAsiaTheme="minorHAnsi" w:hAnsi="Courier New" w:cs="Courier New"/>
          <w:sz w:val="16"/>
          <w:szCs w:val="16"/>
          <w:lang w:val="en-US" w:eastAsia="en-US"/>
        </w:rPr>
        <w:lastRenderedPageBreak/>
        <w:t>AATTTCATCATCGTTGGCAAATAAAATGTAATGTGCCTCAGATGCTCTTGCTCTAGCTTTACACTGAATGTAACTGTGGAATGTTTTGGGTAAATCGAATCTTATGACAAGATTGCACTTTGGTAAATCACAGCCTTGTTCTAGTACCGATGTCGAAATCAAAATGTTACATTCGTGACAACGGAACTTTCGTAATACCTCTTCTTGTATTTTGTGTTCATGTTCAGCTTCTCGTGGCTCCTTTATAATATCTGCCACTTTTTCCACAGAAAATAAAGCAGATATCCACCAAAAGTCGTCGTCACATTGAGATAGAGTACATAAAAGTCCAAATAACGCTTTGGCTTTGTATCGGTTTTCGACGAAAATTAGTGCACAAAGCATGTCTTCAAATTGTGGCCGCTGTTGAAATCTTTTTTTGTCCTTTGCCCTTCGTCTTCTTAAAACTCGAGAGATTAACATCAGGGTCAGTAGATTTTTCCTCTTCGACGGGTTTTGGCTTCTCCCCAGCAGGTTTAAATTGTCGCAAAACGTTAATCAATTTTAATACTTTAGAGGTGGAGTACTGTTTAATTCTTTCCACTTCGTTATTTAGTTTTTCAAATTCGTAATCACATACAGCTCTAATTCGAACTAAAGTGGTTGATACAGTGCACAGTAGAAGATAGTGTCTTTCGTATGGTGTTTTTACTTTTAATTTTTCTATTTTCGAAAGCAAATTCATTGCTGCCCGATCAGCGCCCCATGGACCTAAGTCTTCAAGAATAGACAAATAATCATTTAACAATTCCAAAGGTGTTATTTTTGGATCCGGAATATCTTTATATTCCTCTAAAAACTCATCTTCATAAATTTCACTCGGGTCATATCTATGGTCTTTTATAAATTCAATGCAATTTTGTACAATATCTATTAACTCTTCTTGAAGAGTAAAGGAGTTTAATCTAGAACACTGAATAATGGATTCACGAGGATGGCACGATAAACGAATCAGTGTTACTATTTCGCTGGACGTGTCTACTGTAGCATTAAGTAGTTTTTCTAACCTTTGTAATTCTGCTTCCAATCTCTCAGGTTGTAGTTCTGAGCCTAGAAGTCCAGTTGTTAGTCCTAGAATTCGGGGTTGTTCTTCAGGAGTTAAATCTTGATATTTACTCATGATTTGTTTAATCATATATTGTCTCTTTCCATATAAACAATCATCTATTACAAGCAAGTTATATGATTTTATATCTAATAGAGTATTGCTGTTAATACATATTTCGGCTGTTGTAATGATTACTTGATTGTCACAAAAGTGCTTATTAATATCTCCAGAAGTTTCTGTATCGATACTAACTATAGTTAAATCAGTCAAAAATTTCATGTGGGATGCCATTACAGGAACATTTTGTGGATCTAAAATAAGCAAAGCTTTCTTTTTCAGATTTCGTCGCATTTGCCACGACAGCTCTTGCAGTAATTTAACTACAATAAATGCCTTCGAAGAACTAGTACTGGAACACACTATGGTATTTCGTTTTTTCGCCGAGTCTAGAAGTTCGACCTGATACTCCCTGGGTGTGAATGTATGAGTATATACATTTTCATTTATATAACAAGCCATTTTCAAAGGGGGATGTTAAATTGAGAAGACCGAAATCAGGTTAGAATTTGTTTAAATGTTTTGTAGGTTAGGACATTTTTTATCTCATTTTACAGTACCTTATGCGACTTATCACTAAGTAAAAGTGTTTAATTTCACATGTAATTTTACACAAATCATCTATTTATTTTGTTGTGACCTTTTTTTTAATACGAAATTTGCGGACATTTTTACCACAGAACGAGGCACAGTACAAGATAAACCATAGAAACAGTAATATTTATCATAGCATCTGAAATTGGAGGTGTATGATGGAGCATTTCTGAGCTGCTTTCCAGCCGGCGGT</w:t>
      </w:r>
    </w:p>
    <w:p w:rsidR="001E4562" w:rsidRDefault="001E4562" w:rsidP="000807CC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0807CC" w:rsidRPr="001E4562" w:rsidRDefault="000807CC" w:rsidP="000807CC">
      <w:pPr>
        <w:spacing w:after="0" w:line="240" w:lineRule="auto"/>
        <w:ind w:right="708"/>
        <w:rPr>
          <w:rFonts w:eastAsia="Arial Unicode MS"/>
          <w:sz w:val="16"/>
          <w:szCs w:val="16"/>
          <w:lang w:val="en-US"/>
        </w:rPr>
      </w:pPr>
      <w:r w:rsidRPr="001E4562">
        <w:rPr>
          <w:rFonts w:ascii="Courier New" w:hAnsi="Courier New" w:cs="Courier New"/>
          <w:sz w:val="16"/>
          <w:szCs w:val="16"/>
          <w:u w:val="single"/>
          <w:lang w:val="en-US"/>
        </w:rPr>
        <w:t>Protein:</w:t>
      </w:r>
      <w:r w:rsidRPr="001E4562">
        <w:rPr>
          <w:rFonts w:ascii="Courier New" w:hAnsi="Courier New" w:cs="Courier New"/>
          <w:sz w:val="16"/>
          <w:szCs w:val="16"/>
          <w:lang w:val="en-US"/>
        </w:rPr>
        <w:t xml:space="preserve"> RF -</w:t>
      </w:r>
      <w:r w:rsidRPr="001E4562">
        <w:rPr>
          <w:rFonts w:ascii="Courier New" w:eastAsia="Arial Unicode MS" w:hAnsi="Courier New" w:cs="Courier New"/>
          <w:sz w:val="16"/>
          <w:szCs w:val="16"/>
          <w:lang w:val="en-US"/>
        </w:rPr>
        <w:t>2: -7087 -&gt; -5870 (405AA),</w:t>
      </w:r>
      <w:r w:rsidRPr="001E4562">
        <w:rPr>
          <w:rFonts w:eastAsia="Arial Unicode MS"/>
          <w:sz w:val="16"/>
          <w:szCs w:val="16"/>
          <w:lang w:val="en-US"/>
        </w:rPr>
        <w:t xml:space="preserve"> </w:t>
      </w:r>
      <w:r w:rsidRPr="001E4562">
        <w:rPr>
          <w:rFonts w:ascii="Courier New" w:hAnsi="Courier New" w:cs="Courier New"/>
          <w:sz w:val="16"/>
          <w:szCs w:val="16"/>
          <w:lang w:val="en-US"/>
        </w:rPr>
        <w:t xml:space="preserve">RF -3: </w:t>
      </w:r>
      <w:r w:rsidRPr="001E4562">
        <w:rPr>
          <w:rFonts w:ascii="Courier New" w:eastAsia="Times New Roman" w:hAnsi="Courier New" w:cs="Courier New"/>
          <w:color w:val="000000"/>
          <w:sz w:val="16"/>
          <w:szCs w:val="16"/>
          <w:lang w:val="en-US"/>
        </w:rPr>
        <w:t>-5943 -&gt; -1618 (1441AA)</w:t>
      </w:r>
    </w:p>
    <w:p w:rsidR="000807CC" w:rsidRPr="001E4562" w:rsidRDefault="000807CC" w:rsidP="000807CC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lang w:val="en-US"/>
        </w:rPr>
      </w:pPr>
    </w:p>
    <w:p w:rsidR="00637D21" w:rsidRPr="00542D4B" w:rsidRDefault="00637D21">
      <w:pPr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782EA2">
        <w:rPr>
          <w:rFonts w:ascii="Courier New" w:hAnsi="Courier New" w:cs="Courier New"/>
          <w:sz w:val="16"/>
          <w:szCs w:val="16"/>
          <w:u w:val="single"/>
          <w:lang w:val="en-US"/>
        </w:rPr>
        <w:t>Compari</w:t>
      </w:r>
      <w:r w:rsidR="00D42FAD" w:rsidRPr="00782EA2">
        <w:rPr>
          <w:rFonts w:ascii="Courier New" w:hAnsi="Courier New" w:cs="Courier New"/>
          <w:sz w:val="16"/>
          <w:szCs w:val="16"/>
          <w:u w:val="single"/>
          <w:lang w:val="en-US"/>
        </w:rPr>
        <w:t>s</w:t>
      </w:r>
      <w:r w:rsidRPr="00782EA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on with </w:t>
      </w:r>
      <w:r w:rsidRPr="00782EA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="00D42FAD" w:rsidRPr="00782EA2">
        <w:rPr>
          <w:rFonts w:ascii="Courier New" w:hAnsi="Courier New" w:cs="Courier New"/>
          <w:i/>
          <w:sz w:val="16"/>
          <w:szCs w:val="16"/>
          <w:u w:val="single"/>
          <w:lang w:val="en-US"/>
        </w:rPr>
        <w:t xml:space="preserve"> </w:t>
      </w:r>
      <w:r w:rsidR="00542D4B" w:rsidRPr="00542D4B">
        <w:rPr>
          <w:rFonts w:ascii="Courier New" w:hAnsi="Courier New" w:cs="Courier New"/>
          <w:sz w:val="16"/>
          <w:szCs w:val="16"/>
          <w:u w:val="single"/>
          <w:lang w:val="en-US"/>
        </w:rPr>
        <w:t>Dicer-1 (1835AA)</w:t>
      </w:r>
    </w:p>
    <w:p w:rsidR="00490F42" w:rsidRPr="00490F42" w:rsidRDefault="00490F42" w:rsidP="00490F42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490F42">
        <w:rPr>
          <w:sz w:val="16"/>
          <w:szCs w:val="16"/>
          <w:u w:val="single"/>
          <w:lang w:val="en-US"/>
        </w:rPr>
        <w:t>Range 1: E=2e-123; bits=434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7087  MACYINENVYTHTFTPREYQVELLDSAKKRNTIVCSSTSSSKAFIVVKLLQELSWQMRRN  6908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MACY+NENVYTHTFTPREYQVELLDSAKKRNTIVCSS SS+KAFI +KLLQE S +MR  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     MACYLNENVYTHTFTPREYQVELLDSAKKRNTIVCSSASSAKAFITIKLLQEFSHKMRVP  60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6907  LKKKALLILDPQNVPVMASHMKFLTDLTIVSIDTETSGDINKHFCDNQVIITTAEICI--  6734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  K+AL +LD  NVP+M SH+K LTDLT+ SID E +    K    + VI+TTAE+C+  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61    HGKQALFVLDGPNVPIMTSHVKLLTDLTVTSIDKEENPPSLKA---SNVIVTTAEVCVLL  117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6733  NSNTLLDIKSYNLLVIDDCLYGKRQYMIKQIMSKYQDLTPEEQPRI</w:t>
      </w:r>
      <w:r w:rsidRPr="00FF3587">
        <w:rPr>
          <w:color w:val="808080"/>
          <w:sz w:val="16"/>
          <w:szCs w:val="16"/>
          <w:lang w:val="en-US"/>
        </w:rPr>
        <w:t>lglttgll</w:t>
      </w:r>
      <w:r w:rsidRPr="00FF3587">
        <w:rPr>
          <w:sz w:val="16"/>
          <w:szCs w:val="16"/>
          <w:lang w:val="en-US"/>
        </w:rPr>
        <w:t>GSELQP  6554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     + + SY L+VID CLYG +Q ++++IM++YQ +    +PRILGLT GLLGSE+QP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18   CKKNFVHLDSYALIVID-CLYGGQQSLVREIMARYQAIQ-APRPRILGLTAGLLGSEMQP  175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6553  ERLEAELQRLEKLLNATVDTSSEIVTLIRLSCHPRESIIQCSRLNSFTLQEELIDIVQNC  6374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</w:t>
      </w:r>
      <w:r w:rsidRPr="000E46E1">
        <w:rPr>
          <w:sz w:val="16"/>
          <w:szCs w:val="16"/>
          <w:lang w:val="en-US"/>
        </w:rPr>
        <w:t>+RLEAELQRLEKLL+++VDTSSEI+TLIRLSC PRE I++C +     LQ+++   + +C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176   DRLEAELQRLEKLLSSSVDTSSEILTLIRLSCRPRERIVECFKPIPSPLQDKIKATITSC  235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6373  IEFIKDHRYDPSEIYEDEFLEEYKDIPDPKITPLELLNDYLSILEDLGPWGADRAAMNLL  6194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 +F+KDHRYDPSEIY+D+ LEE+K +PDPK  PL   +D+L IL+DLGPW ADRAA  +L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236   QDFLKDHRYDPSEIYDDDLLEEFKQVPDPKEQPLSFFDDFLEILDDLGPWSADRAAYGML  295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6193  SKIEKLKVKTPYERHYLLLCTVSTTLVRIRAVCDYEFEKLNNEVERIKQYSTSKVLKLIN  6014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 KIEKLKVK PYERHYLLLC  S+ LV IRA+C+ EF+   ++ E++ ++ST KVL+ + 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296   IKIEKLKVKVPYERHYLLLCVASSVLVSIRALCELEFQDYTDK-EKVFRFSTPKVLRFLQ  354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6013  VLRQFKPAGEKPK  5975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VL+QFKP G+KP+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355   VLKQFKPTGDKPE  367</w:t>
      </w:r>
    </w:p>
    <w:p w:rsidR="00542D4B" w:rsidRPr="00542D4B" w:rsidRDefault="00542D4B" w:rsidP="00542D4B">
      <w:pPr>
        <w:pStyle w:val="HTMLPreformatted"/>
        <w:rPr>
          <w:lang w:val="en-US"/>
        </w:rPr>
      </w:pPr>
    </w:p>
    <w:p w:rsidR="00490F42" w:rsidRPr="00490F42" w:rsidRDefault="00490F42" w:rsidP="00490F42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490F42">
        <w:rPr>
          <w:sz w:val="16"/>
          <w:szCs w:val="16"/>
          <w:u w:val="single"/>
          <w:lang w:val="en-US"/>
        </w:rPr>
        <w:t xml:space="preserve">Range </w:t>
      </w:r>
      <w:r>
        <w:rPr>
          <w:sz w:val="16"/>
          <w:szCs w:val="16"/>
          <w:u w:val="single"/>
          <w:lang w:val="en-US"/>
        </w:rPr>
        <w:t>2</w:t>
      </w:r>
      <w:r w:rsidRPr="00490F42">
        <w:rPr>
          <w:sz w:val="16"/>
          <w:szCs w:val="16"/>
          <w:u w:val="single"/>
          <w:lang w:val="en-US"/>
        </w:rPr>
        <w:t>: E=</w:t>
      </w:r>
      <w:r>
        <w:rPr>
          <w:sz w:val="16"/>
          <w:szCs w:val="16"/>
          <w:u w:val="single"/>
          <w:lang w:val="en-US"/>
        </w:rPr>
        <w:t>0.0</w:t>
      </w:r>
      <w:r w:rsidRPr="00490F42">
        <w:rPr>
          <w:sz w:val="16"/>
          <w:szCs w:val="16"/>
          <w:u w:val="single"/>
          <w:lang w:val="en-US"/>
        </w:rPr>
        <w:t>; bits=</w:t>
      </w:r>
      <w:r>
        <w:rPr>
          <w:sz w:val="16"/>
          <w:szCs w:val="16"/>
          <w:u w:val="single"/>
          <w:lang w:val="en-US"/>
        </w:rPr>
        <w:t>1971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5901  KKRFQQRPQFEDMLCALIFVENRYKAKALFGLLCTLSQCDDDFWWISALFSVEKVADIIK  572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++ +  R Q ++MLCAL+FV+NRYKA+ALF LLC +S+ D+++WW+S  FSV K+AD ++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390   RRPYISRAQSDEMLCALVFVKNRYKAEALFALLCVMSKSDEEYWWVSVSFSVNKIADPVR  449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5721  EPREAEHEHKIQEEVLRKFRCHECNILISTSVLEQGCDLPKCNLVIRFDLPKTFHSYIQC  554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EPREAE EHK QEEVLRK+R HECNI+I+TS LEQGCDLPKCNLVIRFDLP++FHSYI  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450   EPREAESEHKRQEEVLRKYRSHECNIMIATSALEQGCDLPKCNLVIRFDLPQSFHSYIHS  509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5541  KARARASEAHYILFANDDEIDSFVTSLAEYNEVENTLLRRCSSLEPDKTEEQLADSFSKC  536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KARARA+EAH++L AN++E+  FV +LAEYNEVENTLL+RC SLEPDK EE +AD+ S  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510   KARARANEAHFLLLANENEVSDFVENLAEYNEVENTLLKRCYSLEPDKNEELVADASSLQ  569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5361  CKPYQPIKEEGSPSVTLFNSIALINKYCAKLPSDTFTRLTPIWHEEKVGDSYVCHIRLPI  518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C+PYQP  E G+ SV+L N+IAL+N+YCAKLPSDTFTRLTPIWHEEKV + Y+C IRLPI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570   CRPYQPSAEPGANSVSLSNAIALVNRYCAKLPSDTFTRLTPIWHEEKVENGYICSIRLPI  629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5181  NSPVKQVVTSPLMPNSLLSRRAAAFMLCQYLHKVGELDDQLQPINKENFVPAGEDWNNIT  500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lastRenderedPageBreak/>
        <w:t xml:space="preserve">             NSPVK+ VTSP M N+LL+RRAAAFM+CQ LHK GELDD LQPI KENF    EDWN+  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630   NSPVKKTVTSPPMINTLLARRAAAFMICQLLHKAGELDDNLQPIGKENFKVNEEDWNSSA  689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5001  LDEQYDENSEVRPGTTKRRQYYYKKVADALLHCHPVIGQPTYFYQIVMTLTCPLPEEQNT  482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L+E  +EN + RPGTTKRRQYYYKKVADALL CHP+IGQPTYFY+IVM LTCPLPEEQNT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690   LEESDEENLDPRPGTTKRRQYYYKKVADALLDCHPIIGQPTYFYKIVMKLTCPLPEEQNT  749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4821  RGRKIYPPEESPQGFGILTNREIPKISAFPIFTRSGEVEVELRLCAKDVIVNEEQTHKIQ  464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RGRKIYPPE+SPQGFGILT++EIPKISAFPIFTRSGEV V+L+LC++ +IV E Q  KI+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750   RGRKIYPPEDSPQGFGILTSKEIPKISAFPIFTRSGEVSVDLQLCSQ-LIVTENQICKIR  808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4641  EFVNYTFTTVLRLQKYLMLFKPELSDKNYLIVPTIQSEHGIDVDWEFIDIIYKNLHFVPR  446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EF+NYTFT+VLRLQKYL LF P+ S  +YLIVPTI       VDW+FID+IY NL  +P 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809   EFLNYTFTSVLRLQKYLTLFNPDASANSYLIVPTIDGA-TTTVDWDFIDLIYANLTVLPE  867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4461  VIPDEDRKDYVFNTDDYKDAVVMPWYRNQDQPQYFYVAEICSFLNPTSAFPGSEYKSFEQ  428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+IP+E RK Y F+ + Y+DAVVMPWYRNQDQPQYFYVAEICS LNP S FPGS+Y +FE+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868   IIPEEVRKSYEFDPEKYRDAVVMPWYRNQDQPQYFYVAEICSNLNPASDFPGSDYATFEE  927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4281  YYLIKYAIQIQNLEQYLLDVDHTSARLNFLTPRYVNRKGVALPTSSEETKRAKRENLEQK  410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YYL KY+IQIQN  Q+LLDVDHTSARLNFLTPRYVNRKGVALPTSSE TKRAKRE LEQK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928   YYLRKYSIQIQNKSQHLLDVDHTSARLNFLTPRYVNRKGVALPTSSEATKRAKREKLEQK  987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4101  QILVPELCAIHPFSASLWRKAVALPCVLYRINALLLADQIRTTVASDLNLGKTKLDDDFK  392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QILVPELCAIHPFSASLWRKAV LPC+LYRINALLLADQIR TVA +LNLGK +LD +FK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988   QILVPELCAIHPFSASLWRKAVCLPCILYRINALLLADQIRRTVALELNLGKIELDSEFK  1047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3921  WTPLNFGWSLSDVLKKSRDEEMKKQEEKLKSLREKTTELKITNLVSDASEEDPV</w:t>
      </w:r>
      <w:r w:rsidRPr="000E46E1">
        <w:rPr>
          <w:color w:val="808080"/>
          <w:sz w:val="16"/>
          <w:szCs w:val="16"/>
          <w:lang w:val="en-US"/>
        </w:rPr>
        <w:t>nsdadi</w:t>
      </w:r>
      <w:r w:rsidRPr="000E46E1">
        <w:rPr>
          <w:sz w:val="16"/>
          <w:szCs w:val="16"/>
          <w:lang w:val="en-US"/>
        </w:rPr>
        <w:t xml:space="preserve">  374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W PLNFGWSL+DVLKKS+DEE KKQE+    +     E+  T +      +         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1048  WPPLNFGWSLADVLKKSKDEEKKKQEKIEPVIE----EIPCTEIAKIEDFD---------  1094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Query  3741  </w:t>
      </w:r>
      <w:r w:rsidRPr="000E46E1">
        <w:rPr>
          <w:color w:val="808080"/>
          <w:sz w:val="16"/>
          <w:szCs w:val="16"/>
          <w:lang w:val="en-US"/>
        </w:rPr>
        <w:t>seaeeeegndegkgg</w:t>
      </w:r>
      <w:r w:rsidRPr="000E46E1">
        <w:rPr>
          <w:sz w:val="16"/>
          <w:szCs w:val="16"/>
          <w:lang w:val="en-US"/>
        </w:rPr>
        <w:t>DNWVVGTWSNEMAQSSQGDSTALVRYASPTSWLHGN</w:t>
      </w:r>
      <w:r w:rsidRPr="000E46E1">
        <w:rPr>
          <w:color w:val="808080"/>
          <w:sz w:val="16"/>
          <w:szCs w:val="16"/>
          <w:lang w:val="en-US"/>
        </w:rPr>
        <w:t>sydedfsdd</w:t>
      </w:r>
      <w:r w:rsidRPr="000E46E1">
        <w:rPr>
          <w:sz w:val="16"/>
          <w:szCs w:val="16"/>
          <w:lang w:val="en-US"/>
        </w:rPr>
        <w:t xml:space="preserve">  356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          +    +   +GTWSN+MAQ +      +VRYASPTSW+        + D 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1095  ---------QDDDEEEMIEIGTWSNDMAQLNSDQEFPVVRYASPTSWMD---LQNTYDDS  114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Query  3561  </w:t>
      </w:r>
      <w:r w:rsidRPr="000E46E1">
        <w:rPr>
          <w:color w:val="808080"/>
          <w:sz w:val="16"/>
          <w:szCs w:val="16"/>
          <w:lang w:val="en-US"/>
        </w:rPr>
        <w:t>msdnsdfdsee</w:t>
      </w:r>
      <w:r w:rsidRPr="000E46E1">
        <w:rPr>
          <w:sz w:val="16"/>
          <w:szCs w:val="16"/>
          <w:lang w:val="en-US"/>
        </w:rPr>
        <w:t>STHEWGRLRIEFTGDHQAEALDDDDSKEDELYFVEDVNAWTVDDNSQET  338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   +SD+  +ES  EWG LRIEFTGD+ AEA+DD++ K+D+   V+  N W V+D S+ T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1143  SFSDSDYSGDESESEWGGLRIEFTGDNVAEAVDDENKKDDDFELVDYSNVWKVEDESEIT  120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3381  ERLRHEFNNACLRNKEHILSSGILIKENEEFEKKS--QNTPADDIPPVCPDNFDFDSLMI  3208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+ LR +F++AC RNK+HILSSGIL+ ++E+F+K S   NT   D       +FDF  L I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1203  QTLRKQFHDACARNKDHILSSGILVSKSEQFQKCSDCDNTTTKDSQVANSYDFDFGKLFI  126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3207  G--------------------DI----------------------NIEQSSS-----APQ  3169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                     DI                      N+ Q  +     APQ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1263  ELDQHKALQIDLAPQDARNEYDISETMTFKFDEQPNLVEHPGPSPNLHQHKALQIDLAPQ  132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3168  EPFVNVYDISEHIQNFSFDEQPNLDTHPGPSPNVLLQALTMSNANDGINLERQETVGDSF  2989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+   N YDISE +  F FDEQPNL  HPGPSPNVLLQALTMSNANDGINLER ET+GDSF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1323  DA-RNEYDISETM-TFKFDEQPNLVEHPGPSPNVLLQALTMSNANDGINLERLETIGDSF  1380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2988  LKYAITTYLYKTYENIHEGKLSHLRSKHVS</w:t>
      </w:r>
      <w:r w:rsidRPr="000E46E1">
        <w:rPr>
          <w:color w:val="808080"/>
          <w:sz w:val="16"/>
          <w:szCs w:val="16"/>
          <w:lang w:val="en-US"/>
        </w:rPr>
        <w:t>nlnlyklgklkn</w:t>
      </w:r>
      <w:r w:rsidRPr="000E46E1">
        <w:rPr>
          <w:sz w:val="16"/>
          <w:szCs w:val="16"/>
          <w:lang w:val="en-US"/>
        </w:rPr>
        <w:t>LAEYMVATKFDPHDNWLP  2809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LKYAIT YLY  YEN+HEGKLSHLRSK VSNLNLY+LG+ K L EYM+ATKFDPHDNWLP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Sbjct  1381  LKYAITNYLYSKYENVHEGKLSHLRSKQVSNLNLYRLGRRKGLGEYMIATKFDPHDNWLP  1440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>Query  2808  PCFYVPKQLEDALIDAQFPANCWTVADMAATRNMTIDEVCTLVRERG-IYSLPNIIPYNL  2632</w:t>
      </w:r>
    </w:p>
    <w:p w:rsidR="000E46E1" w:rsidRPr="000E46E1" w:rsidRDefault="000E46E1" w:rsidP="000E46E1">
      <w:pPr>
        <w:pStyle w:val="HTMLPreformatted"/>
        <w:rPr>
          <w:sz w:val="16"/>
          <w:szCs w:val="16"/>
          <w:lang w:val="en-US"/>
        </w:rPr>
      </w:pPr>
      <w:r w:rsidRPr="000E46E1">
        <w:rPr>
          <w:sz w:val="16"/>
          <w:szCs w:val="16"/>
          <w:lang w:val="en-US"/>
        </w:rPr>
        <w:t xml:space="preserve">             PCFYVPK+LE+ALIDAQFPANCWTVADMAATR+MT+D++C++VR+RG   SL NIIPYNL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441  PCFYVPKELEEALIDAQFPANCWTVADMAATRDMTLDDICSMVRQRGESLSLSNIIPYNL  1500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2631  VTQHSIPDKSIADCVEALIGAYLIECGPRGALLFMAWLGIKVLPKNEDGSYGELDLPKSP  2452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VTQHSIPDKSIADCVEALIGAYLIECGPRGALLFMAWLGI+VLP+ EDG+YGE++LPKSP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501  VTQHSIPDKSIADCVEALIGAYLIECGPRGALLFMAWLGIRVLPQLEDGTYGEIELPKSP  1560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2451  LLRNIPNPEEELEKLLDGYDTFEKHIGYKFRDRSYLLQAFTHASYSPNRLTDCYQRLEFL  2272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L  ++  P EEL+ LLDGYD FE+HIGYKFRDRSYLLQA THAS+SPN LTDCYQRLEFL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561  LSNHLTYPREELDMLLDGYDQFERHIGYKFRDRSYLLQALTHASFSPNTLTDCYQRLEFL  1620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2271  GDALLDFIITKALFEDSRMHSPGALTDLRSALVNNTIFASLAVKHGFHKYFKHLSPGLNE  2092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GDA+LD++IT+ L+ED+RMHSPGALTDLRSALVNNTIFASLAV++GFH+YF++LSP LNE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621  GDAVLDYLITRHLYEDTRMHSPGALTDLRSALVNNTIFASLAVRNGFHRYFRNLSPSLNE  1680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2091  VIERFVRLQEESGHTIVDEHYL</w:t>
      </w:r>
      <w:r w:rsidRPr="00FF3587">
        <w:rPr>
          <w:color w:val="808080"/>
          <w:sz w:val="16"/>
          <w:szCs w:val="16"/>
          <w:lang w:val="en-US"/>
        </w:rPr>
        <w:t>vvdteceevedve</w:t>
      </w:r>
      <w:r w:rsidRPr="00FF3587">
        <w:rPr>
          <w:sz w:val="16"/>
          <w:szCs w:val="16"/>
          <w:lang w:val="en-US"/>
        </w:rPr>
        <w:t>VPKALGDVFESVAGAIYLDSGMSLD  1912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V+E+FVRLQE+SGHT+VDE YL    E EEVEDVEVPKALGDVFESVAGAI+LDSGMSLD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681  VVEKFVRLQEDSGHTLVDELYL--VVETEEVEDVEVPKALGDVFESVAGAIFLDSGMSLD  1738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1911  AVWKVYHRMMKTEIEQFSNKVPKSPIRELLELEPETAKFGRPEKLADGRRVRVTVQVFGK  1732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AVWKVY+ MMK+EIEQFSNKVPKSPIRELLELEPETAKFG+PEKLADGRRVRVTV+VFGK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lastRenderedPageBreak/>
        <w:t>Sbjct  1739  AVWKVYYNMMKSEIEQFSNKVPKSPIRELLELEPETAKFGKPEKLADGRRVRVTVEVFGK  1798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1731  GTFKGIGRNYRIAKCTAAKCALKHLKRRGLLR  1636</w:t>
      </w:r>
    </w:p>
    <w:p w:rsidR="000E46E1" w:rsidRPr="00FF3587" w:rsidRDefault="000E46E1" w:rsidP="000E46E1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G FKGIGRNYRIAKCTAAKCALK+LK+RGL++</w:t>
      </w:r>
    </w:p>
    <w:p w:rsidR="000E46E1" w:rsidRPr="00D811D1" w:rsidRDefault="000E46E1" w:rsidP="000E46E1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Sbjct  1799  GVFKGIGRNYRIAKCTAAKCALKNLKKRGLIK  1830</w:t>
      </w:r>
    </w:p>
    <w:p w:rsidR="00EA7B88" w:rsidRPr="00D811D1" w:rsidRDefault="00EA7B88" w:rsidP="00EA7B88">
      <w:pPr>
        <w:pStyle w:val="HTMLPreformatted"/>
        <w:rPr>
          <w:sz w:val="16"/>
          <w:szCs w:val="16"/>
          <w:lang w:val="en-US"/>
        </w:rPr>
      </w:pPr>
    </w:p>
    <w:p w:rsidR="00542D4B" w:rsidRPr="00542D4B" w:rsidRDefault="00542D4B" w:rsidP="00542D4B">
      <w:pPr>
        <w:pStyle w:val="HTMLPreformatted"/>
        <w:rPr>
          <w:lang w:val="en-US"/>
        </w:rPr>
      </w:pPr>
    </w:p>
    <w:p w:rsidR="003B6A01" w:rsidRDefault="003B6A01" w:rsidP="003B6A01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722815" w:rsidRPr="00D811D1" w:rsidRDefault="00637D21" w:rsidP="003B6A01">
      <w:pPr>
        <w:spacing w:after="0"/>
        <w:rPr>
          <w:rFonts w:ascii="Courier New" w:hAnsi="Courier New" w:cs="Courier New"/>
          <w:u w:val="single"/>
          <w:lang w:val="en-US"/>
        </w:rPr>
      </w:pPr>
      <w:r w:rsidRPr="00D811D1">
        <w:rPr>
          <w:rFonts w:ascii="Courier New" w:hAnsi="Courier New" w:cs="Courier New"/>
          <w:u w:val="single"/>
          <w:lang w:val="en-US"/>
        </w:rPr>
        <w:t>Graphical representation</w:t>
      </w:r>
    </w:p>
    <w:p w:rsidR="00D811D1" w:rsidRDefault="00D811D1" w:rsidP="00D811D1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val="en-US"/>
        </w:rPr>
      </w:pPr>
    </w:p>
    <w:p w:rsidR="00D811D1" w:rsidRDefault="00D811D1" w:rsidP="00D811D1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</w:pPr>
      <w:r w:rsidRPr="00D811D1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>Cp.comp36004_c0_seq2:</w:t>
      </w:r>
      <w:r w:rsidRPr="00D811D1">
        <w:rPr>
          <w:rFonts w:ascii="Calibri" w:eastAsia="Times New Roman" w:hAnsi="Calibri" w:cs="Times New Roman"/>
          <w:color w:val="000000"/>
          <w:sz w:val="20"/>
          <w:szCs w:val="20"/>
          <w:u w:val="single"/>
          <w:lang w:val="en-US"/>
        </w:rPr>
        <w:t xml:space="preserve"> </w:t>
      </w:r>
      <w:r w:rsidRPr="00D811D1"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  <w:t xml:space="preserve"> -5943 -&gt; -1618 (length 4326)</w:t>
      </w:r>
    </w:p>
    <w:p w:rsidR="00D811D1" w:rsidRDefault="00D811D1" w:rsidP="00D811D1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</w:pPr>
    </w:p>
    <w:p w:rsidR="00D811D1" w:rsidRPr="00D811D1" w:rsidRDefault="00D811D1" w:rsidP="00D811D1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</w:pPr>
      <w:r>
        <w:rPr>
          <w:rFonts w:ascii="Calibri" w:eastAsia="Times New Roman" w:hAnsi="Calibri" w:cs="Times New Roman"/>
          <w:noProof/>
          <w:color w:val="000000"/>
        </w:rPr>
        <w:drawing>
          <wp:inline distT="0" distB="0" distL="0" distR="0" wp14:anchorId="3631E94B" wp14:editId="33CFA8D4">
            <wp:extent cx="5699003" cy="1076325"/>
            <wp:effectExtent l="19050" t="0" r="0" b="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6225" t="37758" r="15397" b="39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003" cy="107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0D2" w:rsidRDefault="005130D2" w:rsidP="005130D2">
      <w:pPr>
        <w:spacing w:after="0"/>
        <w:rPr>
          <w:rFonts w:ascii="Courier New" w:hAnsi="Courier New" w:cs="Courier New"/>
          <w:b/>
          <w:sz w:val="28"/>
          <w:szCs w:val="28"/>
          <w:u w:val="single"/>
        </w:rPr>
      </w:pPr>
    </w:p>
    <w:p w:rsidR="005130D2" w:rsidRPr="003E054F" w:rsidRDefault="005130D2" w:rsidP="005130D2">
      <w:pPr>
        <w:spacing w:after="0"/>
        <w:rPr>
          <w:rFonts w:ascii="Courier New" w:hAnsi="Courier New" w:cs="Courier New"/>
          <w:b/>
          <w:sz w:val="32"/>
          <w:szCs w:val="32"/>
          <w:u w:val="single"/>
          <w:lang w:val="en-US"/>
        </w:rPr>
      </w:pPr>
      <w:r w:rsidRPr="003E054F">
        <w:rPr>
          <w:rFonts w:ascii="Courier New" w:hAnsi="Courier New" w:cs="Courier New"/>
          <w:b/>
          <w:sz w:val="32"/>
          <w:szCs w:val="32"/>
          <w:u w:val="single"/>
          <w:lang w:val="en-US"/>
        </w:rPr>
        <w:t>Dicer-2</w:t>
      </w:r>
    </w:p>
    <w:p w:rsidR="005130D2" w:rsidRPr="003E054F" w:rsidRDefault="005130D2" w:rsidP="005130D2">
      <w:pPr>
        <w:spacing w:after="0"/>
        <w:rPr>
          <w:rFonts w:ascii="Courier New" w:hAnsi="Courier New" w:cs="Courier New"/>
          <w:lang w:val="en-US"/>
        </w:rPr>
      </w:pPr>
    </w:p>
    <w:p w:rsidR="004A7CD8" w:rsidRDefault="005130D2" w:rsidP="005130D2">
      <w:pPr>
        <w:spacing w:after="0"/>
        <w:rPr>
          <w:rFonts w:ascii="Courier New" w:hAnsi="Courier New" w:cs="Courier New"/>
          <w:lang w:val="en-US"/>
        </w:rPr>
      </w:pPr>
      <w:r w:rsidRPr="003E054F">
        <w:rPr>
          <w:rFonts w:ascii="Courier New" w:hAnsi="Courier New" w:cs="Courier New"/>
          <w:lang w:val="en-US"/>
        </w:rPr>
        <w:t>&gt;Cp.comp37119_c0_seq1 len=5891</w:t>
      </w:r>
    </w:p>
    <w:p w:rsidR="004A7CD8" w:rsidRPr="004A7CD8" w:rsidRDefault="005130D2" w:rsidP="004A7CD8">
      <w:pPr>
        <w:spacing w:after="0" w:line="240" w:lineRule="auto"/>
        <w:ind w:right="708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3E054F">
        <w:rPr>
          <w:rFonts w:ascii="Courier New" w:hAnsi="Courier New" w:cs="Courier New"/>
          <w:lang w:val="en-US"/>
        </w:rPr>
        <w:t xml:space="preserve"> </w:t>
      </w:r>
      <w:r w:rsidR="004A7CD8" w:rsidRPr="004A7CD8">
        <w:rPr>
          <w:rFonts w:ascii="Courier New" w:eastAsiaTheme="minorHAnsi" w:hAnsi="Courier New" w:cs="Courier New"/>
          <w:sz w:val="16"/>
          <w:szCs w:val="16"/>
          <w:lang w:val="en-US" w:eastAsia="en-US"/>
        </w:rPr>
        <w:t>TTATATAGTTCGCTAGGTTGGAAATAATTTTGCACTAATAGTGTATGGAAGGGGTGTAAAATAAAAGACAACAGTCGCCCTGATTAAAATTACTTCAATGTTGCCAATATTCTACGCAAAATGTTCAATAAATTGACATTTGCGACATATCTTACAGTGCGCCGTCCCGTCGTCAGATGTTCGCGTCCGGTTAAGGGAGGTTCAAGATTTGTTTTAACCAAAAAAAGATGTCCGCGTCTGGTCATTAGAGTGTCCGGTTATAGGAGTCATTTTTACATGTAAATTAATAGGCAAAAGTTTGGTTCCAGAAAAATTGTCCGCTTAATAGAGGTGTCCGCAAGGAGAGGTTTCACTATACTAAAAATATGTTTTGGTTTTTTTTTAGTGAACAATATATAAATAGCTTTATATAAATCAATAATGTAACATTTAACCAATTAAATCAATTTAAATGAAAATAATAAAATCATCTAACCTAATAAACGTACGGCTAACTTGGCTGCAGCTTTTTTGGCTAAAGATTTGTTCGTTCCGAATCCAAAAACTCTCTGGAAGTGCCCATTGAGCATAAATTCCAAGGCAACCATCACTTTATCTTTTCCGACCTCAACGGAATTACCGAATTTAGGGTGAGGATTGGGGTTCCACTCATACAACCTTCTGATCAAATTTTTAGGAACGTTCGCGCTAAAAGTTTCTAGCTCTTTCCACATCAGACGATGAAATATTGACCATACAGTATGTAAATTCTTTCCGCTATCTAAATATATCGCACCAGCAATGGATTCAAACAAATCTCCTAAAACCTTGGGAACGTCAATGTATTCAGCAAGATTTAAACAAGCATCATCATCTACTCCTTCGGTGAGCAAAGTCAACACTTCATCGTCAATTTCGTAATTTTTCGATTCGATGTACTCGGAAAATTTGTCTATTAAGCCTTGCAACTTACTGTTTATCATCAGAAAACACTTGTGGAAATTATATTTGACTGCCAGGCTCGCGAACGTGTTATTATTGACTAGCGCTGATCGCAAATCTGTCAAGTCGCCCGGAGACAGATTGCCGCACGATTCGTATATATGACATGTGATCAGGAAATCCAGGACGGCATCCCCGATAAACTCTAGTTTCTCATACGACTGGGTAATACGATTGGGGGAGTACGACGCATGGGTAAGTGCTTGTAGCAGATATCCACGATTTTTAAAGCTATAACCCAAGATAGCTTCAATTTCTGCCCGCTGAGGGATATGGAAATCAATATCCGCTAGGGATGATTTCTCCTCATTTAGGATCGGATTTTTTGGGTCTTGGGCGAGCAGCTCCATAAAGTTTTCCGATCGAGGAATTATTCCCATCCATTCCATAAATTTAATGCCTCCGCTGATTCCACAGCATTGGAAATAAGCGCCCAGTAAAGCTTCGACACAATCAGCCACCTGTTTATCACCGACAAAATTGCATTTGAAAAGAGAAGCGATTTCGTTAATCAACCCCTCCTCGCTGGGATCTTGTACCGAGCTCTCGTTCATTATTTCATCAATCGTCGCTTGAGACAATTGCCCAGAGGTCTGCTCTTCAATAGGAATATAAACATGGTACAAAGATGACAGGGCAGTCTCGTTGTTTTCGATCCGCTTGGTCACCAAATCGGGGATCTTAAAACCTGGGGGTAACCAATCGGAGATCTGCAAATCGGTGTTTTTCAACAGGCCTCCGATTTGCTTCCGTTCACCAAAGTAGTACAAATTCTTGTTGCTGACCAATCTTCCTTTGAGAGTTGTTGATTGGCCCTCATTGTACTTTGGAAATTTCAAGTAGATGTATATCGACGAATACAATTTCAAAAAAGAATCGCCAAGTGTTTCGAGCCGTTCCATGTTAACGATATCATTTGCTTTGGCCGTGGTCATTGCTTTGTAGATTTCGGACAACTGAGGACCTTCCTGACTTTTTTCTTCCAGAAGCCGTATTGGTTTCAATACATAATCTTTGTGATAAGTTAGAGCTAACTGATTCTTCTTAACACCATTTTCATTTTTTAAAAAGACGTCGGACTCTTTCAAAGGAGTCGATATAAATTTTTCATAATATTCTATGTCCATTACAGTGACGTCGTGTATTTCCCTCTCCAAATCCTTGGGTTCTTCGATGTCTTTCCAAGGGTAATCCCTCTCAAGTGTTTTGATGGCATAATCTCTGTTTAAGTTCATAGCAGGCATTGTGGGAAGCCTATAATCTTCCTTCGGAATGGGCATTAATACGTTTATTTCCGTTTTTTTTCTGCAAATGAGGTACATAATTCAATAAATGCAAGTCCAATTCCAAAGAGGCCTTATTGGGTACGTCTTTCTGTCCCAAACCAGCTTCTGTAGCGATCTGAACTCTCAGGTATTCCAGTCGGAACAAAAATGACAGCCTCGACAATATAGTGGGTAGCAAGCTTGCCTGAATCCATAAAGACGCGGGAAATTCTTGCTTGATGACCAGTTCGGGTATCAAATGAATGTCCAACTCCTCGAACATTTCATCTCGTTTTCTTCTGGAAGCCGCTCCCTTCGGTTTAAAACAATTTAACTTTTTTGACAAACTCTTGACGAACAAGAGAGGCTGGTTCGGATTTACGAGTTGTAGGTTATGTTTGTCGTTGAAGTATTGCTCATAAGTGCCAAACGATTCGTTCGGAAATACGCTTCGGGCTGTTTTTGTAAAGGTCACTTCAGTTACAATGTAAAACCCTGTATTTCTGTACCAAGGCGCCACGATCTTGTTCAAATAAGTGTCCAAATTAACTTCCACATTTAATTTTTCTTCCTGACTGGGCTCCATTACGCTTTTTACAGTCTTGTGCTCCTTTAAGATGGAAAAATCAATGCACCCATGTTCTTTATCGACTGGTACTATCAATATCGACTCAGCGTCCTTTGAATTATCGAAGATTAAAAATTCCCTCAAACAAGTCAATATATCGGAATATACCAACACGTTAAATGCTTTAATATCATCGATATTTTCGGCGGTGAGATTTACCGTAGAGTAATTCTCTTTAAGGGAAATATTTAAAGTACCCAAAGATACGAATACCGGAAAATCGCATATCTCGGGGACACGTTCAGGGGTTATTATCCCATAACACAGGCTCGAGTTGTACATATCATACATGGTAGCCCTGTTTATATTTTCTTCCCTTTTAAATGCTGGTGTTACCTCTATTATGTGCAGGTAAACGGGTTTTGTAGACGTTATCGGTCCTCTAATATATTGTGGAATCACTTTCTTGTGTAGCCTTTTCCGTTTGTTGGTACCTGCGTCAGGTTCCTTCTCCGCCGGGTAATGTTTGAACAAAAAACTGACATCCTCCTCGGATATCCCTGCCTTTTTAGGTAACATATTATCGTCCAATTCTCCGCACTGGTGGAGCAATTTGCATGCCTGTAGCGCTGCAGCTCGCTTGGCAAGCTTAATGCTGGGCATTGGGATGCCCTCAACAATGTCAATTGGGCAAATCGTAGGCAATCTGATGACCACTTTAATAAGTTCCAGACCAGAGGAATCCAAAAATGATTTATAAAAAACTTCCGGAGTGTAAACTGTGTATTTGTCAGAGGGAAGACTAAGGCAATATGAACATAGCAGAGATATTGCAGATGTTGACGTTACTCGCGCCGAATTCGGACCATTGACATAATAAGGTGCGAGACAGTCTTCGTTGTACATTTCCTCTATGTCTCTTTGAGATGGCTCGGAACGTTCTAAATTTTTGCCAATAAGGAACTCATTTAATGTAGATTCGACTTCTTGATACTCCTGGTACCTGGTTTTAAA</w:t>
      </w:r>
      <w:r w:rsidR="004A7CD8" w:rsidRPr="004A7CD8">
        <w:rPr>
          <w:rFonts w:ascii="Courier New" w:eastAsiaTheme="minorHAnsi" w:hAnsi="Courier New" w:cs="Courier New"/>
          <w:sz w:val="16"/>
          <w:szCs w:val="16"/>
          <w:lang w:val="en-US" w:eastAsia="en-US"/>
        </w:rPr>
        <w:lastRenderedPageBreak/>
        <w:t>TGTATCCTTGTCTTTATCATCCACGAACATCATGTATAAACTGGATTTATTCCGAGCCCTGCCTTTTGACTGTATGTAAGAACGATAATCTTCAGGATGTTCGAACTTAACGACTAAAGAACACATAGTTATGTCCACACCCTCTTCCAGCACATTGGACGCGACCAATACGTTGATCTCCTTGTTTCCAAAGCTATTCAGGATTTTTCTTGTTTTCTTTCTTATGTATGAACACTCCCTGGTGTCATTGTAAGGGTTGCTGTTATTGCCGACTACAAAATCGGTCTTAATGTGTTCAAATTTCGGAGATGATTTGCTTAAACTATCCAATATGTAATAGACAACCTTTGCTGTAAATCTTCTTTTTGTGAAGATAATAGCGCACAATTCTTCCTTGGACATTGTAGGGTAGTTCTCCAACAGTGTTATCAATTTTTTGACCTTTTCAGAAGAGAATAAAAGAATCTTGTTAAATTCGTCATAGTCTTTCATAGCTTGAGAGAATAATCCCCTGACGTACATGAAAGTCACCCCAACGTAATTCAGTACTTTGTATAAAGTGACATCGTCACAATGCTTCCTTAACCGTTCAATTTGTATAAGATGAGCCAAAAGAGACTTATCCCCTCCGTAGCTCCCTAACGATTCTATTTGGAAAATAATGTCTCTAATTAAGTTTTGCAGTTGTTTGAGTCCCTTGTTTTTGTTTACTGGTTTCAAATCAATCTGAGGTGGGTCGTTGTAAGAAGAAACTATTTTGACACACCCAATTGTGACTATTAATTCGTTCAAAACGCCAATTACTTTATTTTCAATAGGCAACAATGTATGTGTTTTAAATTCGACAATGTTTTCCCATGGATTTGTAGAATAACCAATGACTTGATCTAAGCCATTCACGGTAGCCACTTTGCCATGATAAGTAATTTCCAAGTCCTTCACCATATCCATAACCCTACCTGGTTTACAATTACCGTTCAATAATGTTGCCGTCAACCCAATAATTCTTGGTGGTTCGTTGACGTTTTCCAGTGATTTACAAAGCTGACGCATTGAATGATCGTTTACACCCCTATGGCACTCATCAAAAATCAATAAATTCACTTTGTTCAGGTCTATAAATCCTTGATTAACCAAATTGGCAAGTATCTGGACTGTCATAACAATTACCTGGTACTTATCAAATTCGTTCAACCATTTCTCTTTACTCCATCCGTCCAAATTCATATCTCCACTATAGGAGCCCACTTTAAAAGAAGTTCTTTGTTCGATACACTTTGTATGCTGATCGACGAGTGCTACTGTATTCACCAGGATAAATGACAGTTTGCCATCTTCGCTGTATGGCTTGGATAAGCTCTGACTCAATCTCTTTAGCACCAACACCGCGATGAAGGTCTTTCCGGAACCAGTGGGCAAATAGATTATAGTATTTTTCTCTAAAGCAATTTCCATAAGAGCAACCTGATAATTTCTCGGAGTCATTTCATCCTTTGTCTCCATTGTTTTGCTATTAATTGCACTTGCTTCTTCACTATCTCGTGACATATGGACAGGTCACGTCAACTCTGAAGTTTTGCTATTTCTGTAAATACCCTGTCAAGTCAGGAACAGCCCATACCAACAAAAAACTTGTCCTTTAATATTGATGGACCGCTTTACCAAAGCAGTTATAATCATTTAGGCGATGCACATACCTTTTTTGTAATTAATATAAATAAGTATTATTTTTTTCTACACTTTTATTGAACTAGTCAATTCAAAAAAGTTCCAAAAGTACGATATAAAAATCTGTATTCCGGTTTTAACATAGCCTGCAAGGCGTCACAGACTATTATTCCCTTTATCAATAAGGCAAACTTTGTTTAAACCATGTCAGGTAGAAAGCTCGGCATGGTCCGTTACATACACAGCACCACCAAGTCCGTTATAATCACCATAATAATCATAGACATACTAAAGATTAGTTATAATTGATGTTAAATAAACAAACGTGGACCCCACGTGGACCAATCCTAGGGCCCATAGACAATACCACCAACTAGGGCCTACTTAAATGCTGG</w:t>
      </w:r>
    </w:p>
    <w:p w:rsidR="005130D2" w:rsidRPr="003E054F" w:rsidRDefault="005130D2" w:rsidP="005130D2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lang w:val="en-US"/>
        </w:rPr>
      </w:pPr>
    </w:p>
    <w:p w:rsidR="001E4562" w:rsidRDefault="001E4562" w:rsidP="005130D2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5130D2" w:rsidRPr="004A7CD8" w:rsidRDefault="005130D2" w:rsidP="005130D2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u w:val="single"/>
        </w:rPr>
      </w:pPr>
      <w:r w:rsidRPr="004A7CD8">
        <w:rPr>
          <w:rFonts w:ascii="Courier New" w:hAnsi="Courier New" w:cs="Courier New"/>
          <w:sz w:val="16"/>
          <w:szCs w:val="16"/>
          <w:u w:val="single"/>
        </w:rPr>
        <w:t>Protein:</w:t>
      </w:r>
      <w:r w:rsidRPr="004A7CD8">
        <w:rPr>
          <w:rFonts w:ascii="Courier New" w:hAnsi="Courier New" w:cs="Courier New"/>
          <w:sz w:val="16"/>
          <w:szCs w:val="16"/>
        </w:rPr>
        <w:t xml:space="preserve"> RF -3: -5376-&gt; -2236</w:t>
      </w:r>
      <w:r w:rsidR="004A7CD8" w:rsidRPr="004A7CD8">
        <w:rPr>
          <w:rFonts w:ascii="Courier New" w:hAnsi="Courier New" w:cs="Courier New"/>
          <w:sz w:val="16"/>
          <w:szCs w:val="16"/>
        </w:rPr>
        <w:t xml:space="preserve"> (1046AA)</w:t>
      </w:r>
      <w:r w:rsidRPr="004A7CD8">
        <w:rPr>
          <w:rFonts w:ascii="Courier New" w:hAnsi="Courier New" w:cs="Courier New"/>
          <w:sz w:val="16"/>
          <w:szCs w:val="16"/>
        </w:rPr>
        <w:t>; RF -1: -2303 -&gt; -471</w:t>
      </w:r>
      <w:r w:rsidR="004A7CD8" w:rsidRPr="004A7CD8">
        <w:rPr>
          <w:rFonts w:ascii="Courier New" w:hAnsi="Courier New" w:cs="Courier New"/>
          <w:sz w:val="16"/>
          <w:szCs w:val="16"/>
        </w:rPr>
        <w:t xml:space="preserve"> (610AA)</w:t>
      </w:r>
    </w:p>
    <w:p w:rsidR="005130D2" w:rsidRPr="004A7CD8" w:rsidRDefault="005130D2" w:rsidP="005130D2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u w:val="single"/>
        </w:rPr>
      </w:pPr>
    </w:p>
    <w:p w:rsidR="005130D2" w:rsidRPr="00782EA2" w:rsidRDefault="005130D2" w:rsidP="005130D2">
      <w:pPr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782EA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782EA2">
        <w:rPr>
          <w:rFonts w:ascii="Courier New" w:hAnsi="Courier New" w:cs="Courier New"/>
          <w:i/>
          <w:sz w:val="16"/>
          <w:szCs w:val="16"/>
          <w:u w:val="single"/>
          <w:lang w:val="en-US"/>
        </w:rPr>
        <w:t xml:space="preserve">Tribolium </w:t>
      </w:r>
      <w:r w:rsidRPr="00782EA2">
        <w:rPr>
          <w:rFonts w:ascii="Courier New" w:hAnsi="Courier New" w:cs="Courier New"/>
          <w:sz w:val="16"/>
          <w:szCs w:val="16"/>
          <w:u w:val="single"/>
          <w:lang w:val="en-US"/>
        </w:rPr>
        <w:t>Dicer-</w:t>
      </w:r>
      <w:r w:rsidRPr="00782EA2">
        <w:rPr>
          <w:rFonts w:ascii="Arial Unicode MS" w:eastAsia="Arial Unicode MS" w:hAnsi="Arial Unicode MS" w:cs="Arial Unicode MS" w:hint="eastAsia"/>
          <w:sz w:val="16"/>
          <w:szCs w:val="16"/>
          <w:u w:val="single"/>
          <w:lang w:val="en-US"/>
        </w:rPr>
        <w:t>2</w:t>
      </w:r>
      <w:r w:rsidRPr="00782EA2">
        <w:rPr>
          <w:rFonts w:ascii="Arial Unicode MS" w:eastAsia="Arial Unicode MS" w:hAnsi="Arial Unicode MS" w:cs="Arial Unicode MS"/>
          <w:sz w:val="16"/>
          <w:szCs w:val="16"/>
          <w:u w:val="single"/>
          <w:lang w:val="en-US"/>
        </w:rPr>
        <w:t xml:space="preserve"> (</w:t>
      </w:r>
      <w:r w:rsidRPr="00782EA2">
        <w:rPr>
          <w:rFonts w:ascii="Courier New" w:eastAsia="Arial Unicode MS" w:hAnsi="Courier New" w:cs="Courier New"/>
          <w:sz w:val="16"/>
          <w:szCs w:val="16"/>
          <w:u w:val="single"/>
          <w:lang w:val="en-US"/>
        </w:rPr>
        <w:t>1623AA)</w:t>
      </w:r>
    </w:p>
    <w:p w:rsidR="005130D2" w:rsidRPr="00E400EF" w:rsidRDefault="005130D2" w:rsidP="005130D2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E400EF">
        <w:rPr>
          <w:sz w:val="16"/>
          <w:szCs w:val="16"/>
          <w:u w:val="single"/>
          <w:lang w:val="en-US"/>
        </w:rPr>
        <w:t>Range 1: E= 0.0; bits=1012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5331  METKDEMTPRNYQVALMEIALEKNTIIYLPTGSGKTFIAVLVLKRLSQSLSKPYSEDGKL  5152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M+ +DE+ PRNYQV LMEIA+ +NTIIYLPTGSGKTFIA++VLK+L   + +PYS+ GK+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1     MDEEDELKPRNYQVNLMEIAIRENTIIYLPTGSGKTFIAIMVLKQLCAPILRPYSDGGKI  6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5151  SFILVNTVALVDQHTKCIEQRTSFKVGSYSGDMNLDGWSKEKWLNEFDKYQVIVMTVQIL  4972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S ILVN+VALVDQH K +    +F VG+Y+G+MN+D WS+ +W  +F+KYQV++MT QI+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61    SVILVNSVALVDQHGKYVRDHATFSVGTYTGEMNVDFWSEAEWEQQFNKYQVVIMTSQIM  12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4971  ANLVNQGFIDLNKVNLLIFDECHRGVNDHSMRQLCKSLENVNEPPRIIGLTATLLNGNCK  4792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 NL+N  FIDL KVNL+IFDECH GV D  MRQ+ K   +  + PR++GLTATLLNGNCK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121   VNLINNRFIDLGKVNLMIFDECHHGVEDQPMRQIMKHFHSCTDKPRVLGLTATLLNGNCK  18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4791  PGRVMDMVKDLEITYHGKVATVNGLDQVIGYSTNPWENIVEFKTHTLLPIENKVIGVLNE  4612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  +VMD ++ LE+T+H KVATV GLD V+GYSTNP E     +   L     +V+  L +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181   LSKVMDEIRSLEVTFHSKVATVEGLDVVVGYSTNPQELFKVCQPGALSLDAKQVLNNLRQ  24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4611  LIVTIGCVKIVSSYNDPPQID---LKPVNKNKGLKQLQNLIRDIIFQIESLGSYGGDKSL  4441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LI  +  + I    N    +    LKP+  +  LK L+NLI D++  IE LG++GG  + 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241   LINDLEHINIKDEQNSVNLLQSETLKPLEPSDVLKSLRNLISDLMIHIEMLGAFGGHIAC  30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4440  LAHLIQIERLRKHCDDVTLYKVLNYVGVTFMYVRGLFSQAMKDYDEFNKILLFSSEKVKK  4261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+AH+IQIER++KHC +  L+ VLNYV       + L  + M  Y+   KI  FSS+KV K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301   VAHMIQIERIKKHCQNHQLFIVLNYVMTIMGTTKLLLEETMAGYEPLEKIRKFSSDKVLK  36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4260  LITLLENYPTMSKEELCAIIFTKRRFTAKVVYYILDSLSKSSPKFEHIKTDFVVGNNSNP  4081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+  +L+ Y T S EELC ++FTKRRFTAKV+++I+D  S+  PKF HIK++FVVGN +NP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361   VFEILDEYKTKSDEELCCLVFTKRRFTAKVLHHIIDKASQVDPKFYHIKSNFVVGNKNNP  42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4080  YNDTRECSYIRKKTRKILNSFGNKEINVLVASNVLEEGVDITMCSLVVKFEHPEDYRSYI  3901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YNDTRE  YI KK R++LNSF +KEINVLV+SNVLEEGVDI  C+LV+KF+  EDYRSYI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421   YNDTRENLYITKKNREVLNSFVSKEINVLVSSNVLEEGVDIPKCTLVIKFDKSEDYRSYI  48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3900  QSKGRARNKSSLYMMFV</w:t>
      </w:r>
      <w:r w:rsidRPr="00A706D0">
        <w:rPr>
          <w:color w:val="808080"/>
          <w:sz w:val="16"/>
          <w:szCs w:val="16"/>
          <w:lang w:val="en-US"/>
        </w:rPr>
        <w:t>ddkdk</w:t>
      </w:r>
      <w:r w:rsidRPr="00A706D0">
        <w:rPr>
          <w:sz w:val="16"/>
          <w:szCs w:val="16"/>
          <w:lang w:val="en-US"/>
        </w:rPr>
        <w:t>DTFKTRYQEYQEVESTLNEFLIGKNLERSEPSQRDIEE  3721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QSKGRAR+  SLY   V+  D   +  +Y  ++E+E+ +N+ LIGKN ER  P+  +I  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481   QSKGRARHIKSLYYTIVETTDVAKYDKKYSAFKEIENLVNDLLIGKNSERDHPNLSEIRN  54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3720  MYNEDCLAPYYVNGPNSARVTSTSAI</w:t>
      </w:r>
      <w:r w:rsidRPr="00A706D0">
        <w:rPr>
          <w:color w:val="808080"/>
          <w:sz w:val="16"/>
          <w:szCs w:val="16"/>
          <w:lang w:val="en-US"/>
        </w:rPr>
        <w:t>sllcsyclslp</w:t>
      </w:r>
      <w:r w:rsidRPr="00A706D0">
        <w:rPr>
          <w:sz w:val="16"/>
          <w:szCs w:val="16"/>
          <w:lang w:val="en-US"/>
        </w:rPr>
        <w:t>SDKYTVYTPEVFYKSFLDSSGLE  3541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MYNED L PYYVNGPNSA+V  TSA++LLC YC +L SDKYT Y PE +Y+   DSS  +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541   MYNEDKLEPYYVNGPNSAQVNMTSAVALLCRYCSNLASDKYTTYAPEWYYEE--DSSSAK  598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3540  LIKVVIRLPTICP-IDIVEGIPMPSIKLAKRAAALQACKLLHQCGELDDNMLPKKAGISE  3364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L +VVI LP +CP ID + G  M + K AKRAAAL AC  LHQCGELD+N+LP K  + E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599   L-RVVIFLPVVCPLIDPIVGPYMHNKKDAKRAAALVACIKLHQCGELDNNLLPWKKQLDE  657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lastRenderedPageBreak/>
        <w:t>Query  3363  EDVSFLFKHYPAEKEPDAGTNKRKRLHKKVIPQYIRGPITSTKPVYLHIIEVTPAFKREE  3184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 DVS+LF H+P EKE DAG  K+KRLH K I   ++  I   + +YLH I + P +KR +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658   ADVSYLFTHWPQEKESDAGNKKKKRLHDKEIAPSVKSAIQPDRVLYLHTININPQYKRSD  717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3183  NI-NRATMYDMYNSSLCYGIITPERVPEICDFPVFVSLGTLNISLKENYSTVNLTAENID  3007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++ N  T+YD+Y + L +G+++P+ +P++C FP+F S GTL I ++ N   V   A  + 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718   DLKNAVTIYDLYKTPLKFGLLSPKPLPDLCKFPLFDSNGTLEIEIRNNVREVEFAANEMK  777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3006  DIKAFNVLVYSDILTCLREFLIFDNSK-DAESILIVPVDKEHG--CIDFSILKEHKTVKS  2836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+++ F+ LV++D+L  L+EFLIFDN+  ++E +L+VPV    G  C+DF +++++K +K+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778   EMREFHFLVFNDLLEILKEFLIFDNTGMNSEMLLVVPVQDRCGDVCVDFRVIRDNKNLKN  837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2835  VMEPSQEEKLNVEVNLDTYLNKIVAPWYRN-TGFYIVTEVTFTKTARSVFPNESFGTYEQ  2659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 +EP+  E++N+ V  +TYL+KIV+PWYR+    Y+VT+V   K+A S FPN  +  +  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838   KLEPAATERINLNVTEETYLHKIVSPWYRSPPKMYVVTKVCPDKSALSRFPNHEYPNFVS  897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2658  YFNDKH</w:t>
      </w:r>
      <w:r w:rsidRPr="00A706D0">
        <w:rPr>
          <w:color w:val="808080"/>
          <w:sz w:val="16"/>
          <w:szCs w:val="16"/>
          <w:lang w:val="en-US"/>
        </w:rPr>
        <w:t>nlqlvnpnqpl</w:t>
      </w:r>
      <w:r w:rsidRPr="00A706D0">
        <w:rPr>
          <w:sz w:val="16"/>
          <w:szCs w:val="16"/>
          <w:lang w:val="en-US"/>
        </w:rPr>
        <w:t>LFVKSLSKKLNCFKPKGAASRRKRDEMFEELDIHLIPELVIKQ  2479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Y+++KH+L +++P+QPLL VK LS++LN FKP+GA  +RK+++M+EEL+ +LIPELVIKQ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898   YYSEKHSLSILDPSQPLLLVKGLSERLNAFKPRGAGGKRKKEKMYEELEEYLIPELVIKQ  957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2478  EFPASLWIQASLLPTILSRLSFLFRLEYLRVQIATEAGLGQKDVPNKASLELDLHLLNYV  2299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EFP+ LWIQA  LP+ILSRL++L +L+ L+V IA   G   + + +   LEL+LHLL+Y 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958   EFPSCLWIQARFLPSILSRLAYLLKLQQLQVDIARGIGAKAEYLKDCPPLELNLHLLHYE  1017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2298  PH  2293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P+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1018  PN  1019</w:t>
      </w:r>
    </w:p>
    <w:p w:rsidR="005130D2" w:rsidRPr="00A706D0" w:rsidRDefault="005130D2" w:rsidP="005130D2">
      <w:pPr>
        <w:pStyle w:val="HTMLPreformatted"/>
        <w:rPr>
          <w:lang w:val="en-US"/>
        </w:rPr>
      </w:pPr>
    </w:p>
    <w:p w:rsidR="005130D2" w:rsidRPr="00E400EF" w:rsidRDefault="005130D2" w:rsidP="005130D2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E400EF">
        <w:rPr>
          <w:sz w:val="16"/>
          <w:szCs w:val="16"/>
          <w:u w:val="single"/>
          <w:lang w:val="en-US"/>
        </w:rPr>
        <w:t xml:space="preserve">Range </w:t>
      </w:r>
      <w:r>
        <w:rPr>
          <w:sz w:val="16"/>
          <w:szCs w:val="16"/>
          <w:u w:val="single"/>
          <w:lang w:val="en-US"/>
        </w:rPr>
        <w:t>2</w:t>
      </w:r>
      <w:r w:rsidRPr="00E400EF">
        <w:rPr>
          <w:sz w:val="16"/>
          <w:szCs w:val="16"/>
          <w:u w:val="single"/>
          <w:lang w:val="en-US"/>
        </w:rPr>
        <w:t>: E= 0.0; bits=</w:t>
      </w:r>
      <w:r>
        <w:rPr>
          <w:sz w:val="16"/>
          <w:szCs w:val="16"/>
          <w:u w:val="single"/>
          <w:lang w:val="en-US"/>
        </w:rPr>
        <w:t>647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Query  2207  NRDYAIKTLERDYPWKDIEEPKDLEREIHDVTVMDIEYYEKFISTPLKESDVFLKNENGV  2028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N+D+A K LE +Y WK IEEPKD+ER I +VTVMDIEYYE FIS    ++   LKN++ V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1052  NKDFAAKMLEAEYYWKTIEEPKDIERNI-NVTVMDIEYYETFISHQPSKTGRLLKNDSPV  111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2027  KKNQL-ALTYHKDYVLKPIRLLEEK-SQEGPQLSEIYKAMTTAKANDIVNMERLETLGDS  1854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K+  + A+TY   +  K +++L+ +   + P L +IY+A+T A+ANDIVN+ERLETLGDS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1111  KQQNVPAITYDCQFEAKQLQILDVQFDNQSPNLCQIYQALTAAEANDIVNLERLETLGDS  117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1853  FLKLYSSIYIYLKFPKYNEGQSTTLKGRLVSNKNLYYFGERKQIGGLLKNTDLQISDWLP  1674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FLK  +S+YI  KFP YNEG+STTLKG+LVSNKNLYY G RK +GG+LKN+DL  SDW+P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1171  FLKFVASLYIIFKFPTYNEGKSTTLKGKLVSNKNLYYLGVRKNLGGILKNSDLSPSDWVP  1230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1673  PGFKIPDLVTKRIENNETALSSLYHVYIPIEEQTSGQLSQATIDEIMNESSVQDPSEEGL  1494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P F IP  ++K I N E ++ SL++  I  EEQ SG L++ T+ ++  E     P EE  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Sbjct  1231  PCFCIPQTISKAIGNKEYSVVSLFNCCISPEEQVSGNLNRKTLSDMTTEEIA--PDEENS  1288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>Query  1493  INEIASLFKCNFVGDKQVADCVEALLGAYFQCCGISGGIKFMEWMGIIPRSENFMELLAQ  1314</w:t>
      </w:r>
    </w:p>
    <w:p w:rsidR="005130D2" w:rsidRPr="00A706D0" w:rsidRDefault="005130D2" w:rsidP="005130D2">
      <w:pPr>
        <w:pStyle w:val="HTMLPreformatted"/>
        <w:rPr>
          <w:sz w:val="16"/>
          <w:szCs w:val="16"/>
          <w:lang w:val="en-US"/>
        </w:rPr>
      </w:pPr>
      <w:r w:rsidRPr="00A706D0">
        <w:rPr>
          <w:sz w:val="16"/>
          <w:szCs w:val="16"/>
          <w:lang w:val="en-US"/>
        </w:rPr>
        <w:t xml:space="preserve">                + +     +VGDK +AD VEALLGAYF   GI GGIKFMEW+GI+P SE    L+  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Sbjct  1289  YGNMCNFLNKQYVGDKSIADSVEALLGAYFLSGGIQGGIKFMEWIGILPLSEQIQRLIET  1348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Query  1313  DPKNPILNEEKSSLADIDFHIPQRAEIEAILGYSFKNRGYLLQALTHASYSPNRITQSYE  1134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 xml:space="preserve">                +P+LN+ KS+  D+DFH+PQ  EIE  LGY+F NR +LLQALTH+SYSPNRIT SYE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Sbjct  1349  TQVDPVLNK-KSTKTDVDFHMPQWREIEQRLGYTFTNRAFLLQALTHSSYSPNRITLSYE  1407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Query  1133  KLEFIGDAVLDFLITCHIYESCGNLSPGDLTDLRSALVNNNTFASLAVKYNFHKCFLMIN  954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 xml:space="preserve">             +LEF+GDAVLDFLITC+I+E CG+L PG +TDLRS+LVNNNTFASL V+  FHK  LM+N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Sbjct  1408  RLEFLGDAVLDFLITCYIFEHCGHLEPGQVTDLRSSLVNNNTFASLVVRCGFHKFLLMMN  1467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Query  953   SKLQGLIDKFSEYIESKNYEIDDEVLTLLTEGVDDDACLNLAEYIDVPKVLGDLFESIAG  774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 xml:space="preserve">             S LQG IDKF++Y+ SKNY IDDEVL LL E       +N+AEY+DVPKVLGD+FE++AG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Sbjct  1468  SNLQGHIDKFADYLASKNYVIDDEVLILLEEDE-----MNIAEYVDVPKVLGDIFEALAG  1522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Query  773   AIYLDSGKNLHTVWSIFHRLMWKELETFSANVPKNLIRRLYEWNPNPHPKFGNSVEVGKD  594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 xml:space="preserve">             AIYLDS K+L TVW +F++++W+E++ FS NVPKN+IRRLYE +    P+F  ++EVG  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Sbjct  1523  AIYLDSNKDLKTVWRVFYKIIWREIDLFSKNVPKNVIRRLYECHTVYPPQFSKALEVGNQ  1582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>Query  593   KVMVALEFMLNGHFQRVFGFGTN  525</w:t>
      </w:r>
    </w:p>
    <w:p w:rsidR="005130D2" w:rsidRPr="00E400EF" w:rsidRDefault="005130D2" w:rsidP="005130D2">
      <w:pPr>
        <w:pStyle w:val="HTMLPreformatted"/>
        <w:rPr>
          <w:sz w:val="16"/>
          <w:szCs w:val="16"/>
          <w:lang w:val="en-US"/>
        </w:rPr>
      </w:pPr>
      <w:r w:rsidRPr="00E400EF">
        <w:rPr>
          <w:sz w:val="16"/>
          <w:szCs w:val="16"/>
          <w:lang w:val="en-US"/>
        </w:rPr>
        <w:t xml:space="preserve">             K MV+L+FM  G  +RV GFGTN</w:t>
      </w:r>
    </w:p>
    <w:p w:rsidR="005130D2" w:rsidRPr="003E054F" w:rsidRDefault="005130D2" w:rsidP="005130D2">
      <w:pPr>
        <w:pStyle w:val="HTMLPreformatted"/>
        <w:rPr>
          <w:sz w:val="16"/>
          <w:szCs w:val="16"/>
          <w:lang w:val="en-US"/>
        </w:rPr>
      </w:pPr>
      <w:r w:rsidRPr="003E054F">
        <w:rPr>
          <w:sz w:val="16"/>
          <w:szCs w:val="16"/>
          <w:lang w:val="en-US"/>
        </w:rPr>
        <w:t>Sbjct  1583  KTMVSLDFMCEGRKKRVHGFGTN  1605</w:t>
      </w:r>
    </w:p>
    <w:p w:rsidR="005130D2" w:rsidRPr="003E054F" w:rsidRDefault="005130D2" w:rsidP="005130D2">
      <w:pPr>
        <w:pStyle w:val="HTMLPreformatted"/>
        <w:rPr>
          <w:lang w:val="en-US"/>
        </w:rPr>
      </w:pPr>
    </w:p>
    <w:p w:rsidR="005130D2" w:rsidRPr="003E054F" w:rsidRDefault="005130D2" w:rsidP="005130D2">
      <w:pPr>
        <w:pStyle w:val="HTMLPreformatted"/>
        <w:rPr>
          <w:lang w:val="en-US"/>
        </w:rPr>
      </w:pPr>
    </w:p>
    <w:p w:rsidR="005130D2" w:rsidRPr="003E054F" w:rsidRDefault="005130D2" w:rsidP="005130D2">
      <w:pPr>
        <w:spacing w:after="0"/>
        <w:rPr>
          <w:rFonts w:ascii="Courier New" w:hAnsi="Courier New" w:cs="Courier New"/>
          <w:u w:val="single"/>
          <w:lang w:val="en-US"/>
        </w:rPr>
      </w:pPr>
    </w:p>
    <w:p w:rsidR="005130D2" w:rsidRPr="003E054F" w:rsidRDefault="005130D2" w:rsidP="005130D2">
      <w:pPr>
        <w:spacing w:after="0"/>
        <w:rPr>
          <w:rFonts w:ascii="Courier New" w:hAnsi="Courier New" w:cs="Courier New"/>
          <w:u w:val="single"/>
          <w:lang w:val="en-US"/>
        </w:rPr>
      </w:pPr>
    </w:p>
    <w:p w:rsidR="005130D2" w:rsidRPr="003E054F" w:rsidRDefault="005130D2" w:rsidP="005130D2">
      <w:pPr>
        <w:spacing w:after="0"/>
        <w:rPr>
          <w:rFonts w:ascii="Courier New" w:hAnsi="Courier New" w:cs="Courier New"/>
          <w:u w:val="single"/>
          <w:lang w:val="en-US"/>
        </w:rPr>
      </w:pPr>
    </w:p>
    <w:p w:rsidR="005130D2" w:rsidRPr="003E054F" w:rsidRDefault="005130D2" w:rsidP="005130D2">
      <w:pPr>
        <w:spacing w:after="0"/>
        <w:rPr>
          <w:rFonts w:ascii="Courier New" w:hAnsi="Courier New" w:cs="Courier New"/>
          <w:u w:val="single"/>
          <w:lang w:val="en-US"/>
        </w:rPr>
      </w:pPr>
    </w:p>
    <w:p w:rsidR="005130D2" w:rsidRPr="003E054F" w:rsidRDefault="005130D2" w:rsidP="005130D2">
      <w:pPr>
        <w:spacing w:after="0"/>
        <w:rPr>
          <w:rFonts w:ascii="Courier New" w:hAnsi="Courier New" w:cs="Courier New"/>
          <w:u w:val="single"/>
          <w:lang w:val="en-US"/>
        </w:rPr>
      </w:pPr>
    </w:p>
    <w:p w:rsidR="005130D2" w:rsidRPr="005130D2" w:rsidRDefault="005130D2" w:rsidP="005130D2">
      <w:pPr>
        <w:spacing w:after="0" w:line="240" w:lineRule="auto"/>
        <w:rPr>
          <w:rFonts w:ascii="Courier New" w:hAnsi="Courier New" w:cs="Courier New"/>
          <w:u w:val="single"/>
          <w:lang w:val="en-US"/>
        </w:rPr>
      </w:pPr>
      <w:r w:rsidRPr="005130D2">
        <w:rPr>
          <w:rFonts w:ascii="Courier New" w:hAnsi="Courier New" w:cs="Courier New"/>
          <w:u w:val="single"/>
          <w:lang w:val="en-US"/>
        </w:rPr>
        <w:t>Graphical representation</w:t>
      </w:r>
    </w:p>
    <w:p w:rsidR="003B6A01" w:rsidRPr="005130D2" w:rsidRDefault="003B6A01" w:rsidP="005130D2">
      <w:pPr>
        <w:spacing w:before="120" w:after="0" w:line="240" w:lineRule="auto"/>
        <w:rPr>
          <w:rFonts w:ascii="Courier New" w:eastAsia="Times New Roman" w:hAnsi="Courier New" w:cs="Courier New"/>
          <w:b/>
          <w:color w:val="000000"/>
          <w:sz w:val="16"/>
          <w:szCs w:val="16"/>
          <w:u w:val="single"/>
          <w:lang w:val="en-US"/>
        </w:rPr>
      </w:pPr>
    </w:p>
    <w:p w:rsidR="005130D2" w:rsidRPr="005130D2" w:rsidRDefault="005130D2" w:rsidP="005130D2">
      <w:pPr>
        <w:spacing w:before="120"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/>
        </w:rPr>
      </w:pPr>
      <w:r w:rsidRPr="005130D2">
        <w:rPr>
          <w:rFonts w:ascii="Courier New" w:hAnsi="Courier New" w:cs="Courier New"/>
          <w:color w:val="000000"/>
          <w:sz w:val="20"/>
          <w:szCs w:val="20"/>
          <w:lang w:val="en-US"/>
        </w:rPr>
        <w:t>Cp.comp37119_c0_seq1: ORF -5376 -&gt; -2236; -2303 -&gt; -471</w:t>
      </w:r>
    </w:p>
    <w:p w:rsidR="005130D2" w:rsidRDefault="005130D2" w:rsidP="005130D2">
      <w:pPr>
        <w:spacing w:before="120"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/>
        </w:rPr>
      </w:pPr>
    </w:p>
    <w:p w:rsidR="005130D2" w:rsidRDefault="005130D2" w:rsidP="005130D2">
      <w:pPr>
        <w:spacing w:before="120"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/>
        </w:rPr>
      </w:pPr>
      <w:r>
        <w:rPr>
          <w:rFonts w:ascii="Calibri" w:eastAsia="Times New Roman" w:hAnsi="Calibri" w:cs="Times New Roman"/>
          <w:noProof/>
          <w:color w:val="000000"/>
        </w:rPr>
        <w:drawing>
          <wp:inline distT="0" distB="0" distL="0" distR="0" wp14:anchorId="5E26DFF7" wp14:editId="146AEF69">
            <wp:extent cx="5617135" cy="695325"/>
            <wp:effectExtent l="19050" t="0" r="2615" b="0"/>
            <wp:docPr id="3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5066" t="43363" r="16722" b="415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135" cy="695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0D2" w:rsidRDefault="005130D2" w:rsidP="005130D2">
      <w:pPr>
        <w:spacing w:before="120"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/>
        </w:rPr>
      </w:pPr>
    </w:p>
    <w:p w:rsidR="005130D2" w:rsidRPr="005130D2" w:rsidRDefault="005130D2" w:rsidP="005130D2">
      <w:pPr>
        <w:spacing w:before="120"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/>
        </w:rPr>
      </w:pPr>
      <w:r>
        <w:rPr>
          <w:rFonts w:ascii="Calibri" w:eastAsia="Times New Roman" w:hAnsi="Calibri" w:cs="Times New Roman"/>
          <w:noProof/>
          <w:color w:val="000000"/>
        </w:rPr>
        <w:drawing>
          <wp:inline distT="0" distB="0" distL="0" distR="0" wp14:anchorId="3911B69A" wp14:editId="7796F71A">
            <wp:extent cx="5731669" cy="828675"/>
            <wp:effectExtent l="19050" t="0" r="2381" b="0"/>
            <wp:docPr id="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5894" t="37758" r="15397" b="445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669" cy="828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132C" w:rsidRDefault="0091132C" w:rsidP="00187929">
      <w:pPr>
        <w:spacing w:before="120" w:after="0" w:line="240" w:lineRule="auto"/>
        <w:rPr>
          <w:rFonts w:ascii="Courier New" w:eastAsia="Times New Roman" w:hAnsi="Courier New" w:cs="Courier New"/>
          <w:b/>
          <w:color w:val="000000"/>
          <w:sz w:val="28"/>
          <w:szCs w:val="28"/>
          <w:u w:val="single"/>
          <w:lang w:val="en-US"/>
        </w:rPr>
      </w:pPr>
    </w:p>
    <w:p w:rsidR="00BF7529" w:rsidRPr="00E62075" w:rsidRDefault="00BF7529" w:rsidP="00BF7529">
      <w:pPr>
        <w:rPr>
          <w:rFonts w:ascii="Courier New" w:hAnsi="Courier New" w:cs="Courier New"/>
          <w:sz w:val="32"/>
          <w:szCs w:val="32"/>
          <w:lang w:val="en-US"/>
        </w:rPr>
      </w:pPr>
      <w:r w:rsidRPr="00E62075">
        <w:rPr>
          <w:rFonts w:ascii="Courier New" w:hAnsi="Courier New" w:cs="Courier New"/>
          <w:b/>
          <w:sz w:val="32"/>
          <w:szCs w:val="32"/>
          <w:u w:val="single"/>
          <w:lang w:val="en-US"/>
        </w:rPr>
        <w:t>Drosha</w:t>
      </w:r>
    </w:p>
    <w:p w:rsidR="00BF7529" w:rsidRDefault="00BF7529" w:rsidP="00BF7529">
      <w:pPr>
        <w:spacing w:after="0"/>
        <w:rPr>
          <w:rFonts w:ascii="Courier New" w:hAnsi="Courier New" w:cs="Courier New"/>
          <w:lang w:val="en-US"/>
        </w:rPr>
      </w:pPr>
      <w:r w:rsidRPr="002D5B3D">
        <w:rPr>
          <w:rFonts w:ascii="Courier New" w:hAnsi="Courier New" w:cs="Courier New"/>
          <w:lang w:val="en-US"/>
        </w:rPr>
        <w:t>&gt;Cp.comp39990_c0_seq1 len=4060</w:t>
      </w:r>
    </w:p>
    <w:p w:rsidR="00CA0F32" w:rsidRPr="002D5B3D" w:rsidRDefault="00CA0F32" w:rsidP="00BF7529">
      <w:pPr>
        <w:spacing w:after="0"/>
        <w:rPr>
          <w:rFonts w:ascii="Courier New" w:hAnsi="Courier New" w:cs="Courier New"/>
          <w:lang w:val="en-US"/>
        </w:rPr>
      </w:pPr>
      <w:r w:rsidRPr="00E3382F">
        <w:rPr>
          <w:rFonts w:ascii="Courier New" w:hAnsi="Courier New" w:cs="Courier New"/>
          <w:sz w:val="16"/>
          <w:szCs w:val="16"/>
          <w:lang w:val="en-US"/>
        </w:rPr>
        <w:t>GCGACTCGTTCGTCCGCTTTAATATCGTAATTATTTACACAATTTCAATCTTTGTACACTCTCTTCAACATAACCTACAAACAAAAGTGCCAACTTTGTTGTCAACTCGACATTCCAAAGCCTACTGCTTGTCCGCTCACTTGCCGTCGTTATCGCTGCTGCTGTTGCTACTGCTACTGCTACGGCTGCTGCTTCGTCTCGATTTGCTCGTTTTCTTTTTGGGCGTCGACGAATTGCGACTCGACAAACTCCTCGATCTCGATCGGCTCTTGAACCTGTTCCGAGAGTAACTCTCGGGCGATTTCGTCCTCAAACTATCGAAACTGGTGCGCGTTTTCGATCCGCCGTTCTTTTGCTTCTTCATACTTTTGGCGATCACTCGTTTCTGATGGTCCAGTTGCGGGAACAGATGATGCGATATTTCCAAAGCCTTCTTCGCGGCGTTCATTTCCGCTTGTTGTATACTGTGACCCATCGCGCTGGCCAATCGTCTGCCTCGAAAATAAACGGCTACGGTGTACACGCGCGTATTCGTCGGTCCCTTACATTCGATAACTTTATAAACCGGAATGTCCGGTTCGCCTCCGTCCATCGTCCGCAACGTGAGGCAGCACTGTTGCAATTTCGACTTGGGATCGTTCCAGTCTTGGTTCATGATGAAATCCTGCAGTCTCGGGAACAGGGTCACCTGACAAAACACCTCGCAATACTCCATACCTTTGTCGACGTACAGGGCGCCGATGAACGCTTCCAAAAGGTCGGCCCTGTCTTTCGTTTTCAATTCGGGTTTCGGGTTGTTGTAGATCGCGTACTGGGACATGCCCAGGTCGTCGCACACCACCGCCTGCGTCCTGTTGTTGACCAAAGAACTCCTCAACAACGACAAATGACCTTCGTGATGTTCGGGGAAGTATTTGTACAAATATTCCGACGCTATAAGTTGCAAAACGGTATCGCCCAGAAATTCCAACCTCTGATTCGAACCCATCGTGAGATTCGTGTAGCCGACGCTTCGGTCGGTAAAAGCCCTGGCCAACAAACGGATGTGATTAAACTCGACGTTGATGGCTTTCTCGAAACCGGTCAGTTTTTGAAGTATTTCGAATTTCTCGATCCAGTGACGGTCGCCGAACGGTTCCTGCTCCTGTAACGGGTGCGGCGGCAAACTTTTCCACACTTTTAACAAATCCGGTTCGTCTCTGTACAAAGTGTTCGAGAATACTTTGTCGGCTACGTCGATACCGCCGTCCAAGAACAGGGCGCCCATAAGCGCCTCGAAACAATTGGCCATGGCGTGTTTCAGTTCGAGGTCGTGGCACAAGTCCGAGCCGTGAGCGTAAAGCATGAACTGGTCGAGGTTTAGGATTTTCGCCAGCAAAGCCAAGTGCTGGTTTTGGACTATGGCCGCCCGGTAAGTGGCCAGACCGCCTTCCTCGAGGTCGGGAAACGAAAAGAACAGATGGATCGACGACAAAAATTCGACTACGGCGTCGCCTAAAAATTCCAACCGTTCGTTGTGGGTTATGTTCGATTCGGTTTCCTGTTGCCTGCCGAACCTCGACATGATGTTTATAAGCGTGTTTATGCCTCTTTTCCTCGTGTTCATGTAATGTATCCGTCTGTCGCCGTATTCCGGTTGTCTGATACCGCAATTGGTCAAACTGTTCCGGGCGTGGTCGGGATTCGTGCCGAAATTTTGCCTGTACGACGGATGCGTCAAGGCGATTTGCAACAACCCCCTGTTCTTGAACTTGTAATCGATCGACCGTTCGAGCACGTTCAGAGCGTTATGAAACCTCAAATGACAAATCAGTACCGGCATAAGCATCGCGTGTTGCACGATATCGCACATAATACCAGTACGGTAAAAACCCTCGGCCGAAACCGCTATCGTAACGTCACGTTTCATCTTGCCCTGCGTACGTATCTCTTGCAATTTGCCCTCTTTCGCTTCCAACTTGCGTTTGTCTTCGAAAGTCGGTTTGGACATGTTCGCTATAAGATGCCGATACTTGACGTACTCGCGCCACGCTTTCTGATACTCCGGATTGCCGGCGTAACTCAACTGCGGCGGTCTGATACCGAAATGAACGATTTCGGGAAATTTATAATCGCCCTCCTTTTGCAAATCGATATTCCGATCGAGTTGGTCGACTCGTACCGAACTCGGCTTTTTGCCCGGATAAGTGACGACCATACCTTTGATTTCGTCCGCGAAATGTTGCCACTCGTACTGCGACATTTTCACCATCGTTTTCAAATCGTCTTTTTGTATCAACGGTACGGCACAGTTCAACAAATAACGTAACACCACTTCCATACATAAAATTTCTTTACCGTTTTCGTTCAATTCGCGTACGAACCGAGGCATGTAGTGGAACTGGGAGCAGTGCTCGGCGTCTTTCGGCGTCGTCAAATCCAAATCGATCAGTTCGAGCACCTCCCGGAACAAGTACTCGGTGAACAAGTCCAATTCGCGTACGGTAAAATTGTCCGGCACTTTTTCCTCGAGGTACATGATCGTGTATTCGATATTGAACCGTATCACTTTGCAATGGGGCAATTGCATCAGAGGCGAATGGGAGAATATCGAAAAACCTTCGAATATGAACTCGTGCTCGTCGTGTTGGATTATCGTGGGAGCTTTTATCAGGAAATTCGTCGGCGGCGATATAATGATCCTGTAATGGTACAGCCTGTCCGCGTTGTTGCTGTACGGGTCGCATTTCGGTATACGGTTTTCTCCCGGGTATATGCCGTGCCTTATGCCCGACTTTTTCGATTTGAACGAGCAACGGCACAGCGGACCGTCGTTCATTTCGCCCGGGTCGTTGTACCACATTTCGGGATGCAATCTGTCCGGATGTTGCTGTTTCCGTTGCAATTCTTCCATGGAAAAGTTCTCCTCGTCGGTAAGGTTATCCTCGGAACATTCCGAATCGGAACTGCTCGACACTTCGGTCCGATGTTTGCAAACTTTCGCCCTGTTCTTTCTCGGCGGCGGCACGTATTTGCTCTTCGACGCGTTCACTTTCCGAGCCCTCAATACCAACCGTTCGTCGAAATCCGAACACAGCTTGACCAGTTTCTCGGTCGCTTTCGTCACTTTCATGTTGCCCTCGTCTTTCTGGTAAAACAGTTCGGAGGGCGTCGACCTGATCCAAAAACTCTTCTCTCGGTCGATCAGGTCGACCTGTTTCCTGCTGATTTCTTCCAATTTCTGCGAGATTTGCTTTTCCGTATGGCAATAGTTGCGTTTGTAACGGTTGAGGATTTCGTCTCGTTCGTTTTGCACCTGTCGGGCCGCCTCCCGACCTTTGTACCGATCCTTGGACGTCTCCCGACTGTTTTTGCTCGAGTACCTGCTTCGTTCTCTGCTTCTCGGTCTACGATTTTGTCTACTGCGACTCCTGCTCCTGCGACGTCTACTGCTGCTAATATCCCTAGACCGTCTCCTATTGTAATCGGACGGGCTGTA</w:t>
      </w:r>
      <w:r w:rsidRPr="00E3382F">
        <w:rPr>
          <w:rFonts w:ascii="Courier New" w:hAnsi="Courier New" w:cs="Courier New"/>
          <w:sz w:val="16"/>
          <w:szCs w:val="16"/>
          <w:lang w:val="en-US"/>
        </w:rPr>
        <w:lastRenderedPageBreak/>
        <w:t>ACTTCTCGTTGCTTTTTTCACCGCCCGGTACTCGTCCAACTCTTTTTTATAATCGTGCTCGCTTGAGAATTCCCGGTTAACCCGATACGGATACTGATAATTCGAAACCGATACCTGAACCGCGGACTGCTGATAAGAGTACTCGTAAGTGCTCGAAGAAGGCGGATAATTCGGTGGGGGAATCGTGTACGGGCTCACGACCGGCGGCGGATACGAAGGAACCGGCACTTGGGGCATCTCCTGCTGCCATGACCCGTAATGACCCGAAGGGGTCTGCGCGACGGGGTAATGCATGTAATTTACGTGAGGCGAGCCGGAATTCGGAACGGGGCACTGTTGCCCGTAATACCAGTGATCCCCCATCTTCGATAAAGACCCCGAACAACGAAGAAACTATCGATTTTATAATGATGATTGAGGTTATGTTATCTTGGGTAATTTCTTCTTTTTTTTATCCTAGTGGGCCGAACTTCTTACTCTTAATTTGTAATCGTATTCGTAATTTTAGTATACGGTTCCTTAATCCGTAAACGTATTGTTATTTCTTAAAATTCGATCTCAATTCCGTAACTCTTAACTTAC</w:t>
      </w:r>
    </w:p>
    <w:p w:rsidR="00BF7529" w:rsidRDefault="00BF7529" w:rsidP="00BF7529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BF7529" w:rsidRPr="00D434A9" w:rsidRDefault="00BF7529" w:rsidP="00BF7529">
      <w:pPr>
        <w:spacing w:after="0"/>
        <w:rPr>
          <w:rFonts w:ascii="Courier New" w:eastAsia="Arial Unicode MS" w:hAnsi="Courier New" w:cs="Courier New"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>Protein</w:t>
      </w:r>
      <w:r w:rsidRPr="00D434A9"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2D5B3D">
        <w:rPr>
          <w:rFonts w:ascii="Courier New" w:hAnsi="Courier New" w:cs="Courier New"/>
          <w:sz w:val="16"/>
          <w:szCs w:val="16"/>
          <w:lang w:val="en-US"/>
        </w:rPr>
        <w:t xml:space="preserve"> -3841 -</w:t>
      </w:r>
      <w:r w:rsidRPr="002D5B3D">
        <w:rPr>
          <w:rFonts w:ascii="Courier New" w:eastAsia="Arial Unicode MS" w:hAnsi="Courier New" w:cs="Courier New"/>
          <w:sz w:val="16"/>
          <w:szCs w:val="16"/>
          <w:lang w:val="en-US"/>
        </w:rPr>
        <w:t>&gt; -137 (1234AA)</w:t>
      </w:r>
    </w:p>
    <w:p w:rsidR="00BF7529" w:rsidRDefault="00BF7529" w:rsidP="00BF7529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BF7529" w:rsidRDefault="00BF7529" w:rsidP="00BF7529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D434A9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ribonucleae III (1180AA)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186   ERDEILNRYKRNYCHTEKQISQKLEEISR-KQVDLIDREKSFWIRSTPSELFYQKDEGNM  24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ERD IL+++++NYC T +++S K+ E+++    +++++EK+ W RSTPS+L+Y+KDE N 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136   ERDLILSKWRKNYCSTREEVSNKIHELAKVDHEEVLEQEKNIWTRSTPSDLYYRKDESNA  195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245   KVTKATEKLVKLCSDFDERLVLRARKVNASKSKYVPPPRKNRAKVCKHRTEVSSSSDSEC  30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+VT+AT++L +LC  F++ LV+RA KVN  K KY PPPRKNRA++CKH++E SSSS S  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196   RVTRATKRLTQLCDKFNDCLVMRAAKVNKLKPKYEPPPRKNRARLCKHKSEESSSSGS--  25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305   SEDNLTDEENFSMEELQRKQQHPDRLHPEMWYNDPGEMNDGPLCRCSFKSKKSGIRHGIY  36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SE+ LTDEE+ +MEELQRKQQHPDRLHPEMWYNDPGEMNDGPLCRCS KS+KSGIRHGIY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254   SEEELTDEEDCTMEELQRKQQHPDRLHPEMWYNDPGEMNDGPLCRCSIKSRKSGIRHGIY  31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365   PGENRIPKCDPYSNNADRLYHYRIIISPPTNFLIKAPTIIQHDEHEFIFEGFSIFSHSPL  42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PGE  + KC P SNNA+RLYHYRI ISPPTNFLIK PTII +DEHEFIFEGFS+FSH PL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314   PGEKHLEKCVPDSNNAERLYHYRITISPPTNFLIKTPTIIHYDEHEFIFEGFSMFSHFPL  37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425   MQLPHCKVIRFNIEYTIMYLEEKVPDNFTVRELDLFTEYLFREVLELIDLDLTTPKDAEH  48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 +LP CKVIRFNIEYTI+Y+EEK+PDNFTVRELDLF +YLFRE+LEL+DLD     D + 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374   EKLPTCKVIRFNIEYTILYIEEKIPDNFTVRELDLFHDYLFREILELVDLDFKAAGDVDG  43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485   CSQFHYMPRFVRELNENGKEILCMEVVLRYLLNCAVPLIQKDDLKTMVKMSQYEWQHFAD  54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CSQFH+MPRFVREL +NGKEIL M  VL+YLL+ +V LI++ DL+ M+KM+QYEWQ +AD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434   CSQFHFMPRFVRELPDNGKEILAMNEVLQYLLDSSVSLIEEKDLEDMIKMTQYEWQSYAD  49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545   EIKGMVVTYPGKKPSSVRVDQLDRNIDLQKEGDYKFPEIVHFGIRPPQLSYAGNPEYQKA  60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EIKGMVVTYPGKKP SVRVDQLDRNIDLQK GDYKFPEIVHFGIRPPQLSYAGNP+YQKA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494   EIKGMVVTYPGKKPCSVRVDQLDRNIDLQKPGDYKFPEIVHFGIRPPQLSYAGNPDYQKA  55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605   WREYVKYRHLIANMSKPTFEDKRKLEAKEGKLQEIRTQGKMKRDVTIAVSAEGFYRTGIM  66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WR+YVK+RHL+ANMSKPTFEDKRKLE+KE KLQE+RTQGKMKRD+T+AVSAEGFYRTGIM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554   WRDYVKFRHLLANMSKPTFEDKRKLESKENKLQEMRTQGKMKRDITVAVSAEGFYRTGIM  61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665   CDIVQHAMLMPVLICHLRFHNALNVLERSIDYKFKNRGLLQIALTHPSYRQNFGTNPDHA  72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CDI+QHAML+PVL+CHLRFH++LN+LE S++YKFKNR LLQ+ALTHPSYR+NFGTNPDHA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614   CDIIQHAMLIPVLVCHLRFHHSLNILEESVNYKFKNRALLQLALTHPSYRENFGTNPDHA  67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725   RNSLTNCGIRQPEYGDRRIHYMNTRKRGINTLINIMSRFGRQQETESNITHNERLEFLGD  78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RNSLTNCGIRQPEYGDRRIHYMNTRKRGINTLINIMSRFG+QQETESNITHNERLEFLGD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674   RNSLTNCGIRQPEYGDRRIHYMNTRKRGINTLINIMSRFGKQQETESNITHNERLEFLGD  73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785   AVVEFLSSIHLFFSFPDLEEGGLATYRAAIVQNQHLALLAKILNLDQFMLYAHGSDLCHD  84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AVVEFLSSIHLF++FPDLEEGGLATYRAAIVQNQHLA+LAK L LDQFMLYAHGSDLCHD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Sbjct  734   AVVEFLSSIHLFYTFPDLEEGGLATYRAAIVQNQHLAVLAKTLKLDQFMLYAHGSDLCHD  793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>Query  845   LELKHAMANCFEALMGALFLDGGIDVADKVFSNTLYRDEPDLLKVWKSLPPHPLQEQEPF  904</w:t>
      </w:r>
    </w:p>
    <w:p w:rsidR="00BF7529" w:rsidRPr="00A07BD7" w:rsidRDefault="00BF7529" w:rsidP="00BF7529">
      <w:pPr>
        <w:pStyle w:val="HTMLPreformatted"/>
        <w:rPr>
          <w:sz w:val="16"/>
          <w:szCs w:val="16"/>
          <w:lang w:val="en-US"/>
        </w:rPr>
      </w:pPr>
      <w:r w:rsidRPr="00A07BD7">
        <w:rPr>
          <w:sz w:val="16"/>
          <w:szCs w:val="16"/>
          <w:lang w:val="en-US"/>
        </w:rPr>
        <w:t xml:space="preserve">             LEL+HAMANCFEALMGALFLDGGI+V D+VFS TL++  PDLL+VW +LPPHPLQEQEP 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Sbjct  794   LELRHAMANCFEALMGALFLDGGINVVDRVFSETLFKVNPDLLEVWMNLPPHPLQEQEPT  853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Query  905   GDRHWIEKFEILQKLTGFEKAINVEFNHIRLLARAFTDRSVGYTNLTMGSNQRLEFLGDT  964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 xml:space="preserve">             GDR WI KFE+LQ LT FE+++ ++FNHIRLLARAFTDRSVGYTNLT+GSNQRLEFLGDT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Sbjct  854   GDREWIPKFELLQNLTKFEESVGLQFNHIRLLARAFTDRSVGYTNLTLGSNQRLEFLGDT  913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Query  965   VLQLIASEYLYKYFPEHHEGHLSLLRSSLVNNRTQAVVCDDLGMSQYAIYNNPKPELKTK  1024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 xml:space="preserve">             VLQLIASEYLYKYFPEHHEGHLSLLRSSLVNNRTQAVVCDDLGMS YA+YNNPK ELKTK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Sbjct  914   VLQLIASEYLYKYFPEHHEGHLSLLRSSLVNNRTQAVVCDDLGMSNYAVYNNPKAELKTK  973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Query  1025  DRADLLEAFIGALYVDKGMEYCEVFCQVTLFPRLQDFIMNQDWNDPKSKLQQCCLTLRTM  1084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 xml:space="preserve">             DRADLLEAFIGALYVD+G+E+CEVFCQVTLFPRLQDFIMNQDWNDPKSKLQQCCLTLRTM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Sbjct  974   DRADLLEAFIGALYVDQGLEFCEVFCQVTLFPRLQDFIMNQDWNDPKSKLQQCCLTLRTM  1033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Query  1085  DGGEPDIPVYKVIEC--KGPTNTRVYTVAVYFRGRRLASAMGHSIQQAEMNAAKKALEIS  1142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 xml:space="preserve">             DGGEPDIPVYK + C      NTRVYTVAVYFRGRRLASAMGHSIQQAEMNAAKKALEIS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Sbjct  1034  DGGEPDIPVYKSVVCFTNSEVNTRVYTVAVYFRGRRLASAMGHSIQQAEMNAAKKALEIS  1093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lastRenderedPageBreak/>
        <w:t>Query  1143  HHLFPQLDHQKRVIAKSMKKQKNGGSKTRTSFDSL----RTKSPESYSRNRFKSRSRSRS  1198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 xml:space="preserve">               LFPQLDHQKRVIAKSMKKQKN   +   S   L    RT+SPESYSR RF+       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Sbjct  1094  QDLFPQLDHQKRVIAKSMKKQKNKKRRRSRSRSGLKFGFRTRSPESYSRRRFQRSRSRSK  1153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>Query  1199  LSSRNSSTPKKKTSKSR  1215</w:t>
      </w:r>
    </w:p>
    <w:p w:rsidR="00BF7529" w:rsidRPr="00E05CB0" w:rsidRDefault="00BF7529" w:rsidP="00BF7529">
      <w:pPr>
        <w:pStyle w:val="HTMLPreformatted"/>
        <w:rPr>
          <w:sz w:val="16"/>
          <w:szCs w:val="16"/>
          <w:lang w:val="en-US"/>
        </w:rPr>
      </w:pPr>
      <w:r w:rsidRPr="00E05CB0">
        <w:rPr>
          <w:sz w:val="16"/>
          <w:szCs w:val="16"/>
          <w:lang w:val="en-US"/>
        </w:rPr>
        <w:t xml:space="preserve">             ++S + S+P+  TSK++</w:t>
      </w:r>
    </w:p>
    <w:p w:rsidR="00BF7529" w:rsidRPr="00A07BD7" w:rsidRDefault="00BF7529" w:rsidP="00BF7529">
      <w:pPr>
        <w:pStyle w:val="HTMLPreformatted"/>
        <w:rPr>
          <w:sz w:val="16"/>
          <w:szCs w:val="16"/>
        </w:rPr>
      </w:pPr>
      <w:r w:rsidRPr="00A07BD7">
        <w:rPr>
          <w:sz w:val="16"/>
          <w:szCs w:val="16"/>
        </w:rPr>
        <w:t>Sbjct  1154  VTSESDSSPRCSTSKAK  1170</w:t>
      </w:r>
    </w:p>
    <w:p w:rsidR="00BF7529" w:rsidRDefault="00BF7529" w:rsidP="00BF7529">
      <w:pPr>
        <w:pStyle w:val="HTMLPreformatted"/>
      </w:pPr>
    </w:p>
    <w:p w:rsidR="00BF7529" w:rsidRPr="00E62075" w:rsidRDefault="00BF7529" w:rsidP="00BF7529">
      <w:pPr>
        <w:spacing w:after="0"/>
        <w:rPr>
          <w:rFonts w:ascii="Courier New" w:hAnsi="Courier New" w:cs="Courier New"/>
          <w:sz w:val="20"/>
          <w:szCs w:val="20"/>
          <w:u w:val="single"/>
          <w:lang w:val="en-US"/>
        </w:rPr>
      </w:pPr>
    </w:p>
    <w:p w:rsidR="00BF7529" w:rsidRPr="00E62075" w:rsidRDefault="00BF7529" w:rsidP="00BF7529">
      <w:pPr>
        <w:spacing w:after="0"/>
        <w:rPr>
          <w:rFonts w:ascii="Courier New" w:hAnsi="Courier New" w:cs="Courier New"/>
          <w:sz w:val="20"/>
          <w:szCs w:val="20"/>
          <w:u w:val="single"/>
          <w:lang w:val="en-US"/>
        </w:rPr>
      </w:pPr>
      <w:r w:rsidRPr="00E62075">
        <w:rPr>
          <w:rFonts w:ascii="Courier New" w:hAnsi="Courier New" w:cs="Courier New"/>
          <w:sz w:val="20"/>
          <w:szCs w:val="20"/>
          <w:u w:val="single"/>
          <w:lang w:val="en-US"/>
        </w:rPr>
        <w:t>Graphical representation</w:t>
      </w:r>
    </w:p>
    <w:p w:rsidR="00BF7529" w:rsidRDefault="00BF7529" w:rsidP="00BF7529">
      <w:pPr>
        <w:spacing w:after="0"/>
        <w:rPr>
          <w:noProof/>
        </w:rPr>
      </w:pPr>
    </w:p>
    <w:p w:rsidR="00E62075" w:rsidRDefault="00E62075" w:rsidP="00BF7529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BF7529" w:rsidRDefault="00E62075" w:rsidP="00BF7529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69C1E972" wp14:editId="4F25B9CB">
            <wp:extent cx="5405505" cy="942975"/>
            <wp:effectExtent l="19050" t="0" r="4695" b="0"/>
            <wp:docPr id="6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6694" t="37353" r="16033" b="417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505" cy="942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7529" w:rsidRDefault="00BF7529" w:rsidP="00BF7529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BF7529" w:rsidRDefault="00BF7529" w:rsidP="00187929">
      <w:pPr>
        <w:spacing w:before="120" w:after="0" w:line="240" w:lineRule="auto"/>
        <w:rPr>
          <w:rFonts w:ascii="Courier New" w:eastAsia="Times New Roman" w:hAnsi="Courier New" w:cs="Courier New"/>
          <w:b/>
          <w:color w:val="000000"/>
          <w:sz w:val="28"/>
          <w:szCs w:val="28"/>
          <w:u w:val="single"/>
          <w:lang w:val="en-US"/>
        </w:rPr>
      </w:pPr>
    </w:p>
    <w:p w:rsidR="00782EA2" w:rsidRPr="00003BA9" w:rsidRDefault="004E2787" w:rsidP="00925311">
      <w:pPr>
        <w:spacing w:after="0"/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  <w:r w:rsidRPr="00003BA9">
        <w:rPr>
          <w:rFonts w:ascii="Courier New" w:hAnsi="Courier New" w:cs="Courier New"/>
          <w:b/>
          <w:sz w:val="36"/>
          <w:szCs w:val="36"/>
          <w:u w:val="single"/>
          <w:lang w:val="en-US"/>
        </w:rPr>
        <w:t>Loquacious</w:t>
      </w:r>
    </w:p>
    <w:p w:rsidR="00080069" w:rsidRDefault="00080069" w:rsidP="00782EA2">
      <w:pPr>
        <w:spacing w:after="0"/>
        <w:rPr>
          <w:rFonts w:ascii="Courier New" w:hAnsi="Courier New" w:cs="Courier New"/>
          <w:lang w:val="en-US"/>
        </w:rPr>
      </w:pPr>
    </w:p>
    <w:p w:rsidR="00886C00" w:rsidRPr="00693A9D" w:rsidRDefault="00886C00" w:rsidP="00782EA2">
      <w:pPr>
        <w:spacing w:after="0"/>
        <w:rPr>
          <w:rFonts w:ascii="Courier New" w:hAnsi="Courier New" w:cs="Courier New"/>
          <w:lang w:val="en-US"/>
        </w:rPr>
      </w:pPr>
      <w:r w:rsidRPr="00693A9D">
        <w:rPr>
          <w:rFonts w:ascii="Courier New" w:hAnsi="Courier New" w:cs="Courier New"/>
          <w:lang w:val="en-US"/>
        </w:rPr>
        <w:t>&gt;Cp.comp35585_c0_seq1 len=2309</w:t>
      </w:r>
    </w:p>
    <w:p w:rsidR="00CA0F32" w:rsidRPr="00CA0F32" w:rsidRDefault="00CA0F32" w:rsidP="00CA0F32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CA0F32">
        <w:rPr>
          <w:rFonts w:ascii="Courier New" w:eastAsiaTheme="minorHAnsi" w:hAnsi="Courier New" w:cs="Courier New"/>
          <w:sz w:val="16"/>
          <w:szCs w:val="16"/>
          <w:lang w:val="en-US" w:eastAsia="en-US"/>
        </w:rPr>
        <w:t>CGCACCCTTTGGCCAGTAGTGTCACGCACGCCCGGCATCCATTTTCGAACAGCGCATGCGATTCCGTTGGTTTCCGATCTTTGGCCTTCGTCGAACGATTTTTGCGAAGCGGGTTTTCATTTCTTCAAGGATTTGCATCTGCCGTTCAATCTCCAATTAATTGATCATTCAATGGAGCCAAACATGGCCATCATACACCCCACCGGCCCAGTGATACAACCATCGGGCGGTCCGATACATCTCAGGCGAGGAAAAAATCCTAAACATTCTATGGCAAGTACAATAACGTTAGCTGAGGAAGCCAAACTTGTCTACTCGCAAGAAATGTCGGGCATAAACAGCAAAACACCGGTGTCAGTTTTGCAAGAACTGTTGAGCCGTAGAGGCTCCACTCCCAAATATGAGTTGGTTCAAATCGAAGGGGCAATACACGAGCCCGTTTTCCGGTACAGGGTGTTTTTGAGCAATGATCTTGTGGCCACCGGCACGGGCAGGTCCAAAAAGGACGCCAAACATGCCGCCGCTAAGAATTTGCTCGATCTTATAGTGGGCAAACAAACGCCCGAGCAAGCAAATCAGACTAACGGAACGCCAGGATCAACCGACATCACGGCGCAGGTGGTATCGCCGTTTGACGACAAAGTGATGGGCAACCCGATCGGGTGGCTGCAGGAAATGTGCATGTCGCGCCGCTGGCCCCCACCACTCTATGAGATGGAGCAGGAAGAGGGGCTGCCGCATGAGCGTCAGTTCACTATCGCCTGTCAGGTGTTGAAGTTCCGCGAGGTCGGCACTGGCAAGTCCAAGAAGCTAGCCAAACGTGTAGCCGCCCATAGAATGTGGCAAGCACTTCAGGACCTGCCCATGGAGGGCACCAATGTACAGACTTTTGAAAGCGATGAAGAGCTTACTGGGAATGCGGTTGACATATCGGTCCGGTATGTGGGCCTTAAAGACAGCAAAATTACCAAACTGAGCACGCAACAGTCGCAGAAAGTATCCCAGTTCCACAAGGGGCTCAAACAATCGGCCGGCAAAAAACTTAATGAGCTTCAGAGTTTGAACATGAAAGAGTTCAACTTTGTTCAGTTCCTGCAAGAAATAGCGTCCGAGCAGAATTTTGAGGTTACCTATGTCGACGTGGAAGAGAAATCTTTGAGCGGACGGTGCCAGTGTCTGGTGCAGCTGTCCACACTGCCAGTGGCGGTGTGTTTCGGGACAGGCAAGACGCCTAAAGACGCTCGCGCCAACGCCGCCCTCAACGCCCTCGAGTACCTGAAGATCATGACCAAGAAGTGAACAGCGACGGCGGCAGAGGCAGGTACGGCAGCGGATACTTCATAATTTTTGTCCCCCCAAAAAATCATATATATATAAAGTCTTTTTTTCTCTGACATTTTCCCTCCGGAAATGCGGCCTGGCGCCTTTATCGCTTTCTTCGTCTTCGGTCGTTTTAGCTGTTTGACTTACGAATTTGTCGAAATTTTTTACTTTTCAGAAGTTTCGAGGTGTTTTAAAAATATTTTAGTTGTTTAATGCCGTTTAAGAGTGAACTTAAACAAGCAAAAATAGTTTTATATATGTTTTTTAAAAAATTGTATTTCTGACATTTTTGTATTTATATTATTTTTTAAAGAATTTGATTAATATATTTTTGATTTTTCTTTTTTTAAATATAAAATGATATTTTTTTCGGCAAAGCGTTGTACAACAAATGGCTCGACTAAAACTAACGGATCACGTGTGTAAAGAGAAGAATAGCGAGTTTTTTACAAGCTATACTTTGCATAGAATTAGTGTTTTTTTTGTGAATAATATACATATATATTTAATTTAGCGTGTTGTGTGACTTTTGCGTAATCGAAACGATGTAACGCATTATAAATAAATATACATTAGTGGCGCGGGTCCACCACAGCGCCGTTGAGCTAACGATATTTAAAGGATGTCCGTTCATTCGTTCGTAACTTTCATAGTAGATAAAATTGTCGTAGGCGTTAGTGTGCATTGTATTTTCGAAATATTAACTATGTATTATTATATAACATATTATAAATGGTGCCCCACGAAGTACGACGTGTAAAGGGAGCATTTATTTAATGCAAAGTATAGAGGTTGTATCCCGTCAATCAATGATTTTTGATTCGATCATAATTAACATATATGTCAATAGATTTAAAAAAAAAAGTGGCGATAAGCAGATCGTCGTGTCGATTTCTTTCCTTTTTAAGATTTTAGAATCTTACCAGTTCTGTTTACTTATATTGATGTGTATGCTAATTACAGTATATTTAAATGGCAAAAAAAAA</w:t>
      </w:r>
    </w:p>
    <w:p w:rsidR="00886C00" w:rsidRPr="00693A9D" w:rsidRDefault="00886C00" w:rsidP="00782EA2">
      <w:pPr>
        <w:spacing w:after="0"/>
        <w:rPr>
          <w:rFonts w:cs="Courier New"/>
          <w:u w:val="single"/>
          <w:lang w:val="en-US"/>
        </w:rPr>
      </w:pPr>
    </w:p>
    <w:p w:rsidR="007432BC" w:rsidRPr="00693A9D" w:rsidRDefault="007432BC" w:rsidP="00FB7502">
      <w:pPr>
        <w:pStyle w:val="HTMLPreformatted"/>
        <w:rPr>
          <w:rFonts w:eastAsia="Arial Unicode MS"/>
          <w:sz w:val="16"/>
          <w:szCs w:val="16"/>
          <w:lang w:val="en-US"/>
        </w:rPr>
      </w:pPr>
      <w:r w:rsidRPr="00693A9D">
        <w:rPr>
          <w:sz w:val="16"/>
          <w:szCs w:val="16"/>
          <w:u w:val="single"/>
          <w:lang w:val="en-US"/>
        </w:rPr>
        <w:t>Protein:</w:t>
      </w:r>
      <w:r w:rsidRPr="00693A9D">
        <w:rPr>
          <w:sz w:val="16"/>
          <w:szCs w:val="16"/>
          <w:lang w:val="en-US"/>
        </w:rPr>
        <w:t xml:space="preserve"> 17</w:t>
      </w:r>
      <w:r w:rsidRPr="00693A9D">
        <w:rPr>
          <w:rFonts w:eastAsia="Arial Unicode MS"/>
          <w:sz w:val="16"/>
          <w:szCs w:val="16"/>
          <w:lang w:val="en-US"/>
        </w:rPr>
        <w:t>2</w:t>
      </w:r>
      <w:r w:rsidRPr="00693A9D">
        <w:rPr>
          <w:sz w:val="16"/>
          <w:szCs w:val="16"/>
          <w:lang w:val="en-US"/>
        </w:rPr>
        <w:t xml:space="preserve"> -</w:t>
      </w:r>
      <w:r w:rsidRPr="00693A9D">
        <w:rPr>
          <w:rFonts w:eastAsia="Arial Unicode MS"/>
          <w:sz w:val="16"/>
          <w:szCs w:val="16"/>
          <w:lang w:val="en-US"/>
        </w:rPr>
        <w:t>&gt;</w:t>
      </w:r>
      <w:r w:rsidRPr="00693A9D">
        <w:rPr>
          <w:sz w:val="16"/>
          <w:szCs w:val="16"/>
          <w:lang w:val="en-US"/>
        </w:rPr>
        <w:t xml:space="preserve"> 1</w:t>
      </w:r>
      <w:r w:rsidRPr="00693A9D">
        <w:rPr>
          <w:rFonts w:eastAsia="Arial Unicode MS"/>
          <w:sz w:val="16"/>
          <w:szCs w:val="16"/>
          <w:lang w:val="en-US"/>
        </w:rPr>
        <w:t>299 (375AA)</w:t>
      </w:r>
    </w:p>
    <w:p w:rsidR="00C46B87" w:rsidRPr="00693A9D" w:rsidRDefault="00C46B87" w:rsidP="00FB7502">
      <w:pPr>
        <w:pStyle w:val="HTMLPreformatted"/>
        <w:rPr>
          <w:rFonts w:eastAsia="Arial Unicode MS"/>
          <w:sz w:val="16"/>
          <w:szCs w:val="16"/>
          <w:lang w:val="en-US"/>
        </w:rPr>
      </w:pPr>
    </w:p>
    <w:p w:rsidR="007432BC" w:rsidRPr="00693A9D" w:rsidRDefault="007432BC" w:rsidP="00FB7502">
      <w:pPr>
        <w:pStyle w:val="HTMLPreformatted"/>
        <w:rPr>
          <w:sz w:val="16"/>
          <w:szCs w:val="16"/>
          <w:u w:val="single"/>
          <w:lang w:val="en-US"/>
        </w:rPr>
      </w:pPr>
    </w:p>
    <w:p w:rsidR="005F3590" w:rsidRDefault="005F3590" w:rsidP="00FB7502">
      <w:pPr>
        <w:pStyle w:val="HTMLPreformatted"/>
        <w:rPr>
          <w:i/>
          <w:sz w:val="16"/>
          <w:szCs w:val="16"/>
          <w:u w:val="single"/>
          <w:lang w:val="en-US"/>
        </w:rPr>
      </w:pPr>
      <w:r w:rsidRPr="005F3590">
        <w:rPr>
          <w:sz w:val="16"/>
          <w:szCs w:val="16"/>
          <w:u w:val="single"/>
          <w:lang w:val="en-US"/>
        </w:rPr>
        <w:t xml:space="preserve">Comparison with </w:t>
      </w:r>
      <w:r w:rsidRPr="005F3590">
        <w:rPr>
          <w:i/>
          <w:sz w:val="16"/>
          <w:szCs w:val="16"/>
          <w:u w:val="single"/>
          <w:lang w:val="en-US"/>
        </w:rPr>
        <w:t>Tribolium</w:t>
      </w:r>
      <w:r w:rsidR="00D4712A">
        <w:rPr>
          <w:i/>
          <w:sz w:val="16"/>
          <w:szCs w:val="16"/>
          <w:u w:val="single"/>
          <w:lang w:val="en-US"/>
        </w:rPr>
        <w:t xml:space="preserve"> </w:t>
      </w:r>
      <w:r w:rsidR="00D4712A" w:rsidRPr="00D4712A">
        <w:rPr>
          <w:sz w:val="16"/>
          <w:szCs w:val="16"/>
          <w:u w:val="single"/>
          <w:lang w:val="en-US"/>
        </w:rPr>
        <w:t>tar RNA binding protein (384AA)</w:t>
      </w:r>
      <w:r w:rsidRPr="005F3590">
        <w:rPr>
          <w:i/>
          <w:sz w:val="16"/>
          <w:szCs w:val="16"/>
          <w:u w:val="single"/>
          <w:lang w:val="en-US"/>
        </w:rPr>
        <w:t xml:space="preserve"> </w:t>
      </w:r>
    </w:p>
    <w:p w:rsidR="00080069" w:rsidRDefault="00080069" w:rsidP="009579D5">
      <w:pPr>
        <w:pStyle w:val="HTMLPreformatted"/>
        <w:rPr>
          <w:sz w:val="16"/>
          <w:szCs w:val="16"/>
          <w:lang w:val="en-US"/>
        </w:rPr>
      </w:pP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Query  1    MEPNMAIIHPTGPVIQPSGGPIHLRR--GKNPKHSM-ASTITLAEEAKLVYSQEMSGINS  57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 xml:space="preserve">            M+PNM ++H +  +       +H RR   +N  H M A  ++L+EEAKL    EM+ + +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Sbjct  13   MDPNMTLLHSSSQIHN-----VHPRRKNNRNTLHGMQAERLSLSEEAKL----EMASLPT  63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Query  58   KTPVSVLQELLSRRGSTPKYELVQIEGAIHEPVFRYRVFLSNDLVATGTGRSKKDAKHAA  117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 xml:space="preserve">            KTPVSVLQELLSRRG+TPKYELVQIEGAIHEP+FRYRVF++NDLVATGTGRSKKDAKHAA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Sbjct  64   KTPVSVLQELLSRRGATPKYELVQIEGAIHEPIFRYRVFINNDLVATGTGRSKKDAKHAA  123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Query  118  AKNLLDLIVGKQTPEQANQTNGTPGSTDITAQVVSPFDDKVMGNPIGWLQEMCMSRRWPP  177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 xml:space="preserve">            AKNLLD++VGKQ+PEQAN +NGTPG+ DITAQVVSPFDDKVMGNPIGWLQEMCMSRRWPP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lastRenderedPageBreak/>
        <w:t>Sbjct  124  AKNLLDVLVGKQSPEQANASNGTPGANDITAQVVSPFDDKVMGNPIGWLQEMCMSRRWPP  183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Query  178  PLYEMEQEEGLPHERQFTIACQVLKFREVGTGKSKKLAKRVAAHRMWQALQDLPMEGTNV  237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 xml:space="preserve">            P YEME EEGLPHERQFTIACQVLKF+EVGTGKSKKLAKR+AAH+MWQALQD+P+EG N+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Sbjct  184  PSYEMEHEEGLPHERQFTIACQVLKFKEVGTGKSKKLAKRMAAHKMWQALQDMPLEGNNL  243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Query  238  -QTFESDEELTGNAVDISVRYVGLKDSKITKLSTQQSQKVSQFHKGLKQSAGKKLNELQS  296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 xml:space="preserve">             Q ++ DEEL     ++  RY GLKDSKI  L+ Q +QKVSQFHK LKQS G KL ELQ+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Sbjct  244  PQGYDDDEELAAKMCNLQGRYSGLKDSKIPTLNIQHTQKVSQFHKALKQSNGPKLKELQN  303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Query  297  --LNMKEFNFVQFLQEIASEQNFEVTYVDVEEKSLSGRCQCLVQLSTLPVAVCFGTGKTP  354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 xml:space="preserve">              LN K+FNF+QFL EIASEQ FEVTYVD+EEK+LSG+ QCLVQLSTLPVAVC+G G TP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Sbjct  304  IVLNSKDFNFIQFLHEIASEQQFEVTYVDIEEKALSGKSQCLVQLSTLPVAVCYGAGATP  363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>Query  355  KDARANAALNALEYLKIMTKK  375</w:t>
      </w:r>
    </w:p>
    <w:p w:rsidR="009579D5" w:rsidRPr="009579D5" w:rsidRDefault="009579D5" w:rsidP="009579D5">
      <w:pPr>
        <w:pStyle w:val="HTMLPreformatted"/>
        <w:rPr>
          <w:sz w:val="16"/>
          <w:szCs w:val="16"/>
          <w:lang w:val="en-US"/>
        </w:rPr>
      </w:pPr>
      <w:r w:rsidRPr="009579D5">
        <w:rPr>
          <w:sz w:val="16"/>
          <w:szCs w:val="16"/>
          <w:lang w:val="en-US"/>
        </w:rPr>
        <w:t xml:space="preserve">            K+A++ AALNALEYL+IM+KK</w:t>
      </w:r>
    </w:p>
    <w:p w:rsidR="009579D5" w:rsidRPr="009579D5" w:rsidRDefault="009579D5" w:rsidP="009579D5">
      <w:pPr>
        <w:pStyle w:val="HTMLPreformatted"/>
        <w:rPr>
          <w:sz w:val="16"/>
          <w:szCs w:val="16"/>
        </w:rPr>
      </w:pPr>
      <w:r w:rsidRPr="009579D5">
        <w:rPr>
          <w:sz w:val="16"/>
          <w:szCs w:val="16"/>
        </w:rPr>
        <w:t>Sbjct  364  KEAQSAAALNALEYLRIMSKK  384</w:t>
      </w:r>
    </w:p>
    <w:p w:rsidR="00D4712A" w:rsidRDefault="00D4712A" w:rsidP="00FB7502">
      <w:pPr>
        <w:pStyle w:val="HTMLPreformatted"/>
        <w:rPr>
          <w:sz w:val="16"/>
          <w:szCs w:val="16"/>
          <w:u w:val="single"/>
          <w:lang w:val="en-US"/>
        </w:rPr>
      </w:pPr>
    </w:p>
    <w:p w:rsidR="005F3590" w:rsidRDefault="005F3590" w:rsidP="005F3590">
      <w:pPr>
        <w:spacing w:after="0"/>
        <w:rPr>
          <w:sz w:val="16"/>
          <w:szCs w:val="16"/>
          <w:u w:val="single"/>
          <w:lang w:val="en-US"/>
        </w:rPr>
      </w:pPr>
    </w:p>
    <w:p w:rsidR="00E92622" w:rsidRDefault="00E92622" w:rsidP="005F3590">
      <w:pPr>
        <w:spacing w:after="0"/>
        <w:rPr>
          <w:sz w:val="16"/>
          <w:szCs w:val="16"/>
          <w:u w:val="single"/>
          <w:lang w:val="en-US"/>
        </w:rPr>
      </w:pPr>
    </w:p>
    <w:p w:rsidR="005F3590" w:rsidRDefault="005F3590" w:rsidP="005F3590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E9262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E62075" w:rsidRPr="00E92622" w:rsidRDefault="00E62075" w:rsidP="005F3590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E62075" w:rsidRDefault="009579D5" w:rsidP="00E62075">
      <w:pPr>
        <w:spacing w:after="0"/>
        <w:rPr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7E2CC608" wp14:editId="16B60A8F">
            <wp:extent cx="5760720" cy="601675"/>
            <wp:effectExtent l="19050" t="0" r="0" b="0"/>
            <wp:docPr id="10" name="Afbeelding 10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1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2075" w:rsidRDefault="00E62075" w:rsidP="00E62075">
      <w:pPr>
        <w:spacing w:after="0"/>
        <w:rPr>
          <w:sz w:val="16"/>
          <w:szCs w:val="16"/>
          <w:u w:val="single"/>
          <w:lang w:val="en-US"/>
        </w:rPr>
      </w:pPr>
    </w:p>
    <w:p w:rsidR="00E62075" w:rsidRPr="00E62075" w:rsidRDefault="00E62075" w:rsidP="00E62075">
      <w:pPr>
        <w:spacing w:after="0"/>
        <w:rPr>
          <w:sz w:val="16"/>
          <w:szCs w:val="16"/>
          <w:u w:val="single"/>
          <w:lang w:val="en-US"/>
        </w:rPr>
      </w:pPr>
    </w:p>
    <w:p w:rsidR="00E62075" w:rsidRPr="00E62075" w:rsidRDefault="00E62075" w:rsidP="00E62075">
      <w:pPr>
        <w:rPr>
          <w:b/>
          <w:sz w:val="32"/>
          <w:szCs w:val="32"/>
          <w:u w:val="single"/>
        </w:rPr>
      </w:pPr>
      <w:r w:rsidRPr="00E62075">
        <w:rPr>
          <w:b/>
          <w:sz w:val="32"/>
          <w:szCs w:val="32"/>
          <w:u w:val="single"/>
        </w:rPr>
        <w:t>R2D2</w:t>
      </w:r>
    </w:p>
    <w:p w:rsidR="007F619F" w:rsidRDefault="00E62075" w:rsidP="00E62075">
      <w:pPr>
        <w:spacing w:after="0"/>
        <w:rPr>
          <w:rFonts w:ascii="Courier New" w:hAnsi="Courier New" w:cs="Courier New"/>
        </w:rPr>
      </w:pPr>
      <w:r w:rsidRPr="00E400EF">
        <w:rPr>
          <w:rFonts w:ascii="Courier New" w:hAnsi="Courier New" w:cs="Courier New"/>
        </w:rPr>
        <w:t>&gt;Cp.comp37256_c0_seq4 len=5440</w:t>
      </w:r>
    </w:p>
    <w:p w:rsidR="00E62075" w:rsidRPr="007F619F" w:rsidRDefault="00E62075" w:rsidP="00E62075">
      <w:pPr>
        <w:spacing w:after="0"/>
        <w:rPr>
          <w:rFonts w:ascii="Courier New" w:hAnsi="Courier New" w:cs="Courier New"/>
        </w:rPr>
      </w:pPr>
      <w:r w:rsidRPr="00E400EF">
        <w:rPr>
          <w:rFonts w:ascii="Courier New" w:hAnsi="Courier New" w:cs="Courier New"/>
        </w:rPr>
        <w:t xml:space="preserve"> </w:t>
      </w:r>
      <w:r w:rsidR="007F619F" w:rsidRPr="007F619F">
        <w:rPr>
          <w:rFonts w:ascii="Courier New" w:hAnsi="Courier New" w:cs="Courier New"/>
          <w:sz w:val="16"/>
          <w:szCs w:val="16"/>
        </w:rPr>
        <w:t>GAAAAATGAACCACCGGAGGATCCGGCCGTAGTAACTATGACGTCGTTTAGTTCGTAACATTCGTAAAACCAAACTATACTTCATACCCTATAATTCATCATATTATTCTCCTTGTATTTTGTATATAAAATTCAAAAAACGCAAGTAAAGGACACTACACTACTTAATTTGTATCAAATACAAAATTTTCAGCACAATTTTGCATTTTTACGTTTCTATTTCACGCCCTTAACCAAAGTCTTAACACAGTCACTTTTTTTCTGTTTTATTTTTTCTATGCTGTTTTTATGAATATGTATCAGTATGTCATGAAATTAACCTCAATGATTTTTTTGTTTTTAATGTGTTTTTAAGTTAAGAACGATCATAAATCACTTGTGAAAGATGCAAAACACGAAAACTCCTGTAATGGTATTACAAGAATTAACGGTTAAGAAAGGTTTTGCGCCCCCGGATTATCAGATTGTTAGCTGCAAATCAGGAACCCACGAAAATCGTTTTGATTTTGTCGTGTCCGTTGCTGGGATAGAGGCCGAAGGTAGCGGTTCCTCTAAACAAATAGGTAAACACGAAGCGGCTCACAACGCCCTGATGCAACTCAAGGAGATGGGTATATACGATCCGTCAGAAAATCCCGTAACAGCATTTCAAGCTGCTTTGAAGAATACTGACAGTACTTTTAAGTCTACTGTTAATTGCATTGCAAATTTGCAAAACATTTGTGTGGAGAATAAACTTCCTCCGCCAATATTCAATGAAATTTCTTGTGTTGGTCCACCTCACGCCAGGGAATTTACTTACGAATGTAAAATAGCATCTTTACGCACAGAGGCTAAAGGAAACAGTAAAAAGATGGCTAAACAGTTGGTTGCCAAAGAAATGTTGGAGAAAATCACTGGTGTCCTACCAGAACTCGCTGCACAATTAGAAGAACACCACAACACCCTTACAGATCTAGACTCAAAAGCCTTATTGAGGTACAGCGACTTCCAAGATGTCATTCCAGACAAAAGTATAAAAGTCGACCACATGTCTCATACTTTCAAGAAATTAATGGCACAAAAAAATCTAACATATAAGGATCATTTTGAACATTATTTTGAAGAACCATCGGAAGATAATCTCAAAGAACTTCTTGGTAAACTCGAATTAAGATACGAAATTGATACTTTGCAAACAACGCCATTATTAATAACACTTTGTATTAATACCGACACGAGTCCGTTTACGGTCATTTCCGCTGGATCGACAGAAATGAACGCAAAAGAAGCTCTTCTGAAACAAACTTTTCAGATAATTCAGTGTTTTATGCAAATACCAATTTAAAATGCTAAAATAGATAACAGTTATTAATTTTTGATAGGTAATTGGTGTTGTATTATAACTTACTTTGAAACAAAAGTTTTCATTAACAACCAACCCATTTCCTTATTTTTGGTTCCATCTAAACCAGTTGATTTGAAACAAGATCCTCAAGGGCTTTGGTGGGTCGCGACTCTAGCTTGCTTACTGCAATTTTCAAAAGTAAAGGTAAGGGGAATAAAAAAAAACAACCAGTTGCGTGTAAAAATTTTTATTTTGAATTGACTAGAAATAATTTTTCTGGTAATAAATTGTGCCATAAAAACTCGTTTCAAAACTATGGAGATTACATGATTCAATTAACCACTTCAGATGCAAAGTCGTATTTCTATACATTTGAAGAGATCCTTATCACAAACACACCCATTTTTTTGTATCACAACACAAATACAATCGATAATCAAATATTCGATGGTATTTTTTTAGTAATTTGTAAGTACCCAGTCTTGTACAAGTAATTTATAACTGAATTGCGTTATATACATATTGTGTAAATGTTAAGTCTTCAAAATTACAAAGGTATATGATTTACCATAAAAGAAAAGTATTTGATGCATAAGATCATAAATTTACAAATAAATGATATTTTAATAACGAACTAACAGCTTATGATCCATATCAACCAGGTTGTTCATTACAGTTTGGTTTTACAATCTTTTAGCTATTTCCGTAGACTTTACCTTCGAACACCAAAGTTCTTAAAAAATGCACTACACTATTTTGATTTTATATTTCACATATACATAATATACAAAATGATAAATTTATCTAAACTAAAACCTATGTGATGTTATCAAAACTTCTAAATTAAGTATTAATCTTTGGCACCTTTATAATTAAGGGAAAAAATGAAACTCATTTGTGAATCGAAAACACACACACGTTAAAATGACACTTAACAATTTGAGCCGCATTTTCTGTGCATTTACACCTAGTTAAAAAAAAGTTATTGTCAAGTATAGTAAATAAATAATTAATAAAAAGATTACTTATGATTGGTTTAAATAATTTTGTTTTCTGTCCAAGATACAAAAGTTAAGCAATCGAGATTAATCAAACTATCAATAAATAGTTCTAAAGACTTTTTGCAATATGAAAAGCAAACATTATAAACACCTTTAAAGTATACTTACAATAGTTCCAATAAATAAGATTGTGTCAGGTTAAACATAATTTGTACGCTTACATTTAGAAAATATTCCACAGATATGTTTCAAGATCCTAAAATAAGCAATAGTTAAATAAAAACTAAAAAAAAACTACATATATTTATATGAAATTTCACAGCAATTAGACATACCTATTAGTCTTTCATTTATTTGTCATGTTTAGTTTAATCAGTAATTATGTTTATCGAGCTCTTAGTGCGAAAAAGAACTAGTGCCAGTAATTGTGTAAATAAAGGTATATATAAAAAAAGTTTCATACTATAGAAGTGGAGATAACTTCATAAAAAATGTAACATAACCTATACTCTACACAAAAACTGATGTTACATTTAAAAAGCATAAATATTTGAAAGGGCAATTATAAAAAAAATAAAAGAAATATAAGACATAGAACTAATATGTCAGAATACATAATTTTATCTCAACCTAACGCTAAATTCATCCAAATAAAGCCCATTGTGTAACCAAATGACAAAATTAATTAAATTGAAGATTCTATCGTAATAAGAAATTTTAAACTGATCATTATGACTTTACCAGAATCCTATTGTTTTAAAAACTAAGTTGTATTTAAACAACAGTCGATACATTACTAGTGTGTAAAGGAGACCTCTGTGAATGAAATTGGATTAGTTCCATCACAGTAATGGCTACTTGAACTAAA</w:t>
      </w:r>
      <w:r w:rsidR="007F619F" w:rsidRPr="007F619F">
        <w:rPr>
          <w:rFonts w:ascii="Courier New" w:hAnsi="Courier New" w:cs="Courier New"/>
          <w:sz w:val="16"/>
          <w:szCs w:val="16"/>
        </w:rPr>
        <w:lastRenderedPageBreak/>
        <w:t>CCTTTGCCTTCCAAAACGTCAGCGGCGCAACAAATGAGATTCTCATCAACTCCAATCTTCCTACATGCTTCTATAAAGTTGTCAACATTTCGTCGACATCTTGCCATCGTCAGTTTCGGAACTGCTGGTGAAGGAACATGGATGCTAGCTACAGACCGCGGCTTAATATGATTAGCCAAATGACATAAAACTACTCCATCTGTTAGAGCCGAAGCTAGATCCTCAGGTAATGTCATTTTTAATCTTGTTTCGATGATATTTCGCAATTGATTTATCAAATCGGTTTCTTCTCGAGCTTTATCAATTTCCCTCCTCATCGTGAATGTTATCTTTTCTGGGGCTATATCCTTATTCCAACTAATATTTCTTCCTGATTTGACACCATTAAAATTTTTCGAAATTAAAGTCGCACTAGTTCCATAGCTACCTCGTGAAGTTTCTTTGTAACTATTGACGTAATTTGAACTACTAGTTCCGGAAGGAGGTACATTATCATGGGACATTACTCCGGCCAATGATTTTATAGGACTCTTCGGTTTAACATATTCCTGTATGTTTAACTTAGTCTCGACAACATTCCCATTAACGTAACGTTTTGGTGAGAAGCTCGTATTCCTAGAGGGAGTTACCTTTTGTACAGGTTTTTTGGTGTTTGCGGTATCATCGAAAATTGTTTTTGGACCTCCAAATGCTGAATTTAATGGTGTCGGATCCGATTTCGATGTGGCCATGGTTTGGCCAATGGTAGAGTGGTGAGTGGGTGTGTTTGGTTCAGTTTTATTACTTTGGTCCTCTGAATCTTTAGTACGGTATATCGAAGGTACGTCGTGTGCTCGTTGTTGTTTTAAGGCTTCTTTATATTCTCTGTAAGTTTGGATCTGTTGAAATAATTTTGGTTTATCTTCGACTCCATCCCCGTTAGAAAAGTTATTCGAACACGGACTGAGACGAACACTGCTAAGATCTTTCACAGCATCCAGCTTATCGTAATCATTGTAAAAGGTACTGTTTTTAGATGGGGGATCTTCGAGATTCTCTGGAGGTGCAGGCGAAATGGTCGAAGGTGTTGATATCGCAGAAACGGTTTCCATTTGATCTGATGATCTCCCCGAAACGGGAGTCGAAGGCCAATTTTTATCATCAACTGCAATTTCTTGTGACCATCGTTTCTCGCAGCAATCACTACTAGTACTATAACCACTATCTACATTGTGTCTTTTATTTTTCAATCTATTGACCAGATGGGGCGGACCTGGGGAACTTGATCCACTTTTCCTCGATTTCCTCCCAAGTGTTCCAGTTCCGCCGCCAGTTTTTCTTTCAATCTTAATCGCTTCCATGTCTAAATATTTGAAGATATGTACCCTACCTCGTTTACACAAACTAGCAGGTGGACTTGTAAGGGGATTTTCGTCTAGTATTAAATCGATAACAGTTGTCATGTTTCGTATCTCTATTGGCAAAGTACTAATTCTATTAGCCCTCAAGTCCAGTCTCACAAGTTTTAGCATAGTAATTTCAACTGGCACGGCCAATAACAGATTACTTCGTAGCACCAGAGACTGAAGGGACTTGAGTTCACCCATACGTGGAGGAAAGTGAGTGATCTGATTACAAGAGGCCTCCAATTCTGTTAACAGCGACATTTTGTACAGCTCATCGGGTAATGACGACAACCTATTGTTCGCAACTAATAAAATCTCTATCGGAAGCTGACATAACTCTCTAGGCAATGCAGTTAATTGATTCCTACTCAAGTCCAAAAAGCTAAGGCATTGCAAATTGATGATAGTGTCCGGAAGTGTCCTGATCGAATTGTGATAGCACTGGAGCCGTTCCAGAAAGTGAAAACCGGTGATAATGTCGGGAAGTTCAGTAAATCGATTTTTTGACAAATCTGCAACAACTGTATCGCTCAAAGTGTATTTTTCCTTCGCTTTTGGAAAATCCTTCAGTTTCCTGTTACTCAATTTCAGTTCACCACTTTGATCGGCTTCTTCCAGTATCCTTTCCAGTTGATTTAGTATGTGTCCGCTTACGTTAGGAACGGACCCTGCCATTGTTCATGGCACGCGAAACGCCGTTTTTTTGTTTCTATCACAAATTTATCAATGAATTTTATAAATAAAAACCAACAAAACTAAATGCACTTCCGCTGTCACATCACTATCACCATAGACTACCACTGTGCTAGCGCATTCAAACATGGAACAAACTTGTAACAAACCACATCCTGTCGTTTTA</w:t>
      </w:r>
    </w:p>
    <w:p w:rsidR="00E62075" w:rsidRPr="00E400EF" w:rsidRDefault="00E62075" w:rsidP="00E62075">
      <w:pPr>
        <w:spacing w:after="0"/>
        <w:rPr>
          <w:rFonts w:ascii="Courier New" w:hAnsi="Courier New" w:cs="Courier New"/>
          <w:sz w:val="16"/>
          <w:szCs w:val="16"/>
        </w:rPr>
      </w:pPr>
    </w:p>
    <w:p w:rsidR="00E62075" w:rsidRPr="00E400EF" w:rsidRDefault="00E62075" w:rsidP="00E62075">
      <w:pPr>
        <w:spacing w:after="0"/>
        <w:rPr>
          <w:rFonts w:ascii="Courier New" w:hAnsi="Courier New" w:cs="Courier New"/>
          <w:sz w:val="16"/>
          <w:szCs w:val="16"/>
        </w:rPr>
      </w:pPr>
      <w:r w:rsidRPr="00E400EF">
        <w:rPr>
          <w:rFonts w:ascii="Courier New" w:hAnsi="Courier New" w:cs="Courier New"/>
          <w:sz w:val="16"/>
          <w:szCs w:val="16"/>
          <w:u w:val="single"/>
        </w:rPr>
        <w:t>Protein RF2:</w:t>
      </w:r>
      <w:r w:rsidRPr="00E400EF">
        <w:rPr>
          <w:rFonts w:ascii="Courier New" w:hAnsi="Courier New" w:cs="Courier New"/>
          <w:sz w:val="16"/>
          <w:szCs w:val="16"/>
        </w:rPr>
        <w:t xml:space="preserve"> 386 -&gt; 1327 (313AA)</w:t>
      </w:r>
    </w:p>
    <w:p w:rsidR="00E62075" w:rsidRPr="00E400EF" w:rsidRDefault="00E62075" w:rsidP="00E62075">
      <w:pPr>
        <w:pStyle w:val="HTMLPreformatted"/>
        <w:rPr>
          <w:sz w:val="16"/>
          <w:szCs w:val="16"/>
          <w:u w:val="single"/>
        </w:rPr>
      </w:pPr>
    </w:p>
    <w:p w:rsidR="00E62075" w:rsidRPr="007F619F" w:rsidRDefault="00E62075" w:rsidP="00E62075">
      <w:pPr>
        <w:pStyle w:val="HTMLPreformatted"/>
        <w:rPr>
          <w:sz w:val="16"/>
          <w:szCs w:val="16"/>
          <w:u w:val="single"/>
        </w:rPr>
      </w:pPr>
      <w:r w:rsidRPr="007F619F">
        <w:rPr>
          <w:sz w:val="16"/>
          <w:szCs w:val="16"/>
          <w:u w:val="single"/>
        </w:rPr>
        <w:t xml:space="preserve">Comparison with </w:t>
      </w:r>
      <w:r w:rsidRPr="007F619F">
        <w:rPr>
          <w:i/>
          <w:sz w:val="16"/>
          <w:szCs w:val="16"/>
          <w:u w:val="single"/>
        </w:rPr>
        <w:t xml:space="preserve">Tribolium </w:t>
      </w:r>
      <w:r w:rsidRPr="007F619F">
        <w:rPr>
          <w:sz w:val="16"/>
          <w:szCs w:val="16"/>
          <w:u w:val="single"/>
        </w:rPr>
        <w:t>R2D2 (320AA)</w:t>
      </w:r>
    </w:p>
    <w:p w:rsidR="00E62075" w:rsidRPr="007F619F" w:rsidRDefault="00E62075" w:rsidP="00E62075">
      <w:pPr>
        <w:pStyle w:val="HTMLPreformatted"/>
        <w:rPr>
          <w:sz w:val="16"/>
          <w:szCs w:val="16"/>
        </w:rPr>
      </w:pPr>
    </w:p>
    <w:p w:rsidR="00E62075" w:rsidRPr="007F619F" w:rsidRDefault="00E62075" w:rsidP="00E62075">
      <w:pPr>
        <w:pStyle w:val="HTMLPreformatted"/>
        <w:rPr>
          <w:sz w:val="16"/>
          <w:szCs w:val="16"/>
        </w:rPr>
      </w:pPr>
      <w:r w:rsidRPr="007F619F">
        <w:rPr>
          <w:sz w:val="16"/>
          <w:szCs w:val="16"/>
        </w:rPr>
        <w:t>Query  2    QNTKTPVMVLQELTVKKGFAPPDYQIVSCKSGTHENRFDFVVSVAGIEAEGSGSSKQIGK  61</w:t>
      </w:r>
    </w:p>
    <w:p w:rsidR="00E62075" w:rsidRPr="007F619F" w:rsidRDefault="00E62075" w:rsidP="00E62075">
      <w:pPr>
        <w:pStyle w:val="HTMLPreformatted"/>
        <w:rPr>
          <w:sz w:val="16"/>
          <w:szCs w:val="16"/>
        </w:rPr>
      </w:pPr>
      <w:r w:rsidRPr="007F619F">
        <w:rPr>
          <w:sz w:val="16"/>
          <w:szCs w:val="16"/>
        </w:rPr>
        <w:t xml:space="preserve">            QNTKTP MVLQE T+K+GF+PP+Y +V  K+GTHEN F + V+VA +   G G SKQ+ K</w:t>
      </w:r>
    </w:p>
    <w:p w:rsidR="00E62075" w:rsidRPr="007F619F" w:rsidRDefault="00E62075" w:rsidP="00E62075">
      <w:pPr>
        <w:pStyle w:val="HTMLPreformatted"/>
        <w:rPr>
          <w:sz w:val="16"/>
          <w:szCs w:val="16"/>
        </w:rPr>
      </w:pPr>
      <w:r w:rsidRPr="007F619F">
        <w:rPr>
          <w:sz w:val="16"/>
          <w:szCs w:val="16"/>
        </w:rPr>
        <w:t>Sbjct  4    QNTKTPAMVLQEFTMKRGFSPPEYILVMSKTGTHENEFHYKVNVANVCGLGFGRSKQVAK  63</w:t>
      </w:r>
    </w:p>
    <w:p w:rsidR="00E62075" w:rsidRPr="007F619F" w:rsidRDefault="00E62075" w:rsidP="00E62075">
      <w:pPr>
        <w:pStyle w:val="HTMLPreformatted"/>
        <w:rPr>
          <w:sz w:val="16"/>
          <w:szCs w:val="16"/>
        </w:rPr>
      </w:pPr>
    </w:p>
    <w:p w:rsidR="00E62075" w:rsidRPr="007F619F" w:rsidRDefault="00E62075" w:rsidP="00E62075">
      <w:pPr>
        <w:pStyle w:val="HTMLPreformatted"/>
        <w:rPr>
          <w:sz w:val="16"/>
          <w:szCs w:val="16"/>
        </w:rPr>
      </w:pPr>
      <w:r w:rsidRPr="007F619F">
        <w:rPr>
          <w:sz w:val="16"/>
          <w:szCs w:val="16"/>
        </w:rPr>
        <w:t>Query  62   HEAAHNALMQLKEMGIYDPSENPVTAF--QAALKNTDSTFKSTVNCIANLQNICVENKLP  119</w:t>
      </w:r>
    </w:p>
    <w:p w:rsidR="00E62075" w:rsidRPr="007F619F" w:rsidRDefault="00E62075" w:rsidP="00E62075">
      <w:pPr>
        <w:pStyle w:val="HTMLPreformatted"/>
        <w:rPr>
          <w:sz w:val="16"/>
          <w:szCs w:val="16"/>
        </w:rPr>
      </w:pPr>
      <w:r w:rsidRPr="007F619F">
        <w:rPr>
          <w:sz w:val="16"/>
          <w:szCs w:val="16"/>
        </w:rPr>
        <w:t xml:space="preserve">            H AA  AL  L E G+YDPS NPV  F  Q+    +DS  K  VN I NL+++C E KLP</w:t>
      </w:r>
    </w:p>
    <w:p w:rsidR="00E62075" w:rsidRPr="007F619F" w:rsidRDefault="00E62075" w:rsidP="00E62075">
      <w:pPr>
        <w:pStyle w:val="HTMLPreformatted"/>
        <w:rPr>
          <w:sz w:val="16"/>
          <w:szCs w:val="16"/>
        </w:rPr>
      </w:pPr>
      <w:r w:rsidRPr="007F619F">
        <w:rPr>
          <w:sz w:val="16"/>
          <w:szCs w:val="16"/>
        </w:rPr>
        <w:t>Sbjct  64   HNAASKALEILAEQGLYDPSSNPVQEFNAQSHRNESDSPQKPPVNFIGNLKDMCCEFKLP  123</w:t>
      </w:r>
    </w:p>
    <w:p w:rsidR="00E62075" w:rsidRPr="007F619F" w:rsidRDefault="00E62075" w:rsidP="00E62075">
      <w:pPr>
        <w:pStyle w:val="HTMLPreformatted"/>
        <w:rPr>
          <w:sz w:val="16"/>
          <w:szCs w:val="16"/>
        </w:rPr>
      </w:pPr>
    </w:p>
    <w:p w:rsidR="00E62075" w:rsidRPr="003F3969" w:rsidRDefault="00E62075" w:rsidP="00E62075">
      <w:pPr>
        <w:pStyle w:val="HTMLPreformatted"/>
        <w:rPr>
          <w:sz w:val="16"/>
          <w:szCs w:val="16"/>
          <w:lang w:val="en-US"/>
        </w:rPr>
      </w:pPr>
      <w:r w:rsidRPr="007F619F">
        <w:rPr>
          <w:sz w:val="16"/>
          <w:szCs w:val="16"/>
        </w:rPr>
        <w:t>Query  120  PPIFNEISCVGPP</w:t>
      </w:r>
      <w:r w:rsidRPr="003F3969">
        <w:rPr>
          <w:sz w:val="16"/>
          <w:szCs w:val="16"/>
          <w:lang w:val="en-US"/>
        </w:rPr>
        <w:t>HAREFTYECKIASLRTEAKGNSKKMAKQLVAKEMLEKITGVLPELAA  179</w:t>
      </w:r>
    </w:p>
    <w:p w:rsidR="00E62075" w:rsidRPr="003F3969" w:rsidRDefault="00E62075" w:rsidP="00E62075">
      <w:pPr>
        <w:pStyle w:val="HTMLPreformatted"/>
        <w:rPr>
          <w:sz w:val="16"/>
          <w:szCs w:val="16"/>
          <w:lang w:val="en-US"/>
        </w:rPr>
      </w:pPr>
      <w:r w:rsidRPr="003F3969">
        <w:rPr>
          <w:sz w:val="16"/>
          <w:szCs w:val="16"/>
          <w:lang w:val="en-US"/>
        </w:rPr>
        <w:t xml:space="preserve">             P F EIS VGPPH REFTYEC IAS+ T+A  N+KK AKQL A+EMLEKI    P+LA </w:t>
      </w:r>
    </w:p>
    <w:p w:rsidR="00E62075" w:rsidRPr="003F3969" w:rsidRDefault="00E62075" w:rsidP="00E62075">
      <w:pPr>
        <w:pStyle w:val="HTMLPreformatted"/>
        <w:rPr>
          <w:sz w:val="16"/>
          <w:szCs w:val="16"/>
          <w:lang w:val="en-US"/>
        </w:rPr>
      </w:pPr>
      <w:r w:rsidRPr="003F3969">
        <w:rPr>
          <w:sz w:val="16"/>
          <w:szCs w:val="16"/>
          <w:lang w:val="en-US"/>
        </w:rPr>
        <w:t>Sbjct  124  YPEFKEISDVGPPHCREFTYECCIASITTQATANTKKQAKQLAAREMLEKIRETCPQLAE  183</w:t>
      </w:r>
    </w:p>
    <w:p w:rsidR="00E62075" w:rsidRPr="003F3969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3F3969" w:rsidRDefault="00E62075" w:rsidP="00E62075">
      <w:pPr>
        <w:pStyle w:val="HTMLPreformatted"/>
        <w:rPr>
          <w:sz w:val="16"/>
          <w:szCs w:val="16"/>
          <w:lang w:val="en-US"/>
        </w:rPr>
      </w:pPr>
      <w:r w:rsidRPr="003F3969">
        <w:rPr>
          <w:sz w:val="16"/>
          <w:szCs w:val="16"/>
          <w:lang w:val="en-US"/>
        </w:rPr>
        <w:t>Query  180  QLEEHHNTLTDLDSKALLRYSDFQ---DVIPDKSIKVDHMSHTFKKLMAQKNLTYKDHFE  236</w:t>
      </w:r>
    </w:p>
    <w:p w:rsidR="00E62075" w:rsidRPr="000715D4" w:rsidRDefault="00E62075" w:rsidP="00E62075">
      <w:pPr>
        <w:pStyle w:val="HTMLPreformatted"/>
        <w:rPr>
          <w:sz w:val="16"/>
          <w:szCs w:val="16"/>
          <w:lang w:val="en-US"/>
        </w:rPr>
      </w:pPr>
      <w:r w:rsidRPr="003F3969">
        <w:rPr>
          <w:sz w:val="16"/>
          <w:szCs w:val="16"/>
          <w:lang w:val="en-US"/>
        </w:rPr>
        <w:t xml:space="preserve">            </w:t>
      </w:r>
      <w:r w:rsidRPr="000715D4">
        <w:rPr>
          <w:sz w:val="16"/>
          <w:szCs w:val="16"/>
          <w:lang w:val="en-US"/>
        </w:rPr>
        <w:t>Q     N++     + + +YS+     DV+P++++ ++  S   K+ M  KN+ ++D F+</w:t>
      </w:r>
    </w:p>
    <w:p w:rsidR="00E62075" w:rsidRPr="000715D4" w:rsidRDefault="00E62075" w:rsidP="00E62075">
      <w:pPr>
        <w:pStyle w:val="HTMLPreformatted"/>
        <w:rPr>
          <w:sz w:val="16"/>
          <w:szCs w:val="16"/>
          <w:lang w:val="en-US"/>
        </w:rPr>
      </w:pPr>
      <w:r w:rsidRPr="000715D4">
        <w:rPr>
          <w:sz w:val="16"/>
          <w:szCs w:val="16"/>
          <w:lang w:val="en-US"/>
        </w:rPr>
        <w:t>Sbjct  184  QFAAESNSILADSHEVIKKYSELSTTLDVMPNRAVLIEDYSTAIKRRMEDKNVCFED-FQ  242</w:t>
      </w:r>
    </w:p>
    <w:p w:rsidR="00E62075" w:rsidRPr="000715D4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0715D4" w:rsidRDefault="00E62075" w:rsidP="00E62075">
      <w:pPr>
        <w:pStyle w:val="HTMLPreformatted"/>
        <w:rPr>
          <w:sz w:val="16"/>
          <w:szCs w:val="16"/>
          <w:lang w:val="en-US"/>
        </w:rPr>
      </w:pPr>
      <w:r w:rsidRPr="000715D4">
        <w:rPr>
          <w:sz w:val="16"/>
          <w:szCs w:val="16"/>
          <w:lang w:val="en-US"/>
        </w:rPr>
        <w:t>Query  237  HYFEEPSEDNLKELLGKLELRYEIDTLQTTPLLITLCINTDTSPFTVISAGSTEMNAKEA  296</w:t>
      </w:r>
    </w:p>
    <w:p w:rsidR="00E62075" w:rsidRPr="000715D4" w:rsidRDefault="00E62075" w:rsidP="00E62075">
      <w:pPr>
        <w:pStyle w:val="HTMLPreformatted"/>
        <w:rPr>
          <w:sz w:val="16"/>
          <w:szCs w:val="16"/>
        </w:rPr>
      </w:pPr>
      <w:r w:rsidRPr="000715D4">
        <w:rPr>
          <w:sz w:val="16"/>
          <w:szCs w:val="16"/>
          <w:lang w:val="en-US"/>
        </w:rPr>
        <w:t xml:space="preserve">              </w:t>
      </w:r>
      <w:r w:rsidRPr="000715D4">
        <w:rPr>
          <w:sz w:val="16"/>
          <w:szCs w:val="16"/>
        </w:rPr>
        <w:t xml:space="preserve">++   ++ L  +  KL++RY+ID  Q +P +       DT PFTV++ GS++ NA   </w:t>
      </w:r>
    </w:p>
    <w:p w:rsidR="00E62075" w:rsidRPr="000715D4" w:rsidRDefault="00E62075" w:rsidP="00E62075">
      <w:pPr>
        <w:pStyle w:val="HTMLPreformatted"/>
        <w:rPr>
          <w:sz w:val="16"/>
          <w:szCs w:val="16"/>
        </w:rPr>
      </w:pPr>
      <w:r w:rsidRPr="000715D4">
        <w:rPr>
          <w:sz w:val="16"/>
          <w:szCs w:val="16"/>
        </w:rPr>
        <w:t>Sbjct  243  KQYKLKDKEGLDYIFEKLDIRYQIDLFQESPPVYCALFGLDT-PFTVMAVGSSQENAMAN  301</w:t>
      </w:r>
    </w:p>
    <w:p w:rsidR="00E62075" w:rsidRPr="000715D4" w:rsidRDefault="00E62075" w:rsidP="00E62075">
      <w:pPr>
        <w:pStyle w:val="HTMLPreformatted"/>
        <w:rPr>
          <w:sz w:val="16"/>
          <w:szCs w:val="16"/>
        </w:rPr>
      </w:pPr>
    </w:p>
    <w:p w:rsidR="00E62075" w:rsidRPr="000715D4" w:rsidRDefault="00E62075" w:rsidP="00E62075">
      <w:pPr>
        <w:pStyle w:val="HTMLPreformatted"/>
        <w:rPr>
          <w:sz w:val="16"/>
          <w:szCs w:val="16"/>
        </w:rPr>
      </w:pPr>
      <w:r w:rsidRPr="000715D4">
        <w:rPr>
          <w:sz w:val="16"/>
          <w:szCs w:val="16"/>
        </w:rPr>
        <w:t>Query  297  LLKQTFQIIQCFM  309</w:t>
      </w:r>
    </w:p>
    <w:p w:rsidR="00E62075" w:rsidRPr="003F3969" w:rsidRDefault="00E62075" w:rsidP="00E62075">
      <w:pPr>
        <w:pStyle w:val="HTMLPreformatted"/>
        <w:rPr>
          <w:sz w:val="16"/>
          <w:szCs w:val="16"/>
          <w:lang w:val="en-US"/>
        </w:rPr>
      </w:pPr>
      <w:r w:rsidRPr="000715D4">
        <w:rPr>
          <w:sz w:val="16"/>
          <w:szCs w:val="16"/>
        </w:rPr>
        <w:t xml:space="preserve">            </w:t>
      </w:r>
      <w:r w:rsidRPr="003F3969">
        <w:rPr>
          <w:sz w:val="16"/>
          <w:szCs w:val="16"/>
          <w:lang w:val="en-US"/>
        </w:rPr>
        <w:t>L+ + +++++ +M</w:t>
      </w:r>
    </w:p>
    <w:p w:rsidR="00E62075" w:rsidRPr="003F3969" w:rsidRDefault="00E62075" w:rsidP="00E62075">
      <w:pPr>
        <w:pStyle w:val="HTMLPreformatted"/>
        <w:rPr>
          <w:sz w:val="16"/>
          <w:szCs w:val="16"/>
          <w:lang w:val="en-US"/>
        </w:rPr>
      </w:pPr>
      <w:r w:rsidRPr="003F3969">
        <w:rPr>
          <w:sz w:val="16"/>
          <w:szCs w:val="16"/>
          <w:lang w:val="en-US"/>
        </w:rPr>
        <w:t>Sbjct  302  LVFEIYRLLEIYM  314</w:t>
      </w:r>
    </w:p>
    <w:p w:rsidR="00E62075" w:rsidRPr="003F3969" w:rsidRDefault="00E62075" w:rsidP="00E62075">
      <w:pPr>
        <w:pStyle w:val="HTMLPreformatted"/>
        <w:rPr>
          <w:lang w:val="en-US"/>
        </w:rPr>
      </w:pPr>
    </w:p>
    <w:p w:rsidR="00E62075" w:rsidRPr="005F3590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3F3969" w:rsidRDefault="00E62075" w:rsidP="00E62075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3F3969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E62075" w:rsidRDefault="00E62075" w:rsidP="00E62075">
      <w:pPr>
        <w:spacing w:after="0"/>
        <w:rPr>
          <w:sz w:val="16"/>
          <w:szCs w:val="16"/>
          <w:u w:val="single"/>
          <w:lang w:val="en-US"/>
        </w:rPr>
      </w:pPr>
    </w:p>
    <w:p w:rsidR="00E62075" w:rsidRPr="005F3590" w:rsidRDefault="00E62075" w:rsidP="00E62075">
      <w:pPr>
        <w:spacing w:after="0"/>
        <w:rPr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054367F8" wp14:editId="05F84D12">
            <wp:extent cx="5760720" cy="531266"/>
            <wp:effectExtent l="19050" t="0" r="0" b="0"/>
            <wp:docPr id="9" name="Afbeelding 9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12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2075" w:rsidRPr="00782EA2" w:rsidRDefault="00E62075" w:rsidP="00E6207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E62075" w:rsidRPr="00855D09" w:rsidRDefault="00E62075" w:rsidP="00E6207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FF3587" w:rsidRDefault="00FF3587" w:rsidP="00003BA9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</w:p>
    <w:p w:rsidR="00B004ED" w:rsidRDefault="00B004ED" w:rsidP="00003BA9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</w:p>
    <w:p w:rsidR="00B004ED" w:rsidRDefault="00B004ED" w:rsidP="00003BA9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</w:p>
    <w:p w:rsidR="00892280" w:rsidRPr="004B04E4" w:rsidRDefault="00892280" w:rsidP="00892280">
      <w:pPr>
        <w:rPr>
          <w:rFonts w:ascii="Courier New" w:hAnsi="Courier New" w:cs="Courier New"/>
          <w:sz w:val="32"/>
          <w:szCs w:val="32"/>
          <w:lang w:val="en-US"/>
        </w:rPr>
      </w:pPr>
      <w:r w:rsidRPr="004B04E4">
        <w:rPr>
          <w:rFonts w:ascii="Courier New" w:hAnsi="Courier New" w:cs="Courier New"/>
          <w:b/>
          <w:sz w:val="32"/>
          <w:szCs w:val="32"/>
          <w:u w:val="single"/>
          <w:lang w:val="en-US"/>
        </w:rPr>
        <w:lastRenderedPageBreak/>
        <w:t>Pasha</w:t>
      </w:r>
    </w:p>
    <w:p w:rsidR="00892280" w:rsidRPr="002D5B3D" w:rsidRDefault="00892280" w:rsidP="00E3382F">
      <w:pPr>
        <w:spacing w:after="0"/>
        <w:rPr>
          <w:rFonts w:ascii="Courier New" w:hAnsi="Courier New" w:cs="Courier New"/>
          <w:u w:val="single"/>
          <w:lang w:val="en-US"/>
        </w:rPr>
      </w:pPr>
      <w:r w:rsidRPr="002D5B3D">
        <w:rPr>
          <w:rFonts w:ascii="Courier New" w:hAnsi="Courier New" w:cs="Courier New"/>
          <w:lang w:val="en-US"/>
        </w:rPr>
        <w:t>&gt;Cp.comp38940_c0_seq1 len=2851</w:t>
      </w:r>
    </w:p>
    <w:p w:rsidR="00CA0F32" w:rsidRPr="00CA0F32" w:rsidRDefault="00CA0F32" w:rsidP="00CA0F32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CA0F32">
        <w:rPr>
          <w:rFonts w:ascii="Courier New" w:eastAsiaTheme="minorHAnsi" w:hAnsi="Courier New" w:cs="Courier New"/>
          <w:sz w:val="16"/>
          <w:szCs w:val="16"/>
          <w:lang w:val="en-US" w:eastAsia="en-US"/>
        </w:rPr>
        <w:t>TCAACTGGCCGCGAAAGCCTCAATCAATTGATCATTAAATTATTATACTTATACCATCAATATTAACTAGATACTCGCAATCGGCTACATTATTGGACTTAAAACAAATAGTTTATAAGTTACTTAAGGTATCCGTTTTCATACAGGTCAATAATCAAGAATTAAGTGAAATTTTCAACTTTTTCAACTTAAAACACTCCAACCGGTAGATTATTTATACTTATAATACTATAAAATTGCGTGATCCTTTTTATAATTATTCAATATCTACTAAATAATTTGTCAAATTCATCTAAATCCTACAAAAATACGCTAATATTGATTTGGTCAGTTGCAAAACACTATATATATACATCGCATGCGATATTCAGTCAATAAATAAATGAAATGCTTCATATTTTCTTAACGTTAGACGGGTCTAAATTAATTTCACCCTCCGAAGTGTTCACCAACCCTACCGGCCTTACCGTTTTTCTCTTGTCGTTCAATTTTCCCAATTCCATCTTCAATTTATTAAGGATGGCGAAATTCGGTTGATTCACCGCGGCCTTGCTTTGCAACGAAGTAATTTCCTGCTCCTCCATTTTCTTCTCTTTAAAACTTTTGACGGAATGGTTGCCGTACAACCTCAAAAGCGAGCCCCACGACGTTATGCTCGGATGTAGGGCCTGCAAAATCGCTTGCGACGCCCTCTGTTTGCCGTCGCGTTTGTTTTTGCACGCGACCGTCGTCGTATATTTGCCGACGGTCATCGTGAATTCGTTTCCCTGATGCTTGGACGTATTGCCTTGGTAGTGGATTTTAAGGTCGTCCAGACCAAAGTTACGTTGCAAACAGGTGAGGAGAATGTCGTAGGGAGCCGGTTCGGTTGTTTTGGCGCAAAACTCTGCGATACGCGGGTCTTCCACTCGGATTTCGTCGAAAAACGACAGGTCTTGTTCTTTTTCTCGTCTCGTGCGACCTGTTTGATTATCTGTAGTGATCTTTGATTTCATTTCCGGGATGAGTATTTCCAAAGTTGCCCGAGCCGCTTCCGATTTGGCTTGTTTCTTACTAGTACCGTACCCGACACCATATCTCATATCCATTATGATAACGGTTGCCGCGTAAGGTGTAGCAGCGTTTTCAAGTTCTGTAAATTGATAGGTAGGTTGTTTTTTTAAAGCGTGTTGTACGTACTCGTGCAATATGCAAACGTATGACTTCCCGTTAGGGTTCATTATCCATTCTTTTTTTGCATTGGGGTTGTTTTTTTCGGCGCTGTCGATGTCTTTAATAGGAAAAGTTATCAATTTAGTACCGTCGGGTAGTGTGGGTCGTTGCAGTTGATTTTCGTGTTTTCTTCTTTTGGTAAATTTGCGCCTTTCCGACCAAGATTTGAACCTCAAAACGTTTATCGACTGAAATTGGAATATATTTTGGCAATACTCTCTTAGGGCTTCCGCTGTTAAATTTTGAGTTTCTATATTTTCTTGGACGGTTTCTATTCGTGCGTTTGGTAAATTTTCTGGCAGTTTCGTATCGTCCACCCTTTTCAGTTCGACCTGTTCCTTCTTTTCTTCTTCTAGAGCTTTTCTATAGTTCAAACACGGTATTGCGTTTACAGGTATTAAGTGCTTGCGGGCCGAACCGGGCCCCAAAAAATACGGCCTGGCCAAAGTACAAACTCTCGTAGTTTTGTGTAAATACACGGGCATTCCGCTGTTGTGAGTAACTTGTATCCATCCTTCGGGAAGTACGTCGAAATGATTTCGTCCCTTTTCCACCAGCACTATTTTGCTTTTTTCTTCGAAAGGCACTTTCGCATTTTCGTCCGCGTCTAAACCGGCCTCTTCCGCTTTCCTTTTTTTCTTGACCAACGCTTCTTCGAGCATTTTTTCCACCTCTTCGTCGGGAATGTCAGAGTCATATTCGATCGATTCGTCTGATTCCTCGCTGTAATATCGACTTTCGACGTTCGTACTAGAGTTATTTTCATTCAATTGTTCGTACGTTCTGGATAAATTTAAAGGCAATTGCAGTGTATTCCTCGTATCAGATTCAATGCTGGACCCGGCATTCACGACTTGTTTGGATTCACCTATGCAAGTGTCTTTTGGAGTACTCTTTTCCGAACTTTCTGCCCATGCAGCGGTTTTAAACGGGCATTTATTCATTGTTAGGTGCATATCTGAACTATCACTCGCACTCTCCGAGCTGCTCGGGTTATTTTTCAATTGGTGCTTTTTGATACAATTTTTATCGTTAATTGTGTCATCTGTTAAAGAACTATGGCCGTTTAGTGTCTGGCAACCGTTGTAACTTTTAGATCTAATACAAACTATTTCCTCAATCTTAAACGTGTGAGTTTGATCCGTCTTGAAATTCTGATTATCTCTGGGGCAGCTCATAATTTCGGTTTGAGCGTTGGTAAAAGGTTTGGTGTCTATTTCATCAATTCTGTTAGTGCATAAATCCATCATTTCGTCTACCCGGTCGGTTCCCTTTAAATAATTGTCACCATCACTCATCTCTTTCTTCTTTATCGGTGATTACGTTTTCGCACGGTAACAATCAAAAGAATACTTCAACAATATTAAATCAAAAATTGAAATATTCTTTAGAGGGGAACCGAGGAAAACAAGCTACATAGCTCATGTTCCAGGTCATTCCTCTTTTGTCTGTTCTGAAAGAGGCATAACCTCGAACTATTAGAAACGATAAAACATTGATCGTAGCGAAAACACACCGCAGTTACTAGGTGTTTAAAGGGTTCATAAATTTGAATAAGTATTTTTCCAAACACACGGCAACCCCTTCCCAAATGTTACAACAAAAAATCACCCTGCGTTCAGCAGCGCCTGCGCCATCG</w:t>
      </w:r>
    </w:p>
    <w:p w:rsidR="00892280" w:rsidRDefault="00892280" w:rsidP="00E3382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E16950" w:rsidRPr="002D5B3D" w:rsidRDefault="00E16950" w:rsidP="00892280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16950">
        <w:rPr>
          <w:rFonts w:ascii="Courier New" w:hAnsi="Courier New" w:cs="Courier New"/>
          <w:sz w:val="16"/>
          <w:szCs w:val="16"/>
          <w:u w:val="single"/>
          <w:lang w:val="en-US"/>
        </w:rPr>
        <w:t>Protein:</w:t>
      </w:r>
      <w:r w:rsidRPr="002D5B3D">
        <w:rPr>
          <w:rFonts w:ascii="Courier New" w:hAnsi="Courier New" w:cs="Courier New"/>
          <w:sz w:val="16"/>
          <w:szCs w:val="16"/>
          <w:lang w:val="en-US"/>
        </w:rPr>
        <w:t xml:space="preserve"> -</w:t>
      </w:r>
      <w:r w:rsidRPr="002D5B3D">
        <w:rPr>
          <w:rFonts w:ascii="Courier New" w:eastAsia="Arial Unicode MS" w:hAnsi="Courier New" w:cs="Courier New"/>
          <w:sz w:val="16"/>
          <w:szCs w:val="16"/>
          <w:lang w:val="en-US"/>
        </w:rPr>
        <w:t>2</w:t>
      </w:r>
      <w:r w:rsidRPr="002D5B3D">
        <w:rPr>
          <w:rFonts w:ascii="Courier New" w:hAnsi="Courier New" w:cs="Courier New"/>
          <w:sz w:val="16"/>
          <w:szCs w:val="16"/>
          <w:lang w:val="en-US"/>
        </w:rPr>
        <w:t>510 -</w:t>
      </w:r>
      <w:r w:rsidRPr="002D5B3D">
        <w:rPr>
          <w:rFonts w:ascii="Arial Unicode MS" w:eastAsia="Arial Unicode MS" w:hAnsi="Arial Unicode MS" w:cs="Arial Unicode MS" w:hint="eastAsia"/>
          <w:sz w:val="16"/>
          <w:szCs w:val="16"/>
          <w:lang w:val="en-US"/>
        </w:rPr>
        <w:t>&gt;</w:t>
      </w:r>
      <w:r w:rsidRPr="002D5B3D">
        <w:rPr>
          <w:rFonts w:ascii="Courier New" w:hAnsi="Courier New" w:cs="Courier New"/>
          <w:sz w:val="16"/>
          <w:szCs w:val="16"/>
          <w:lang w:val="en-US"/>
        </w:rPr>
        <w:t xml:space="preserve"> -393 (705AA)</w:t>
      </w:r>
    </w:p>
    <w:p w:rsidR="00E16950" w:rsidRDefault="00E16950" w:rsidP="00892280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E16950" w:rsidRDefault="00E16950" w:rsidP="00892280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D434A9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>
        <w:rPr>
          <w:rFonts w:ascii="Courier New" w:hAnsi="Courier New" w:cs="Courier New"/>
          <w:i/>
          <w:sz w:val="16"/>
          <w:szCs w:val="16"/>
          <w:u w:val="single"/>
          <w:lang w:val="en-US"/>
        </w:rPr>
        <w:t xml:space="preserve"> </w:t>
      </w:r>
      <w:r w:rsidRPr="00E16950">
        <w:rPr>
          <w:rFonts w:ascii="Courier New" w:hAnsi="Courier New" w:cs="Courier New"/>
          <w:sz w:val="16"/>
          <w:szCs w:val="16"/>
          <w:u w:val="single"/>
          <w:lang w:val="en-US"/>
        </w:rPr>
        <w:t>double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stranded binding protein (563AA)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>Query  194  ESDESIEYDSDIPDEEVEKMLEEALVKKKRKAEEAGLDADENAKVPFEEKSKIVLVEKGR  253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 xml:space="preserve">            +S++S   DSDIPDEE++KMLE+AL   KRKA EAGLD +  AK PFEEK K+VL+EK +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>Sbjct  56   DSEKSFSCDSDIPDEEIDKMLEDALKNNKRKASEAGLD-ESAAKQPFEEKDKVVLIEKSQ  114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>Query  254  NHFDVLPEGWIQVTHNSGMPVYLHKTTRVCTLARPYFLGPGSARKHLIPVNAIPCLNYRK  313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 xml:space="preserve">            NHFDVLPEGWIQVTHNSGMP+YLHK +RVCTL++PYFLGPGS RKH IP++AIPCL+YR+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>Sbjct  115  NHFDVLPEGWIQVTHNSGMPLYLHKNSRVCTLSKPYFLGPGSVRKHEIPLSAIPCLSYRR  174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>Query  314  ALEEEKKEQVELKRVDDTKLPE---NLPNARIETVQENIETQNLTAEALREYCQNIFQFQ  370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 xml:space="preserve">            AL+ EK           T+ PE   +LPNARIETV+ENIE+QNL  E +R+Y   +FQF+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>Sbjct  175  ALDSEK-----------TQTPESSSDLPNARIETVKENIESQNLKPEDVRKYASKLFQFK  223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>Query  371  SINVLRFKSWSERRKFTKRRKHENQLQRPTLPDGTKLITFPIKDIDSAEKNNPNAKKEWI  430</w:t>
      </w:r>
    </w:p>
    <w:p w:rsidR="00334C77" w:rsidRPr="00334C77" w:rsidRDefault="00334C77" w:rsidP="00334C77">
      <w:pPr>
        <w:pStyle w:val="HTMLPreformatted"/>
        <w:rPr>
          <w:sz w:val="16"/>
          <w:szCs w:val="16"/>
          <w:lang w:val="en-US"/>
        </w:rPr>
      </w:pPr>
      <w:r w:rsidRPr="00334C77">
        <w:rPr>
          <w:sz w:val="16"/>
          <w:szCs w:val="16"/>
          <w:lang w:val="en-US"/>
        </w:rPr>
        <w:t xml:space="preserve">            +I V+RFKSWSERR+FTK+RKHE QLQRP LP GTKLITFPI+  +++E  N NAKKEWI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Sbjct  224  TIKVMRFKSWSERRQFTKKRKHEQQLQRPNLPAGTKLITFPIQPNEASENTNSNAKKEWI  283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Query  431  MNPNGKSYVCILHEYVQHALKKQPTYQFTELENAATPYAATVIIMDMRYGVGYGTSKKQA  490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 xml:space="preserve">            MNPNGKSYVCILHEYVQHALKKQPTY+FTELENAATPYAATV I DM+YGVGYGTSKKQA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Sbjct  284  MNPNGKSYVCILHEYVQHALKKQPTYKFTELENAATPYAATVSINDMQYGVGYGTSKKQA  343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Query  491  KSEAARATLEILIPEMKSKITTDNQTGRT-RREKEQDLSFFDEIRVEDPRIAEFCAKTTE  549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 xml:space="preserve">            KSEAARATLEILIPEMKSKITTD +TG +  R+++QDLSFFDEIR+EDPR+AEFCAKTTE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Sbjct  344  KSEAARATLEILIPEMKSKITTDAKTGSSASRDQDQDLSFFDEIRIEDPRVAEFCAKTTE  403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Query  550  PAPYDILLTCLQRNFGLDDLKIHYQGNTSKHQGNEFTMTVGKYTTTVACKNKRDGKQRAS  609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 xml:space="preserve">            P+P+DILLTCLQRNFGL+DL+I YQGNT K++ N+FTMTVGK+T TV CKNKRDGKQRAS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Sbjct  404  PSPHDILLTCLQRNFGLNDLQISYQGNTLKNKKNQFTMTVGKHTATVVCKNKRDGKQRAS  463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Query  610  QAILQALHPSITSWGSLLRLYGNHSVKSFKEKKMEEQEITSLQSKAAVNQPNFAILNKLK  669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 xml:space="preserve">            QAILQALHP ITSWGSLLRLYGN SVKSFKEKK+EEQEIT LQSKAA+N PNFAIL+KLK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Sbjct  464  QAILQALHPHITSWGSLLRLYGNGSVKSFKEKKLEEQEITLLQSKAAINSPNFAILDKLK  523</w:t>
      </w: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</w:p>
    <w:p w:rsidR="00334C77" w:rsidRPr="00187929" w:rsidRDefault="00334C77" w:rsidP="00334C77">
      <w:pPr>
        <w:pStyle w:val="HTMLPreformatted"/>
        <w:rPr>
          <w:sz w:val="16"/>
          <w:szCs w:val="16"/>
          <w:lang w:val="en-US"/>
        </w:rPr>
      </w:pPr>
      <w:r w:rsidRPr="00187929">
        <w:rPr>
          <w:sz w:val="16"/>
          <w:szCs w:val="16"/>
          <w:lang w:val="en-US"/>
        </w:rPr>
        <w:t>Query  670  MELGKLNDKRKTVRPVGLVNTSEGEI--NLDPSNVKKI  705</w:t>
      </w:r>
    </w:p>
    <w:p w:rsidR="00334C77" w:rsidRPr="00334C77" w:rsidRDefault="00334C77" w:rsidP="00334C77">
      <w:pPr>
        <w:pStyle w:val="HTMLPreformatted"/>
        <w:rPr>
          <w:sz w:val="16"/>
          <w:szCs w:val="16"/>
        </w:rPr>
      </w:pPr>
      <w:r w:rsidRPr="00187929">
        <w:rPr>
          <w:sz w:val="16"/>
          <w:szCs w:val="16"/>
          <w:lang w:val="en-US"/>
        </w:rPr>
        <w:t xml:space="preserve">            </w:t>
      </w:r>
      <w:r w:rsidRPr="00334C77">
        <w:rPr>
          <w:sz w:val="16"/>
          <w:szCs w:val="16"/>
        </w:rPr>
        <w:t>+EL KL DKR  ++P+G+   +E +    L  SN+K +</w:t>
      </w:r>
    </w:p>
    <w:p w:rsidR="00334C77" w:rsidRPr="00334C77" w:rsidRDefault="00334C77" w:rsidP="00334C77">
      <w:pPr>
        <w:pStyle w:val="HTMLPreformatted"/>
        <w:rPr>
          <w:sz w:val="16"/>
          <w:szCs w:val="16"/>
        </w:rPr>
      </w:pPr>
      <w:r w:rsidRPr="00334C77">
        <w:rPr>
          <w:sz w:val="16"/>
          <w:szCs w:val="16"/>
        </w:rPr>
        <w:t>Sbjct  524  LELSKLRDKRTQIKPIGVFIPTESDSLPKLSSSNLKNV  561</w:t>
      </w:r>
    </w:p>
    <w:p w:rsidR="00E16950" w:rsidRDefault="00E16950" w:rsidP="00892280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E16950" w:rsidRPr="0014484D" w:rsidRDefault="00E16950" w:rsidP="00892280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E16950" w:rsidRDefault="00E16950" w:rsidP="00E16950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4B04E4" w:rsidRDefault="004B04E4" w:rsidP="00E16950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E16950" w:rsidRDefault="009579D5" w:rsidP="00892280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noProof/>
        </w:rPr>
        <w:drawing>
          <wp:inline distT="0" distB="0" distL="0" distR="0">
            <wp:extent cx="5760720" cy="531266"/>
            <wp:effectExtent l="19050" t="0" r="0" b="0"/>
            <wp:docPr id="16" name="Afbeelding 16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12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7C76" w:rsidRDefault="00D27C76" w:rsidP="006C5EF6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</w:p>
    <w:p w:rsidR="006C5EF6" w:rsidRPr="004B04E4" w:rsidRDefault="006C5EF6" w:rsidP="006C5EF6">
      <w:pPr>
        <w:rPr>
          <w:rFonts w:ascii="Courier New" w:hAnsi="Courier New" w:cs="Courier New"/>
          <w:b/>
          <w:sz w:val="32"/>
          <w:szCs w:val="32"/>
          <w:u w:val="single"/>
          <w:lang w:val="en-US"/>
        </w:rPr>
      </w:pPr>
      <w:r w:rsidRPr="004B04E4">
        <w:rPr>
          <w:rFonts w:ascii="Courier New" w:hAnsi="Courier New" w:cs="Courier New"/>
          <w:b/>
          <w:sz w:val="32"/>
          <w:szCs w:val="32"/>
          <w:u w:val="single"/>
          <w:lang w:val="en-US"/>
        </w:rPr>
        <w:t>Exportin-5</w:t>
      </w:r>
    </w:p>
    <w:p w:rsidR="006C5EF6" w:rsidRPr="0049311C" w:rsidRDefault="006C5EF6" w:rsidP="00892280">
      <w:pPr>
        <w:spacing w:after="0"/>
        <w:rPr>
          <w:rFonts w:ascii="Courier New" w:hAnsi="Courier New" w:cs="Courier New"/>
          <w:lang w:val="en-US"/>
        </w:rPr>
      </w:pPr>
      <w:r w:rsidRPr="0049311C">
        <w:rPr>
          <w:rFonts w:ascii="Courier New" w:hAnsi="Courier New" w:cs="Courier New"/>
          <w:lang w:val="en-US"/>
        </w:rPr>
        <w:t>&gt;Cp.comp39084_c0_seq1 len=4465</w:t>
      </w:r>
    </w:p>
    <w:p w:rsidR="006C5EF6" w:rsidRDefault="00CA0F32" w:rsidP="00892280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6C5EF6">
        <w:rPr>
          <w:rFonts w:ascii="Courier New" w:hAnsi="Courier New" w:cs="Courier New"/>
          <w:sz w:val="16"/>
          <w:szCs w:val="16"/>
          <w:lang w:val="en-US"/>
        </w:rPr>
        <w:t>CGTGACGTCAGTTCGGTCAGAAAATTAGTTAATAATTTTTGCAAAAAAAAACAATAAAATTGACATTTATGTATTATTAAAAAAAGAGACTCTTAACTCCCTCTTCCTTGACCAGATAGTTTTCTGTGGTGTTGGTTTAGATTTTTTTGCGTGCTGCCGGTTGAGGTTTTTAAAATAATCCAATTTTTTTTCAAATTAAACGTGATGGATATTTAAGGCGACGAGGACATATCAGAAAGTTTGTTTAGATGGCTGGCCCAGATGTTGCAGCCTTAGCTGCCGATCTAGCAAGGGCGGTTGAGCTCACTATGAGTTCGGGGGCTTCACAAAGCGACCGCCTAAAAGCATATCAAGCCTGCGAGAGTTTTAAAGAGACATCACCGTTGTGTGCCGAAGCGGGCTTGTATTTGGCTGCAGGCACACAACACTCCCTTATAGCCAGGCATTTCGGGCTTCAGCTAATGGAACATACAGTTAAATATCGGTGGACTCAGATATCGCAACAGGAGAAAATATTCATTAAGGAGAATGCCATGAAACTGTTGGCAGCCGGCGGTATAAGCGATGAGCCACATATGAAAGACGCTCTAAGCCGGGTAGTAGTGGAAATGGTTAAGAGAGAATGGCCTCAGCAATGGCCTGGCCTTTTAGCGGAATTATCTGACGCTTGCTCTTGTGGTGAGACTCAAACCGAATTAGTTTTGTTTGTTTTTTTACGTCTGGTCGAAGATGTAGCCTTATTACAGACATTAGAATCAAATCAAAGACGAAAAGATATTTATCACGCCCTTACGGCCAATATGTCACTGATATTCGAATTTTTCTTGAGATTAATAGAATTACATGTTAGTCAATTGAGAGCTTGCACGGAAAACGAGCCCTCAAAAGCGGCCGCTCACGGTCGTGTTGTACAAGTGGTTTTACTGACGTTGACCGGGTTTGTGGAGTGGGTCAATATGACCCATATAACAGCTCAAAACGGAAGACTGCTGCAGATTTTGTGTTTGTTGGTTAATGATACTGCCTTTCAGTATTCTGCTGCAGAATGTTTGTCTCAGATTGTGAATCGAAAAGGCAAAATTGACGAAAGGAAACCCTTGTTGATGTTACTAAGTGCTGAAACAATGCAGTGTCTTTTGACGGCAGCCAAAAGCACCGCGAATATGTTCAATGAGCAACATTACTTGTTCAAAAAAAAAACTAATACAGGTCTTTGGTGGCTTGACCATTCAGATCTGCACATTGTGGGGCAAAGACCCGTCATTCCAGCCACATAACTTCTCAATGTTCCTGGAGGCCATACTGGCTTACAGTAGCCATTCCAGTTTGTTTTTAGCTCATTTGGCCAATCCTCTGTGGAACAGCATGTTGAAACAAGAACACGTCGCTAGAGATCTCACATTTTTGTCGTTTCTTCCAAAATGGGTGCAGTGTACTGCACCAAAAATAATCAAATTTAATTATCCAGCCGGCAAGAGTCCCACTTTAGGTGAAGACATAAGCGAAACCGTAGCTTACGCGAAAATAGATTTCGACAGTGAAGAGGAGTTCTCGGCTTATTTTTATCGGTGCCGCTCGGACTTTCTCGATTCTTTTAGACAAGCGACTTTGGTAGCCCCGTTGATAACTTTTAATTACGTCGAACAGTGGTTGTTAAAGTGCCTGCAAGTTCCCAATACGACTTTCGGACTCTCGGTGAGCGATCCGGTCTATCAAGAGTGGGAGGCGCTGGCAAACTTCTTGGAGAGCGTGCTAAGCCGGGTGTTGCAAGCCCACGAGAGACCCTCAATTCCGTCAGGATTGCGGTTACTGGAGATGTGCTTAAGGTACCAGCCGGCCGATCCTCTGATAATGTCCACCTTGCTCACGTGCATTTCCGCTTTGTTTGTTTTTCTGAGTATGTCTACTGGACAGATGGCGCCAGCTGCAAATTCTATTGCCGTGTCTGGAGCAGCGCTATTACCCCAAGTGCTTGAAAAAATATTTTCGACCCTAGTCTACAACCCCAACAATCAGTCGAAAGAAGTTAGATCACGACCATTAAAAAACGTCCGGCGACATGCCGCTTCTTTAATGGTCAAAATCGGCAATAAATATCCATTGCTGTTGTTACCAGTATTCGATCAAATCAGAACGACAGTCGAGAATTTGTCAAAGCCTGACGGACCAGCGCAACTGAGTACTCTCGAAAAAGTGACGTTGCGGGAAGCCCTGCTGCTGATTTCCAATCATTTCGCCGACTACGAAAGGCAAAGCGCGTTTGTGGGCGAAGTGCTGAGAGAAGCCAGCGCCCAGTTCATCTCTATTGTTAATTCTGGTGCTTTGAAGGGGGCGGCTTCGTTTATATCCTTTGTTGGGTTGGATAAGCCTTCAGTGCCCGCTAATACCAAAGATATTTGCGGACACAATAGAAGCAATTTGGTGTTTTGCGTTAACTTGGTTTTGGGGGCCATTAAACGTTGCTCGTGGCCCGACGACCCCGAACGAGCCACTAGAGGGGGATTTGTGGTGTCGTTGACGGAATCCGGGAATCCCGTGTGTCGAAATCCCGCAGCACCTCACGTTATCCCTTTACTGCCTCATATGTTGTCACTTATTTGCATTTTTAACGAACTATTCACCAATGAAGCTCAAAATTTGATCCACCAGAGTTATAAGGGCTGTCTGGCAATGCCCGAGACTGAAAAGTCAAATTTACTTGGCCTTATTGGACACTCATCAGATAACGGGGACAATTTAATCATTCAGAGTCCCCTGGAGAGGATGCAGAGGTTTCTCACTTCTCTGCACGAGAGTTTTTACCATTTGATCGGATCAATGGGACCTTCTCTCGGCCGAGACTTGTACAATATTCCTGATTTGGCACTGGCCGTTATTAATAGTGTCTTGGCCTATTTACAGTATGTGCCGGATTATAGAATTAGGCCAATAATACGGGTGTTCCTTAAGTCTTTTATATTCGCTTGCCCGGTGCCGTATTACGAGATCGTTATACTTCCAGTGCTCGGACATATTACACCTATAATATTTAATCGTCTACACTCAAACTGGCAACGGGTAATCGAGTTTCGTAACAGAGAAGTACAAGAGGACAACGCCGACACACAGGAGGTGCTCGAGGATATACTAACGCGGGCCCTGACCAGGGAGTATCTCGACCTTCTCAAGGTGGCTCTAGTTGGAGGAAGCCTCACTCCCGAATCGACTTCAGAAACCATGGAAACCGAGGAGCTCAGTAACTCTCCAACTCCGCCGCCCGTTAGATCTAATCTCACGTCTGAGGTGATTTCTGATCTAGGCTTGATCCTCCTGAGGAACACCAAGACCTGTCAGCCTATAGTGTTGGCAGTGCTCGGAGCTTTATCTTGGATTGACAGCAATGCATCTCTGAAAGCAACTTTACTGACAGGACCCATTGTTCGGCAGCTATCGCAAGATAATTCGTTGAATGGGGAGATGGCGACCCACATCATGGCCGCTATTTTAAATGCTTTAATGTTGCACGGCCAGCACGAGGCGAATCAGGGCTCGCTACTGACCCTAGGTGCGCAGATTTATGAGCTTCTGCGACCGTCATTCGTGGAGGTGTTGGGCGTGATGCAGCAAATTCCGGGCGTGAACCCAGTCGATCTCCAAAAGCTCGACGAGAGGATATCGGGCAGCACCAGTAAGGGAAATAAAGTCGAGAAGGTCAAGAAGGATCTATTTAAGAAAATAACAGCTAACCTTATCGGCAGAAGCGTGGGTCAGCTGTTCAAGAAGGAGGTAAAAATACAGGACTTGCCGCAGCTTGTGATACCCAAAAAGGCCGAAAAATCCGAAGTAATTGGAGACCTAAGGAACATTTTTAGTTAGTACTTTTATTACTTATTATTTTTTGTATCGTATTGTAATTGAACGGTACATTCCTTTGTGCTCTTCAATCATGACTGGAAACTCTAATAAATGACGCCCCTCGGGTGAATAAGACTTTAGATATTAATAATACAACGTATCGTGATTTTTGTAAAAATACTATCAACTTTATTTATTTTGTGTTGGAATAAAATTGTCCATGCATAGTTCTGGTTTACTGACCTCCGAAATAAGAACATAATAATTGGAAACTAACCGAAAAAAAGAACCAAATTTGATTGGTTTGAAAGTACAATTAAGGCTGATTCTCAGTAGACACTCCGTCTCTGTTCCATAACCATTACATATCTGTTAAAGTGTGCATACGTACAGTACTTTTCAGCTAATAATATTTTATTTAAAAGAAACGGAGATGAAACGTATAGTGAGGTTCAACCTTTATTGATCAGTTTCGACAGATTTCGGTCCAGATCTATGTTCTGAGGGATTATCGAAATTGATTCTTAATGACTAAGAGGGTACTAATGTGCATTTGTGTACATATTTCTTTTTTGTTAGCTTTTATTTCGTTATTATGTTTTACTATTAAATTGAATTTTTTTCCAAAAAA</w:t>
      </w:r>
    </w:p>
    <w:p w:rsidR="000470EB" w:rsidRDefault="000470EB" w:rsidP="006C5EF6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1E1842" w:rsidRPr="0049311C" w:rsidRDefault="000470EB" w:rsidP="006C5EF6">
      <w:pPr>
        <w:spacing w:after="0"/>
        <w:rPr>
          <w:rFonts w:ascii="Courier New" w:hAnsi="Courier New" w:cs="Courier New"/>
          <w:sz w:val="16"/>
          <w:szCs w:val="16"/>
        </w:rPr>
      </w:pPr>
      <w:r w:rsidRPr="0049311C">
        <w:rPr>
          <w:rFonts w:ascii="Courier New" w:hAnsi="Courier New" w:cs="Courier New"/>
          <w:sz w:val="16"/>
          <w:szCs w:val="16"/>
          <w:u w:val="single"/>
        </w:rPr>
        <w:t>Protein</w:t>
      </w:r>
      <w:r w:rsidR="0049311C" w:rsidRPr="0049311C">
        <w:rPr>
          <w:rFonts w:ascii="Courier New" w:hAnsi="Courier New" w:cs="Courier New"/>
          <w:sz w:val="16"/>
          <w:szCs w:val="16"/>
          <w:u w:val="single"/>
        </w:rPr>
        <w:t>:</w:t>
      </w:r>
      <w:r w:rsidR="0049311C" w:rsidRPr="0049311C">
        <w:rPr>
          <w:rFonts w:ascii="Courier New" w:hAnsi="Courier New" w:cs="Courier New"/>
          <w:sz w:val="16"/>
          <w:szCs w:val="16"/>
        </w:rPr>
        <w:t xml:space="preserve"> </w:t>
      </w:r>
      <w:r w:rsidR="009579D5" w:rsidRPr="0049311C">
        <w:rPr>
          <w:rFonts w:ascii="Courier New" w:hAnsi="Courier New" w:cs="Courier New"/>
          <w:sz w:val="16"/>
          <w:szCs w:val="16"/>
        </w:rPr>
        <w:t xml:space="preserve">RF3 </w:t>
      </w:r>
      <w:r w:rsidR="009579D5" w:rsidRPr="0049311C">
        <w:rPr>
          <w:rFonts w:ascii="Courier New" w:eastAsia="Arial Unicode MS" w:hAnsi="Courier New" w:cs="Courier New"/>
          <w:sz w:val="16"/>
          <w:szCs w:val="16"/>
        </w:rPr>
        <w:t>2</w:t>
      </w:r>
      <w:r w:rsidR="009579D5" w:rsidRPr="0049311C">
        <w:rPr>
          <w:rFonts w:ascii="Courier New" w:hAnsi="Courier New" w:cs="Courier New"/>
          <w:sz w:val="16"/>
          <w:szCs w:val="16"/>
        </w:rPr>
        <w:t>49 -</w:t>
      </w:r>
      <w:r w:rsidR="009579D5" w:rsidRPr="0049311C">
        <w:rPr>
          <w:rFonts w:ascii="Courier New" w:eastAsia="Arial Unicode MS" w:hAnsi="Courier New" w:cs="Courier New"/>
          <w:sz w:val="16"/>
          <w:szCs w:val="16"/>
        </w:rPr>
        <w:t>&gt;</w:t>
      </w:r>
      <w:r w:rsidR="009579D5" w:rsidRPr="0049311C">
        <w:rPr>
          <w:rFonts w:ascii="Courier New" w:hAnsi="Courier New" w:cs="Courier New"/>
          <w:sz w:val="16"/>
          <w:szCs w:val="16"/>
        </w:rPr>
        <w:t xml:space="preserve"> 1</w:t>
      </w:r>
      <w:r w:rsidR="009579D5" w:rsidRPr="0049311C">
        <w:rPr>
          <w:rFonts w:ascii="Courier New" w:eastAsia="Arial Unicode MS" w:hAnsi="Courier New" w:cs="Courier New"/>
          <w:sz w:val="16"/>
          <w:szCs w:val="16"/>
        </w:rPr>
        <w:t>2</w:t>
      </w:r>
      <w:r w:rsidR="009579D5" w:rsidRPr="0049311C">
        <w:rPr>
          <w:rFonts w:ascii="Courier New" w:hAnsi="Courier New" w:cs="Courier New"/>
          <w:sz w:val="16"/>
          <w:szCs w:val="16"/>
        </w:rPr>
        <w:t>77 (34</w:t>
      </w:r>
      <w:r w:rsidR="009579D5" w:rsidRPr="0049311C">
        <w:rPr>
          <w:rFonts w:ascii="Courier New" w:eastAsia="Arial Unicode MS" w:hAnsi="Courier New" w:cs="Courier New"/>
          <w:sz w:val="16"/>
          <w:szCs w:val="16"/>
        </w:rPr>
        <w:t>2</w:t>
      </w:r>
      <w:r w:rsidR="009579D5" w:rsidRPr="0049311C">
        <w:rPr>
          <w:rFonts w:ascii="Courier New" w:hAnsi="Courier New" w:cs="Courier New"/>
          <w:sz w:val="16"/>
          <w:szCs w:val="16"/>
        </w:rPr>
        <w:t>AA)</w:t>
      </w:r>
      <w:r w:rsidR="0049311C" w:rsidRPr="0049311C">
        <w:rPr>
          <w:rFonts w:ascii="Courier New" w:hAnsi="Courier New" w:cs="Courier New"/>
          <w:sz w:val="16"/>
          <w:szCs w:val="16"/>
        </w:rPr>
        <w:t xml:space="preserve">, </w:t>
      </w:r>
      <w:r w:rsidR="001E1842" w:rsidRPr="0049311C">
        <w:rPr>
          <w:rFonts w:ascii="Courier New" w:hAnsi="Courier New" w:cs="Courier New"/>
          <w:sz w:val="16"/>
          <w:szCs w:val="16"/>
        </w:rPr>
        <w:t>RF1 1171 -</w:t>
      </w:r>
      <w:r w:rsidR="001E1842" w:rsidRPr="0049311C">
        <w:rPr>
          <w:rFonts w:ascii="Courier New" w:eastAsia="Arial Unicode MS" w:hAnsi="Courier New" w:cs="Courier New"/>
          <w:sz w:val="16"/>
          <w:szCs w:val="16"/>
        </w:rPr>
        <w:t>&gt;</w:t>
      </w:r>
      <w:r w:rsidR="001E1842" w:rsidRPr="0049311C">
        <w:rPr>
          <w:rFonts w:ascii="Courier New" w:hAnsi="Courier New" w:cs="Courier New"/>
          <w:sz w:val="16"/>
          <w:szCs w:val="16"/>
        </w:rPr>
        <w:t xml:space="preserve"> 3855 (894AA)</w:t>
      </w:r>
    </w:p>
    <w:p w:rsidR="0014484D" w:rsidRPr="0049311C" w:rsidRDefault="0014484D" w:rsidP="000470EB">
      <w:pPr>
        <w:pStyle w:val="HTMLPreformatted"/>
        <w:rPr>
          <w:sz w:val="16"/>
          <w:szCs w:val="16"/>
          <w:u w:val="single"/>
        </w:rPr>
      </w:pPr>
    </w:p>
    <w:p w:rsidR="00C41520" w:rsidRPr="001E1842" w:rsidRDefault="00C41520" w:rsidP="000470EB">
      <w:pPr>
        <w:pStyle w:val="HTMLPreformatted"/>
        <w:rPr>
          <w:i/>
          <w:sz w:val="16"/>
          <w:szCs w:val="16"/>
          <w:u w:val="single"/>
          <w:lang w:val="en-US"/>
        </w:rPr>
      </w:pPr>
      <w:r>
        <w:rPr>
          <w:sz w:val="16"/>
          <w:szCs w:val="16"/>
          <w:u w:val="single"/>
          <w:lang w:val="en-US"/>
        </w:rPr>
        <w:t xml:space="preserve">Comparison with </w:t>
      </w:r>
      <w:r w:rsidRPr="00D434A9">
        <w:rPr>
          <w:i/>
          <w:sz w:val="16"/>
          <w:szCs w:val="16"/>
          <w:u w:val="single"/>
          <w:lang w:val="en-US"/>
        </w:rPr>
        <w:t>Tribolium</w:t>
      </w:r>
      <w:r w:rsidR="001E1842">
        <w:rPr>
          <w:i/>
          <w:sz w:val="16"/>
          <w:szCs w:val="16"/>
          <w:u w:val="single"/>
          <w:lang w:val="en-US"/>
        </w:rPr>
        <w:t xml:space="preserve"> </w:t>
      </w:r>
      <w:r w:rsidR="001E1842" w:rsidRPr="001E1842">
        <w:rPr>
          <w:sz w:val="16"/>
          <w:szCs w:val="16"/>
          <w:u w:val="single"/>
          <w:lang w:val="en-US"/>
        </w:rPr>
        <w:t>chromosome region maintenance protein 5/exportin (1</w:t>
      </w:r>
      <w:r w:rsidR="001E1842" w:rsidRPr="001E1842">
        <w:rPr>
          <w:rFonts w:eastAsia="Arial Unicode MS"/>
          <w:sz w:val="16"/>
          <w:szCs w:val="16"/>
          <w:u w:val="single"/>
          <w:lang w:val="en-US"/>
        </w:rPr>
        <w:t>2</w:t>
      </w:r>
      <w:r w:rsidR="001E1842" w:rsidRPr="001E1842">
        <w:rPr>
          <w:sz w:val="16"/>
          <w:szCs w:val="16"/>
          <w:u w:val="single"/>
          <w:lang w:val="en-US"/>
        </w:rPr>
        <w:t>04AA)</w:t>
      </w:r>
    </w:p>
    <w:p w:rsidR="0049311C" w:rsidRDefault="0049311C" w:rsidP="00E05CB0">
      <w:pPr>
        <w:pStyle w:val="HTMLPreformatted"/>
        <w:rPr>
          <w:sz w:val="16"/>
          <w:szCs w:val="16"/>
          <w:lang w:val="en-US"/>
        </w:rPr>
      </w:pPr>
    </w:p>
    <w:p w:rsidR="003B6A01" w:rsidRPr="003B6A01" w:rsidRDefault="003B6A01" w:rsidP="003B6A01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3B6A01">
        <w:rPr>
          <w:sz w:val="16"/>
          <w:szCs w:val="16"/>
          <w:u w:val="single"/>
          <w:lang w:val="en-US"/>
        </w:rPr>
        <w:t>Range 1: E=9e-143; bits=472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249   MAGP</w:t>
      </w:r>
      <w:r w:rsidRPr="00D27C76">
        <w:rPr>
          <w:color w:val="808080"/>
          <w:sz w:val="16"/>
          <w:szCs w:val="16"/>
          <w:lang w:val="en-US"/>
        </w:rPr>
        <w:t>dvaalaadlarav</w:t>
      </w:r>
      <w:r w:rsidRPr="00D27C76">
        <w:rPr>
          <w:sz w:val="16"/>
          <w:szCs w:val="16"/>
          <w:lang w:val="en-US"/>
        </w:rPr>
        <w:t>ELTMSSGASQSDRLKAYQACESFKETSPLCAEAGLYLAAGTQH  428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MAGPDVAALAADLARAVELTMS+GASQ+DRLKAY ACESFKETSPLCAEAGLYLAAGTQH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1     MAGPDVAALAADLARAVELTMSTGASQTDRLKAYNACESFKETSPLCAEAGLYLAAGTQH  60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429   SLIARHFGLQLMEHTVKYRWTQISQQEKIFIKENAMKLLAAGGISDEPHMKDALSRVVVE  608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SLI+RHFGLQLMEHTVKYRWTQISQQEKIFIKENAMKLLAAGGISDEPHMKDALSRV+VE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61    SLISRHFGLQLMEHTVKYRWTQISQQEKIFIKENAMKLLAAGGISDEPHMKDALSRVIVE  120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609   MVKREWPQQWPGLLAELSDACSCGETQT</w:t>
      </w:r>
      <w:r w:rsidRPr="00D27C76">
        <w:rPr>
          <w:color w:val="808080"/>
          <w:sz w:val="16"/>
          <w:szCs w:val="16"/>
          <w:lang w:val="en-US"/>
        </w:rPr>
        <w:t>elvlfvflrlvedv</w:t>
      </w:r>
      <w:r w:rsidRPr="00D27C76">
        <w:rPr>
          <w:sz w:val="16"/>
          <w:szCs w:val="16"/>
          <w:lang w:val="en-US"/>
        </w:rPr>
        <w:t>ALLQTLESNQRRKDIYHA  788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MVKREWPQQWPGLL+ELS+ACSCGE QTELVL VFLRLVEDVALLQTLESNQRRKDIYHA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121   MVKREWPQQWPGLLSELSEACSCGEIQTELVLLVFLRLVEDVALLQTLESNQRRKDIYHA  180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789   LTANMS</w:t>
      </w:r>
      <w:r w:rsidRPr="00D27C76">
        <w:rPr>
          <w:color w:val="808080"/>
          <w:sz w:val="16"/>
          <w:szCs w:val="16"/>
          <w:lang w:val="en-US"/>
        </w:rPr>
        <w:t>lifefflrliel</w:t>
      </w:r>
      <w:r w:rsidRPr="00D27C76">
        <w:rPr>
          <w:sz w:val="16"/>
          <w:szCs w:val="16"/>
          <w:lang w:val="en-US"/>
        </w:rPr>
        <w:t>HVSQLRACTE-NEPSKAAAHGRVVQVVLLTLTGFVEWVNMTH  965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LTANM++IF+FFLRLIELHV+Q R C E N   K+ AHGRVVQVVLLTLTGFVEWV+M+H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181   LTANMAVIFDFFLRLIELHVNQFRICGETNNTPKSTAHGRVVQVVLLTLTGFVEWVSMSH  240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966   ITAQNGRLLQILCLLVNDTAFQYSAAECLSQIVNRKGKIDERKPLLMLLSAETMQCLLTA  1145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I AQNGRLL ILCLL+ND AFQY AAECLSQIVNRKGK+DERKPLL+L + E +QCL++A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241   IMAQNGRLLHILCLLLNDLAFQYPAAECLSQIVNRKGKVDERKPLLLLFNDEPIQCLVSA  300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1146  AKSTANMFNEQHYLFKKK  1199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+K+   + +EQHYLFKKK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301   SKNPGAILDEQHYLFKKK  318</w:t>
      </w:r>
    </w:p>
    <w:p w:rsidR="00CE5E5D" w:rsidRPr="00187929" w:rsidRDefault="00CE5E5D" w:rsidP="00E05CB0">
      <w:pPr>
        <w:pStyle w:val="HTMLPreformatted"/>
        <w:rPr>
          <w:sz w:val="16"/>
          <w:szCs w:val="16"/>
          <w:lang w:val="en-US"/>
        </w:rPr>
      </w:pPr>
    </w:p>
    <w:p w:rsidR="003B6A01" w:rsidRPr="003B6A01" w:rsidRDefault="003B6A01" w:rsidP="003B6A01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3B6A01">
        <w:rPr>
          <w:sz w:val="16"/>
          <w:szCs w:val="16"/>
          <w:u w:val="single"/>
          <w:lang w:val="en-US"/>
        </w:rPr>
        <w:t xml:space="preserve">Range </w:t>
      </w:r>
      <w:r>
        <w:rPr>
          <w:sz w:val="16"/>
          <w:szCs w:val="16"/>
          <w:u w:val="single"/>
          <w:lang w:val="en-US"/>
        </w:rPr>
        <w:t>2</w:t>
      </w:r>
      <w:r w:rsidRPr="003B6A01">
        <w:rPr>
          <w:sz w:val="16"/>
          <w:szCs w:val="16"/>
          <w:u w:val="single"/>
          <w:lang w:val="en-US"/>
        </w:rPr>
        <w:t>: E=</w:t>
      </w:r>
      <w:r>
        <w:rPr>
          <w:sz w:val="16"/>
          <w:szCs w:val="16"/>
          <w:u w:val="single"/>
          <w:lang w:val="en-US"/>
        </w:rPr>
        <w:t>0.0</w:t>
      </w:r>
      <w:r w:rsidRPr="003B6A01">
        <w:rPr>
          <w:sz w:val="16"/>
          <w:szCs w:val="16"/>
          <w:u w:val="single"/>
          <w:lang w:val="en-US"/>
        </w:rPr>
        <w:t>; bits=</w:t>
      </w:r>
      <w:r>
        <w:rPr>
          <w:sz w:val="16"/>
          <w:szCs w:val="16"/>
          <w:u w:val="single"/>
          <w:lang w:val="en-US"/>
        </w:rPr>
        <w:t>1316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1192  KKKLIQVFGGLTIQICTLWGKDPSFQPHNFSMFLEAI</w:t>
      </w:r>
      <w:r w:rsidRPr="00D27C76">
        <w:rPr>
          <w:color w:val="808080"/>
          <w:sz w:val="16"/>
          <w:szCs w:val="16"/>
          <w:lang w:val="en-US"/>
        </w:rPr>
        <w:t>laysshsslflahla</w:t>
      </w:r>
      <w:r w:rsidRPr="00D27C76">
        <w:rPr>
          <w:sz w:val="16"/>
          <w:szCs w:val="16"/>
          <w:lang w:val="en-US"/>
        </w:rPr>
        <w:t>NPLWNSML  1371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KKKL+QV GGLT Q+  LWGKD   +P+NFS FLEAILA+SSH SL L+H+ANPLWNSML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316   KKKLVQVLGGLTTQLVVLWGKDSISRPNNFSAFLEAILAFSSHQSLTLSHMANPLWNSML  375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1372  KQEHVARDLTFLSFLPKWVQCTAPKIIKFNYPAGKSPTLGEDISETVAYAKIDFDSEEEF  1551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K EH++RD  FLS++P+WVQCTAPKI+KFNYPA K      D     AYAKIDFDSEEEF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376   KHEHISRDPVFLSYIPQWVQCTAPKIVKFNYPASK--VQNTDTGGAAAYAKIDFDSEEEF  433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1552  SAYFYRCRSDFLDSFRQATLVAPLITFNYVEQWLLKCLQVPNTTFGLSVSDPVYQEWEAL  1731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S YFYRCRSDFLDSFRQAT+VAPL+TFNYVEQWL+KCLQVPN T GL +SDP++ EWEAL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434   STYFYRCRSDFLDSFRQATVVAPLVTFNYVEQWLMKCLQVPNVTSGLVLSDPLFHEWEAL  493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1732  ANFLESVLSRVLQAHERPSIPSGLRLLEMCLRYQPADPLIMSTLLTCISALFVFLSMSTG  1911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+ FLES+LSRVLQA ERPSI SGLRLL++CL YQP DPLI+STLLTCISALFVFLSMSTG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494   STFLESILSRVLQAQERPSIASGLRLLQLCLVYQPVDPLILSTLLTCISALFVFLSMSTG  553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1912  QMAPAANSIAVSGAALLPQVLEKIFSTLVYNP-NNQSKEVRSRPLKNVRRHAASLMVKIG  2088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QMAP ANS+A SGAALLPQVL+KIFSTLVY P + QSK+ RSR +KNVRRHAASLMVKIG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554   QMAPTANSVAASGAALLPQVLDKIFSTLVYAPPDEQSKDTRSRAVKNVRRHAASLMVKIG  613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2089  NKYPLLLLPVFDQIRTTVENLSKPDGPAQLSTLEKVTLREALLLISNHFADYERQSAFVG  2268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NKYPLLLLPVFDQIR TVENLS+ D  A LSTLEKVTL+EALLLISNHF DY+RQS FV 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614   NKYPLLLLPVFDQIRATVENLSRSDSVAGLSTLEKVTLQEALLLISNHFCDYDRQSNFVR  673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2269  EVLREASAQFISIVNSGALKGAASFISFVGLDKPSVPANTKDICGHNRSNLVFCVNLVLG  2448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EVL EA+AQ+  IV SGA + A+ FISFVGLD P V  +  +  GHNRS++VFC+NL+LG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674   EVLAEANAQWRLIVASGAFESASKFISFVGLDTPPVAPHADNPHGHNRSSIVFCINLLLG  733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2449  AIKRCSWPDDPERATRGGFVVSLTESGNPVCRNPAAPHVIPLLPHMLSLICIFNELFTNE  2628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AIKRCSWP+DPERATRGGFVV+LTESGNPVCRNPAAPHV+PLLP +LSLI +FNELFT E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Sbjct  734   AIKRCSWPEDPERATRGGFVVALTESGNPVCRNPAAPHVVPLLPDILSLIRVFNELFTCE  793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>Query  2629  AQNLIHQSYKGCLAMPETEKSNLLGLIGHS-SDNGDNLIIQSPLERMQRFLTSLHESFYH  2805</w:t>
      </w:r>
    </w:p>
    <w:p w:rsidR="00D27C76" w:rsidRPr="00D27C76" w:rsidRDefault="00D27C76" w:rsidP="00D27C76">
      <w:pPr>
        <w:pStyle w:val="HTMLPreformatted"/>
        <w:rPr>
          <w:sz w:val="16"/>
          <w:szCs w:val="16"/>
          <w:lang w:val="en-US"/>
        </w:rPr>
      </w:pPr>
      <w:r w:rsidRPr="00D27C76">
        <w:rPr>
          <w:sz w:val="16"/>
          <w:szCs w:val="16"/>
          <w:lang w:val="en-US"/>
        </w:rPr>
        <w:t xml:space="preserve">             AQNLIH+SYKGCL M ETEKSNLLGLIGHS  D G+   +QSP+ERMQRFL  LHES YH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794   AQNLIHESYKGCLGMLETEKSNLLGLIGHSVGDLGELQAVQSPMERMQRFLFGLHESCYH  853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2806  LIGSMGPSLGRDLYNIPDLALAVINSVLAYLQYVPDYRIRPIIRVFLKSFIFACPVPYYE  2985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+IGSMGPSLGRDLY +PD+ LA+INSVLA LQ +PDYR+RPIIRVFLK FI++CP P+YE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854   MIGSMGPSLGRDLYTLPDIGLAIINSVLACLQCIPDYRMRPIIRVFLKPFIYSCPTPFYE  913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2986  IVILPVLGHITPIIFNRLHSNWQRVIEFRNREVQEDNADTQEVLEDILTRALTREYLDLL  3165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 V+LP++ HI P++ +RLH+ W +V EFRNRE QEDNADTQEVLEDILTRALTREYLD+L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914   AVLLPIVAHIAPLMLSRLHAKWLQVNEFRNREGQEDNADTQEVLEDILTRALTREYLDVL  973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lastRenderedPageBreak/>
        <w:t>Query  3166  KVALVGG</w:t>
      </w:r>
      <w:r w:rsidRPr="00FF3587">
        <w:rPr>
          <w:color w:val="808080"/>
          <w:sz w:val="16"/>
          <w:szCs w:val="16"/>
          <w:lang w:val="en-US"/>
        </w:rPr>
        <w:t>slt--pestsetmeteelsns</w:t>
      </w:r>
      <w:r w:rsidRPr="00FF3587">
        <w:rPr>
          <w:sz w:val="16"/>
          <w:szCs w:val="16"/>
          <w:lang w:val="en-US"/>
        </w:rPr>
        <w:t>PTPPPVRSNLTSEVISDLGLILLRNTKTCQPI  3339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KVALVGG LT    + +   E   + +   PPP RSN+T+EVISDLGL+LLR+ KTCQ I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974   KVALVGGGLTPETNTENMETEDLSMDSPTPPPPTRSNMTTEVISDLGLVLLRSEKTCQSI  1033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3340  VLAVLGALSWIDSNASLKATLLTGPIVRQLSQDNSLNGEMATHIMAAILNALMLHGQHEA  3519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VLAVLGALSWIDSNASLKAT LTGPIVRQL  D+SLNGEMA HIMA++LNALMLHGQHEA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034  VLAVLGALSWIDSNASLKATFLTGPIVRQLVSDSSLNGEMAAHIMASVLNALMLHGQHEA  1093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Query  3520  NQGSLLTLGAQIYELLRPSFVEVLGVMQQIPGVNPVDLQKLDERISGSTSKGN</w:t>
      </w:r>
      <w:r w:rsidRPr="00FF3587">
        <w:rPr>
          <w:color w:val="808080"/>
          <w:sz w:val="16"/>
          <w:szCs w:val="16"/>
          <w:lang w:val="en-US"/>
        </w:rPr>
        <w:t>kvekvkk</w:t>
      </w:r>
      <w:r w:rsidRPr="00FF3587">
        <w:rPr>
          <w:sz w:val="16"/>
          <w:szCs w:val="16"/>
          <w:lang w:val="en-US"/>
        </w:rPr>
        <w:t xml:space="preserve">  3699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NQGSLLTLGAQ+YE+LRP+F+EVLGVMQQIPGVNPVDLQKLDERISGSTSKGNKVEKVKK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094  NQGSLLTLGAQMYEMLRPTFLEVLGVMQQIPGVNPVDLQKLDERISGSTSKGNKVEKVKK  1153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Query  3700  </w:t>
      </w:r>
      <w:r w:rsidRPr="00FF3587">
        <w:rPr>
          <w:color w:val="808080"/>
          <w:sz w:val="16"/>
          <w:szCs w:val="16"/>
          <w:lang w:val="en-US"/>
        </w:rPr>
        <w:t>dlfkk</w:t>
      </w:r>
      <w:r w:rsidRPr="00FF3587">
        <w:rPr>
          <w:sz w:val="16"/>
          <w:szCs w:val="16"/>
          <w:lang w:val="en-US"/>
        </w:rPr>
        <w:t>ITANLIGRSVGQLFKKEVKIQDLPQLVIPKKAEKSEVIGDLRNI  3846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 xml:space="preserve">             DLF+KIT NLIGRS+GQLFKKEVKI DLP L   KK +  EV  DL+N+</w:t>
      </w:r>
    </w:p>
    <w:p w:rsidR="00D27C76" w:rsidRPr="00FF3587" w:rsidRDefault="00D27C76" w:rsidP="00D27C76">
      <w:pPr>
        <w:pStyle w:val="HTMLPreformatted"/>
        <w:rPr>
          <w:sz w:val="16"/>
          <w:szCs w:val="16"/>
          <w:lang w:val="en-US"/>
        </w:rPr>
      </w:pPr>
      <w:r w:rsidRPr="00FF3587">
        <w:rPr>
          <w:sz w:val="16"/>
          <w:szCs w:val="16"/>
          <w:lang w:val="en-US"/>
        </w:rPr>
        <w:t>Sbjct  1154  DLFRKITGNLIGRSMGQLFKKEVKIHDLPSLAFSKKPQPKEVTPDLQNV  1202</w:t>
      </w:r>
    </w:p>
    <w:p w:rsidR="00CE5E5D" w:rsidRPr="00FF3587" w:rsidRDefault="00CE5E5D" w:rsidP="00CE5E5D">
      <w:pPr>
        <w:pStyle w:val="HTMLPreformatted"/>
        <w:rPr>
          <w:sz w:val="16"/>
          <w:szCs w:val="16"/>
          <w:lang w:val="en-US"/>
        </w:rPr>
      </w:pPr>
    </w:p>
    <w:p w:rsidR="00CE5E5D" w:rsidRPr="00FF3587" w:rsidRDefault="00CE5E5D" w:rsidP="00E05CB0">
      <w:pPr>
        <w:pStyle w:val="HTMLPreformatted"/>
        <w:rPr>
          <w:sz w:val="16"/>
          <w:szCs w:val="16"/>
          <w:lang w:val="en-US"/>
        </w:rPr>
      </w:pPr>
    </w:p>
    <w:p w:rsidR="00C41520" w:rsidRDefault="00C41520" w:rsidP="000470EB">
      <w:pPr>
        <w:pStyle w:val="HTMLPreformatted"/>
        <w:rPr>
          <w:i/>
          <w:sz w:val="16"/>
          <w:szCs w:val="16"/>
          <w:u w:val="single"/>
          <w:lang w:val="en-US"/>
        </w:rPr>
      </w:pPr>
    </w:p>
    <w:p w:rsidR="00C41520" w:rsidRDefault="00C41520" w:rsidP="000470EB">
      <w:pPr>
        <w:pStyle w:val="HTMLPreformatted"/>
        <w:rPr>
          <w:i/>
          <w:sz w:val="16"/>
          <w:szCs w:val="16"/>
          <w:u w:val="single"/>
          <w:lang w:val="en-US"/>
        </w:rPr>
      </w:pPr>
    </w:p>
    <w:p w:rsidR="00C41520" w:rsidRDefault="00C41520" w:rsidP="00C41520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01744B" w:rsidRDefault="0001744B" w:rsidP="000470EB">
      <w:pPr>
        <w:pStyle w:val="HTMLPreformatted"/>
        <w:rPr>
          <w:sz w:val="16"/>
          <w:szCs w:val="16"/>
          <w:lang w:val="en-US"/>
        </w:rPr>
      </w:pPr>
    </w:p>
    <w:p w:rsidR="00C41520" w:rsidRPr="00C41520" w:rsidRDefault="00C41520" w:rsidP="000470EB">
      <w:pPr>
        <w:pStyle w:val="HTMLPreformatted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o putative conserved domains have been detected.</w:t>
      </w:r>
    </w:p>
    <w:p w:rsidR="00C41520" w:rsidRDefault="00C41520" w:rsidP="000470EB">
      <w:pPr>
        <w:pStyle w:val="HTMLPreformatted"/>
        <w:rPr>
          <w:i/>
          <w:sz w:val="16"/>
          <w:szCs w:val="16"/>
          <w:u w:val="single"/>
          <w:lang w:val="en-US"/>
        </w:rPr>
      </w:pPr>
    </w:p>
    <w:p w:rsidR="00964652" w:rsidRPr="00DA61BB" w:rsidRDefault="00964652" w:rsidP="00964652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</w:p>
    <w:p w:rsidR="00E62075" w:rsidRPr="004B04E4" w:rsidRDefault="00E62075" w:rsidP="00E62075">
      <w:pPr>
        <w:spacing w:before="120" w:after="0" w:line="240" w:lineRule="auto"/>
        <w:rPr>
          <w:rFonts w:ascii="Courier New" w:eastAsia="Times New Roman" w:hAnsi="Courier New" w:cs="Courier New"/>
          <w:b/>
          <w:color w:val="000000"/>
          <w:sz w:val="32"/>
          <w:szCs w:val="32"/>
          <w:u w:val="single"/>
          <w:lang w:val="en-US"/>
        </w:rPr>
      </w:pPr>
      <w:r w:rsidRPr="004B04E4">
        <w:rPr>
          <w:rFonts w:ascii="Courier New" w:eastAsia="Times New Roman" w:hAnsi="Courier New" w:cs="Courier New"/>
          <w:b/>
          <w:color w:val="000000"/>
          <w:sz w:val="32"/>
          <w:szCs w:val="32"/>
          <w:u w:val="single"/>
          <w:lang w:val="en-US"/>
        </w:rPr>
        <w:t>Ago-1</w:t>
      </w:r>
    </w:p>
    <w:p w:rsidR="00E62075" w:rsidRDefault="00E62075" w:rsidP="00E62075">
      <w:pPr>
        <w:spacing w:after="0"/>
        <w:rPr>
          <w:rFonts w:ascii="Courier New" w:hAnsi="Courier New" w:cs="Courier New"/>
          <w:lang w:val="en-US"/>
        </w:rPr>
      </w:pPr>
    </w:p>
    <w:p w:rsidR="00E62075" w:rsidRDefault="00E62075" w:rsidP="00E62075">
      <w:pPr>
        <w:spacing w:after="0"/>
        <w:rPr>
          <w:rFonts w:ascii="Courier New" w:hAnsi="Courier New" w:cs="Courier New"/>
          <w:lang w:val="en-US"/>
        </w:rPr>
      </w:pPr>
      <w:r w:rsidRPr="00187929">
        <w:rPr>
          <w:rFonts w:ascii="Courier New" w:hAnsi="Courier New" w:cs="Courier New"/>
          <w:lang w:val="en-US"/>
        </w:rPr>
        <w:t xml:space="preserve">&gt;Cp.comp34373_c0_seq6 len=5036 </w:t>
      </w:r>
    </w:p>
    <w:p w:rsidR="00CA0F32" w:rsidRPr="00187929" w:rsidRDefault="00CA0F32" w:rsidP="00E62075">
      <w:pPr>
        <w:spacing w:after="0"/>
        <w:rPr>
          <w:rFonts w:ascii="Courier New" w:hAnsi="Courier New" w:cs="Courier New"/>
          <w:lang w:val="en-US"/>
        </w:rPr>
      </w:pPr>
      <w:r w:rsidRPr="00D44239">
        <w:rPr>
          <w:rFonts w:ascii="Courier New" w:hAnsi="Courier New" w:cs="Courier New"/>
          <w:sz w:val="16"/>
          <w:szCs w:val="16"/>
          <w:lang w:val="en-US"/>
        </w:rPr>
        <w:t>GGGGACACGGCAACGCCGTTTTGAACATTGTGCATTTCGTAAACGTCACTAGTAAAATTTTCCATTAAAATTGTCCTGTGCGTTCGATAGTTTCACCCACGTACCTACATATAGCGTAAAATATAGATTTTTACCTTCCTCGGGGTTCGCGACGCAAAAACGCCCACTTTCCGTTTTTGTACAAAAATCCAATTATTTCTCGGAAACCACGCGAAAATATCGTGGGACACTGGCAACGTCGCCGGAACAGCGGAGCACAACAATTGCAAATGGCCGACGTGGTTCTCAGAGACCATAGACGATTTGTTGAATTGAAGTAGTGTGTGGTGTATGTGTGCTTGTGTGACTAATTTATTTATTTAAACATGTACCCCGGAACTTCTGGACCAGGAACGTCAGGCGCAGGCCCCATGGGCCCAACGACGACAGCGGTGGCCTTACCGGGCACTGCAGCCAGTACCAGTTTGACAACGGTATCGCCCCCGGCGGAGCCGCCGATGTTCCAATGCCCACGAAGGCCCAACTTGGGCCGTGAGGGCCGCCCTATCGGCCTTAAGGCCAATCATTTCCAAATATCGATGCCACGTGGCTTTGTCCACCATTACGATATCAACATTCAGCCCGACAAGTGTCCGAGAAAGGTCAACAGAGAAATCATCGAAACAATGGTTAAATCGTATGGGAAGATATTTGGCAACCTTAAGCCCGTCTTCGACGGTCGCAACAACCTCTACACTCGCGATCCTCTTCCTATTGGCAATTCCCGGGAGGAACTGGAGGTTACTCTACCTGGTGAAGGCAAGGACAGGTTGTTCCGAGTCAGCATCAAGTGGGTGGCCCAAGTGTCCCTGTACGGGCTGGAAGAGGCACTCGAGGGTAGAACCCGACAAATTCCATACGAAGCCATACTGGCTTTGGACGTTGTGATGCGTCATTTGCCTTCTATGAGCTACACACCTGTCGGGAGAAGTTTTTTCAGTAGTCCCGAGGGCTATTACCATCCATTGGGTGGCGGCAGGGAAGTGTGGTTTGGTTTTCATCAGTCGGTACGTCCTAGTCAGTGGAAAATGATGCTCAATATTGACGTATCTGCGACGGCATTTTACAAAGCGCAACCTGTGATAGAATTTATGTGTGAAGTTTTGGATATTCGGGACATTAATGAGCAACGCAAACCCCTGACCGACAGTCAGCGGGTCAAGTTTACGAAAGAAATCAAAGGACTAAAGATTGAGATAACGCATTGCGGGGCGATGAGGAGGAAATACAGGGTGTGCAACGTCACGAGAAGACCAGCACAGATGCAATCATTTCCATTGCAGTTAGAAAACGGACAAACCGTCGAATGCACGGTGGCGAAATATTTCTTGGACAAATACAAGATGAAGTTACGGTACCCTCATTTGCCATGTCTGCAAGTGGGGCAGGAACACAAGCACACTTACTTACCATTAGAGGTCTGCAATATTGTCGCCGGACAACGGTGTATCAAAAAACTGACCGATATGCAGACTTCCACTATGATTAAAGCTACAGCCAGGTCAGCTCCGGATCGGGAACGAGAAATAAACAACCTCGTCCGGAGGGCAGACTTCAACAACGACGAATACGTACAGGAGTTTGGACTGACCATTTCCAACAACATGATGGAGGTCCGGGGCAGGGTCCTGCCGCCACCCAAGCTCCAGTACGGCGGCAGAGTGGCGTCCCTCAGCGGACAGAGCAAACAGCAAGCTTGTCCCAATCAGGGGGTGTGGGACATGCGCGGCAAGCAGTTTTTCACGGGCGTCGAGATAAGGGTGTGGGCGATAGCGTGTTTTGCGCCCCAGAGGACCGTACGAGAAGACGCCTTGAGAAACTTTACGCAACAACTGCAGAAGATATCCAACGACGCGGGGATGCCCATCATTGGGCAGCCATGTTTCTGCAAATACGCCACCGGGCCGGACCAAGTGGAACCGATGTTCCGCTACCTAAAGACAACATTCCAGTCCTTGCAGTTAGTTGTTGTCGTTTTGCCCGGCAAAACTCCAGTATACGCCGAAGTAAAACGCGTCGGAGACACGGTATTAGGGATGGCCACCCAATGTGTTCAAGCGAAAAACGTAAACAAGACATCGCCCCAGACTTTGTCCAATCTGTGCCTGAAAATAAACGTGAAACTGGGCGGCATCAACAGTATTCTAGTGCCATCGATCAGACCAAAGATATTTAACGAGCCCGTCATATTCTTGGGAGCGGACGTCACTCATCCTCCGGCCGGCGACAACAAAAAACCGTCGATAGCGGCAGTGGTAGGCTCGATGGACGCTCATCCGTCCCGGTACGCGGCCACCGTCAGGGTACAGCAACACCGTCAGGAAATCATCCAGGAGCTCAGCTCTATGGTCAGGGAACTGCTGATCATGTTTTACAAATCGACCGGCGGCTACAAACCGCACCGTATCATTTTGTATCGGGACGGAGTGTCCGAGGGCCAATTCCTTCAACTGTTGCAGCATGAATTGACCGCCATCCGCGAAGCTTGCATCAAACTTGAGGCGGACTACAAGCCGGGCATTACTTTCATTGTGGTGCAGAAGAGGCACCACACTAGATTGTTTTGCGCCGATAAGAAGGAACAAAGTGGAAAGAGCGGTAACATACCGGCCGGTACGACGGTCGATGTGGGTATTACCCACCCGACCGAGTTTGATTTTTACCTGTGCAGCCATCAAGGTATTCAGGGCACGTCGAGACCATCCCATTACCACGTGTTGTGGGACGATTCGCATTTGGACTCTGACGAATTACAATGTTTGACATATCAACTTTGCCACACATACGTTCGGTGTACCCGATCGGTTTCTATTCCGGCTCCCGCTTATTACGCCCATTTGGTGGCGTTCCGAGCCAGGTACCATCTCGTTGAGAAGGAACACGACAGTGGAGAAGGTTCCCACCAGTCTGGTTCGTCGGAAGACCGAACGCCCGGGGCAATGGCGAGGGCCATCACAGTCCACGCCGACACCAAGAAGGTTATGTATTTCGCTTAGGGTTCGCGGTTAATCGGGATGAGCTTCGAAAAGTACCACAGGTAGAACTGCGGACGTCTGTCCGAGAACAAGCGGAGTTTTTCGTTATTCTGATCGCGGATGTTGCACTTTTTTAAAATTATTATTTTAAGGAAGTGCAGCGGTATTTTGTTGCCAACTAAATTTATAACGAGCACGATAGCTTTTACACTATCGAGTAGATAAAAATGTCGATTTTGACAAACTGTATATCTTTTTAAGGTGATGGCCGCTAATCGTTAAGATTGCTGTCGATATATCCAAAAAAATATATAGACGGCAATCTGTTCATCGGTTAAATTGCACTAAAAAACTTCTCCAGGGATCGTATATTGGCGGCGTTTTCCAACCTTTCACATTTATTTATTAATGTTAAAAATGAGGTAGGTTATTATTTGTTGCAATCGTGCCAGAAATTGAAAAACTACTTTGATACACTTTAGTACCTTTACGTCTTTCTCTATTCCATGTAATCGAGCATTGTACCGAGCTTTAATGAGTTTTTTTAAGTTAATTTTCTAGCCTTAAGGTAATTTGTGTCAAAATATTTGATAGTAGCATTGCAGCCAAAAAAACACACATAGACACACACATACAGAGTTATTGTTTAAAA</w:t>
      </w:r>
      <w:r w:rsidRPr="00D44239">
        <w:rPr>
          <w:rFonts w:ascii="Courier New" w:hAnsi="Courier New" w:cs="Courier New"/>
          <w:sz w:val="16"/>
          <w:szCs w:val="16"/>
          <w:lang w:val="en-US"/>
        </w:rPr>
        <w:lastRenderedPageBreak/>
        <w:t>GACTATACACATTCATATCTTATTATTATGACCGATAATGCTGAATTAAAAGGGCTCACATTTTTTTTCTTACATACAAATAGAGTTATTTTTTAAACGGAAGACTAATACACATGACCGATAATGCTAAATTAAAAGAGCTAACATTTTTCTTAAGCCTAGACAATAAATTTCAATTGATAGGTTACAGGCCGAGGCATTCCTTACAAAGTGGGGATTATATTATTTTTTTATCATATTATGGTATTATATTTTGAGTGTTAATAACCTGTAAGCTTTTTTTTACCGTTGTCGGCGGCGGTTAGACCTAAGTTAGTTTAGTTTCAGAATAGAGCACTTGTCCATTGTTATTTTTTAACAAATGACGTTTACACACTCATATTTACCAAACATTTCGTCGCAAACTAGATTAGGATTTACTAAATGTAAAATTTATATATATTGTTCTCTTTGGGTGATGTGTCGTTATTTAGCGTTAAGTGACGTTCCACACATTCACCGACGACCAAAATGATCTCGAATTTACACTCCTCCCACCAAACTGTTCGTTCAGGTAGGTAAATGTGTGGAACCGACGTAGGTAGCCAAAATGTACTTGAAAGCCGGGAATATTCTATGGAAGTACAAAAATATATATATATTTTTTTCCTATTGTATCTTTAATGTGGTTGGTACATTTGAACTACTGATTACTAATATTACATTATTTGTCCTCTTCAGTTGAATTTCAGGGTTAAAAGTTTCGAGTGTTGCGCACATTGGTCGACGGTAGTTCAAATGTACAACGCCTCAATATTTTTCTGCTCGGGGAGTAGAAAATCGTTGACGCTCGTGCATCACTTCAAAGGTGTCAGTCTTGCAGCGGTTAGTAGTAGGTATAGTTTATAATTTGTATCCTGCCCACAATGCAATCGACCCGTATTGTCATATCACTTGTTTTTAAAATAATATTTTTGCTGTTATTGCAGGCGCAGAGTAAAAAAAATTGGGGGATTCCATCTTTTTAAACCATTCGGTTTCCTTTGGTTAATTAGAAGAGTAATTGGTTGGAGACGGTTCGAAACATTTTTCTGTGCCTCGGTACTAACAGTCTCCCAAATATTAAATATTATGTAAGCTACCTTAAAATTGGCATGTTTCTGTGATAATAATTTCTGGTCCTCCGAAAACAATTATTCCCTATATTATTAAGCCTTTTATGAGTCTAGTAGTTTCCCTTTATTTTTTTTACTTTGTATCCATTTTGTTGTCACTTCGAATTTTTTTGTATATGTAGTATTGCCAATGAATATTTTATTTAAGATTTTTTTTATTAGAGCTTTTTGTCAGGTATTTTTATTGGCCGAATAAATTATTGATTCAAAAAAAAA</w:t>
      </w:r>
    </w:p>
    <w:p w:rsidR="00E62075" w:rsidRDefault="00E62075" w:rsidP="00E6207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E62075" w:rsidRDefault="00E62075" w:rsidP="00E6207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8D1F7C">
        <w:rPr>
          <w:rFonts w:ascii="Courier New" w:hAnsi="Courier New" w:cs="Courier New"/>
          <w:sz w:val="16"/>
          <w:szCs w:val="16"/>
          <w:u w:val="single"/>
          <w:lang w:val="en-US"/>
        </w:rPr>
        <w:t>Protein</w:t>
      </w:r>
      <w:r w:rsidRPr="00126678"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126678">
        <w:rPr>
          <w:rFonts w:ascii="Courier New" w:hAnsi="Courier New" w:cs="Courier New"/>
          <w:sz w:val="16"/>
          <w:szCs w:val="16"/>
          <w:lang w:val="en-US"/>
        </w:rPr>
        <w:t xml:space="preserve"> 366 -</w:t>
      </w:r>
      <w:r w:rsidRPr="00126678">
        <w:rPr>
          <w:rFonts w:ascii="Arial Unicode MS" w:eastAsia="Arial Unicode MS" w:hAnsi="Arial Unicode MS" w:cs="Arial Unicode MS" w:hint="eastAsia"/>
          <w:sz w:val="16"/>
          <w:szCs w:val="16"/>
          <w:lang w:val="en-US"/>
        </w:rPr>
        <w:t>&gt;</w:t>
      </w:r>
      <w:r w:rsidRPr="00126678">
        <w:rPr>
          <w:rFonts w:ascii="Courier New" w:hAnsi="Courier New" w:cs="Courier New"/>
          <w:sz w:val="16"/>
          <w:szCs w:val="16"/>
          <w:lang w:val="en-US"/>
        </w:rPr>
        <w:t xml:space="preserve"> 3035 (889AA)</w:t>
      </w:r>
    </w:p>
    <w:p w:rsidR="00E62075" w:rsidRPr="00126678" w:rsidRDefault="00E62075" w:rsidP="00E6207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E62075" w:rsidRDefault="00E62075" w:rsidP="00E62075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D42FAD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D42FAD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>
        <w:rPr>
          <w:rFonts w:ascii="Courier New" w:hAnsi="Courier New" w:cs="Courier New"/>
          <w:i/>
          <w:sz w:val="16"/>
          <w:szCs w:val="16"/>
          <w:u w:val="single"/>
          <w:lang w:val="en-US"/>
        </w:rPr>
        <w:t xml:space="preserve"> </w:t>
      </w:r>
      <w:r w:rsidRPr="00395423">
        <w:rPr>
          <w:rFonts w:ascii="Courier New" w:hAnsi="Courier New" w:cs="Courier New"/>
          <w:sz w:val="16"/>
          <w:szCs w:val="16"/>
          <w:u w:val="single"/>
          <w:lang w:val="en-US"/>
        </w:rPr>
        <w:t>PREDICTED: Argonaute-1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(912</w:t>
      </w:r>
      <w:r w:rsidRPr="004D1680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AA) </w:t>
      </w:r>
    </w:p>
    <w:p w:rsidR="00E62075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Query  17   GPTTTAVALPGTAASTSLTTVSPPAEPPMFQCPRRPNLGREGRPIGLKANHFQISMPRGF  76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 xml:space="preserve">            G  +TAVA+ G A ST+L TV P  +PP+FQCPRRPNLGREGRPIGLKANHFQ++MPRGF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Sbjct  44   GTASTAVAVVG-ATSTALATVPPTTDPPVFQCPRRPNLGREGRPIGLKANHFQVTMPRGF  102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Query  77   VHHYDINIQPDKCPRKVNREIIETMVKSYGKIFGNLKPVFDGRNNLYTRDPLPIGNSREE  136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 xml:space="preserve">            VHHYD++IQPDKCPRKVNREIIETMV +YGKIFGNLKPVFDGRNNLYTRDPLPIGNSREE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Sbjct  103  VHHYDVSIQPDKCPRKVNREIIETMVHAYGKIFGNLKPVFDGRNNLYTRDPLPIGNSREE  162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Query  137  LEVTLPGEGKDRLFRVSIKWVAQVSLYGLEEALEGRTRQIPYEAILALDVVMRHLPSMSY  196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 xml:space="preserve">            LEVTLPGEGKDRLFRV+IKWVAQVSLYGLEEALEGRTRQIPYEAILALDVVMRHLPSMSY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Sbjct  163  LEVTLPGEGKDRLFRVTIKWVAQVSLYGLEEALEGRTRQIPYEAILALDVVMRHLPSMSY  222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Query  197  TPVGRSFFSSPEGYYHPLGGGREVWFGFHQSVRPSQWKMMLNIDVSATAFYKAQPVIEFM  256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 xml:space="preserve">            TPVGRSFFSSPEGYYHPLGGGREVWFGFHQSVRPSQWKMMLNIDVSATAFYKAQPVIEFM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Sbjct  223  TPVGRSFFSSPEGYYHPLGGGREVWFGFHQSVRPSQWKMMLNIDVSATAFYKAQPVIEFM  282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Query  257  CEVLDIRDINEQRKPLTDSQRVKFTKEIKGLKIEITHCGAMRRKYRVCNVTRRPAQMQSF  316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 xml:space="preserve">            CEVLDIRDINEQRKPLTDSQRVKFTKEIKGLKIEITHCG MRRKYRVCNVTRRPAQMQSF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Sbjct  283  CEVLDIRDINEQRKPLTDSQRVKFTKEIKGLKIEITHCGTMRRKYRVCNVTRRPAQMQSF  342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Query  317  PLQLENGQTVECTVAKYFLDKYKMKLRYPHLPCLQVGQEHKHTYLPLEVCNIVAGQRCIK  376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 xml:space="preserve">            PLQL+NGQTVECTVAKYFLDKYKMKLRYPHLPCLQVGQEHKHTYLPLEVCNIVAGQRCIK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Sbjct  343  PLQLDNGQTVECTVAKYFLDKYKMKLRYPHLPCLQVGQEHKHTYLPLEVCNIVAGQRCIK  402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Query  377  KLTDMQTSTMIKATARSAPDREREINNLVRRADFNNDEYVQEFGLTISNNMMEVRGRVLP  436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 xml:space="preserve">            KLTDMQTSTMIKATARSAPDREREINNLVRRADFNND YVQEFGLTISNNMMEVRGRVLP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  <w:r w:rsidRPr="00395423">
        <w:rPr>
          <w:sz w:val="16"/>
          <w:szCs w:val="16"/>
          <w:lang w:val="en-US"/>
        </w:rPr>
        <w:t>Sbjct  403  KLTDMQTSTMIKATARSAPDREREINNLVRRADFNNDPYVQEFGLTISNNMMEVRGRVLP  462</w:t>
      </w:r>
    </w:p>
    <w:p w:rsidR="00E62075" w:rsidRPr="00395423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Query  437  PPKLQYGGRVASLSGQSKQQACPNQGVWDMRGKQFFTGVEIRVWAIACFAPQRTVREDAL  496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 xml:space="preserve">            PPKLQYGGRVASLSGQ   QA PNQGVWDMRGKQFFTGVEIRVWAIACFAPQRTVREDAL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Sbjct  463  PPKLQYGGRVASLSGQ---QAMPNQGVWDMRGKQFFTGVEIRVWAIACFAPQRTVREDAL  519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Query  497  RNFTQQLQKISNDAGMPIIGQPCFCKYATGPDQVEPMFRYLKTTFQSLQLVVVVLPGKTP  556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 xml:space="preserve">            RNFTQQLQKISNDAGMPIIGQPCFCKYATGPDQVEPMFRYLK+TFQSLQLVVVVLPGKTP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Sbjct  520  RNFTQQLQKISNDAGMPIIGQPCFCKYATGPDQVEPMFRYLKSTFQSLQLVVVVLPGKTP  579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Query  557  VYAEVKRVGDTVLGMATQCVQAKNVNKTSPQTLSNLCLKINVKLGGINSILVPSIRPKIF  616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 xml:space="preserve">            VYAEVKRVGDTVLGMATQCVQAKNVNKTSPQTLSNLCLKINVKLGGINSILVPSIRPKIF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Sbjct  580  VYAEVKRVGDTVLGMATQCVQAKNVNKTSPQTLSNLCLKINVKLGGINSILVPSIRPKIF  639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Query  617  NEPVIFLGADVTHPPAGDNKKPSIAAVVGSMDAHPSRYAATVRVQQHRQEIIQELSSMVR  676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 xml:space="preserve">            NEPVIFLGADVTHPPAGDNKKPSIAAVVGSMDAHPSRYAATVRVQQHRQEIIQELSSMVR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Sbjct  640  NEPVIFLGADVTHPPAGDNKKPSIAAVVGSMDAHPSRYAATVRVQQHRQEIIQELSSMVR  699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Query  677  ELLIMFYKSTGGYKPHRIILYRDGVSEGQFLQLLQHELTAIREACIKLEADYKPGITFIV  736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 xml:space="preserve">            ELLIMFYKSTGGYKPHRIILYRDGVSEGQFLQLLQHELTAIREACIKLE+DYKPGITFIV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Sbjct  700  ELLIMFYKSTGGYKPHRIILYRDGVSEGQFLQLLQHELTAIREACIKLESDYKPGITFIV  759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Query  737  VQKRHHTRLFCADKKEQSGKSGNIPAGTTVDVGITHPTEFDFYLCSHQGIQGTSRPSHYH  796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 xml:space="preserve">            VQKRHHTRLFCADKKEQSGKSGNIPAGTTVDVGITHPTEFDFYLCSHQGIQGTSRPSHYH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Sbjct  760  VQKRHHTRLFCADKKEQSGKSGNIPAGTTVDVGITHPTEFDFYLCSHQGIQGTSRPSHYH  819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Query  797  VLWDDSHLDSDELQCLTYQLCHTYVRCTRSVSIPAPAYYAHLVAFRARYHLVEKEHDSGE  856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lastRenderedPageBreak/>
        <w:t xml:space="preserve">            VLWDDSHLDSDELQCLTYQLCHTYVRCTRSVSIPAPAYYAHLVAFRARYHLVEKEHDSGE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Sbjct  820  VLWDDSHLDSDELQCLTYQLCHTYVRCTRSVSIPAPAYYAHLVAFRARYHLVEKEHDSGE  879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Query  857  GSHQSGSSEDRTPGAMARAITVHADTKKVMYFA  889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 xml:space="preserve">            GSHQSGSSEDRTPGAMARAITVHADTKKVMYFA</w:t>
      </w:r>
    </w:p>
    <w:p w:rsidR="00E62075" w:rsidRPr="00D811D1" w:rsidRDefault="00E62075" w:rsidP="00E62075">
      <w:pPr>
        <w:pStyle w:val="HTMLPreformatted"/>
        <w:rPr>
          <w:sz w:val="16"/>
          <w:szCs w:val="16"/>
          <w:lang w:val="en-US"/>
        </w:rPr>
      </w:pPr>
      <w:r w:rsidRPr="00D811D1">
        <w:rPr>
          <w:sz w:val="16"/>
          <w:szCs w:val="16"/>
          <w:lang w:val="en-US"/>
        </w:rPr>
        <w:t>Sbjct  880  GSHQSGSSEDRTPGAMARAITVHADTKKVMYFA  912</w:t>
      </w:r>
    </w:p>
    <w:p w:rsidR="00E62075" w:rsidRPr="00187929" w:rsidRDefault="00E62075" w:rsidP="00E62075">
      <w:pPr>
        <w:pStyle w:val="HTMLPreformatted"/>
        <w:rPr>
          <w:sz w:val="16"/>
          <w:szCs w:val="16"/>
          <w:lang w:val="en-US"/>
        </w:rPr>
      </w:pPr>
    </w:p>
    <w:p w:rsidR="00E62075" w:rsidRDefault="00E62075" w:rsidP="00E62075">
      <w:pPr>
        <w:rPr>
          <w:rFonts w:ascii="Courier New" w:hAnsi="Courier New" w:cs="Courier New"/>
          <w:sz w:val="16"/>
          <w:szCs w:val="16"/>
          <w:lang w:val="en-US"/>
        </w:rPr>
      </w:pPr>
    </w:p>
    <w:p w:rsidR="00E62075" w:rsidRPr="000D6442" w:rsidRDefault="00E62075" w:rsidP="00E62075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0D644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E62075" w:rsidRDefault="00E62075" w:rsidP="00E6207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4B04E4" w:rsidRDefault="004B04E4" w:rsidP="00E6207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E62075" w:rsidRDefault="004B04E4" w:rsidP="00E62075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412D43">
        <w:rPr>
          <w:noProof/>
          <w:sz w:val="36"/>
          <w:szCs w:val="36"/>
        </w:rPr>
        <w:drawing>
          <wp:inline distT="0" distB="0" distL="0" distR="0" wp14:anchorId="71088685" wp14:editId="6F1D83DD">
            <wp:extent cx="5729074" cy="962025"/>
            <wp:effectExtent l="19050" t="0" r="4976" b="0"/>
            <wp:docPr id="11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16198" t="39706" r="17851" b="405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074" cy="962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4652" w:rsidRDefault="00964652" w:rsidP="00964652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</w:p>
    <w:p w:rsidR="00964652" w:rsidRPr="00E400EF" w:rsidRDefault="00964652" w:rsidP="00964652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36"/>
          <w:szCs w:val="36"/>
          <w:u w:val="single"/>
          <w:lang w:val="en-US"/>
        </w:rPr>
      </w:pPr>
      <w:r w:rsidRPr="00E400EF">
        <w:rPr>
          <w:rFonts w:ascii="Calibri" w:eastAsia="Times New Roman" w:hAnsi="Calibri" w:cs="Times New Roman"/>
          <w:b/>
          <w:color w:val="000000"/>
          <w:sz w:val="36"/>
          <w:szCs w:val="36"/>
          <w:u w:val="single"/>
          <w:lang w:val="en-US"/>
        </w:rPr>
        <w:t>Ago-2</w:t>
      </w:r>
    </w:p>
    <w:p w:rsidR="00964652" w:rsidRPr="00E400EF" w:rsidRDefault="00964652" w:rsidP="00964652">
      <w:pPr>
        <w:rPr>
          <w:rFonts w:ascii="Courier New" w:hAnsi="Courier New" w:cs="Courier New"/>
          <w:sz w:val="16"/>
          <w:szCs w:val="16"/>
          <w:lang w:val="en-US"/>
        </w:rPr>
      </w:pPr>
    </w:p>
    <w:p w:rsidR="00964652" w:rsidRDefault="00964652" w:rsidP="007F619F">
      <w:pPr>
        <w:spacing w:after="0"/>
        <w:rPr>
          <w:rFonts w:ascii="Courier New" w:hAnsi="Courier New" w:cs="Courier New"/>
          <w:lang w:val="en-US"/>
        </w:rPr>
      </w:pPr>
      <w:r w:rsidRPr="00E400EF">
        <w:rPr>
          <w:rFonts w:ascii="Courier New" w:hAnsi="Courier New" w:cs="Courier New"/>
          <w:lang w:val="en-US"/>
        </w:rPr>
        <w:t>&gt;Cp.comp38067_c0_seq1 len=3069</w:t>
      </w:r>
    </w:p>
    <w:p w:rsidR="007F619F" w:rsidRPr="007F619F" w:rsidRDefault="007F619F" w:rsidP="007F619F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7F619F">
        <w:rPr>
          <w:rFonts w:ascii="Courier New" w:eastAsiaTheme="minorHAnsi" w:hAnsi="Courier New" w:cs="Courier New"/>
          <w:sz w:val="16"/>
          <w:szCs w:val="16"/>
          <w:lang w:val="en-US" w:eastAsia="en-US"/>
        </w:rPr>
        <w:t>ATCCAGGTCATAGTAGTTCAAACGTACCATCACTTACACCCATATTTATTATTTGGCTATAGTGCAATTTGTCAAGTTTGTGAAGGCACGTGTCAAACCGTATTTGTTCCGCTATATATTTTTTATTTACTAACCAGACGTTATTTTAATTAAAAATTTTTGGAATTTTTAATTCTTTTATTAAACACAATATATTGTATTAAATAGAATTTAATACAAAGTTATTTCTATTCTTAAATCATCATTATTTGCATAATTTCGCGCCGTAAAACAATTATCTAATCCCAAATAAAAAACCAATTCCGTCAACATTAGGTCAACATTAATATAAAAAAAGCAAATCAAGCATACAAAAGAGACACAATTTAAACGAAAAACATTGGCAAATCCTTCCGTATCTCGTCTCGGATCTGGAAACGTTGAAATTCCCTCTGCAAAGCCCTCATGTCCAGGTTATCATTTTCGATGTATACCTTAGCCCGGGCCGCTGCCAAATGGGCGTAATAAGTTGGGGCGGGATAACTAACCGATCGGTTGCACCTGCTGAACATGTGGCACAGATAATAAGCGAGCTGCTCGACGGCGTCGTTGTCCAGGAGGTTGTCGTCCCACAGGGTACAGTACTTGGTCGGTTTCGCGACCCCCTGGATGCTGGCGTGCGACACCAGGTAAAAGTCTTGCATGAAGGGGTGAGTTATGTCGGTATCCACGCAAGTACCGGCGGGCACGTTGCAATTCTTGTCCTCCGAGTCGCGAGGGTTGGTCGGAAACAATCTGGTGTGATGCCGCTTTTGAACTACCACGAACGTTATCTTCGGTTCGTAACCGTCCTGCTGGAGCGTTTTACAAGCGGCCCGGATGGCCCTTATCTCCGAATCCCTTACTTGCTGGAACTGACCCTCCGATACGCCGTCCCTGAAGAAAACGATCGCTTCCGGTTTGCACTTGGTCTGCGCGTAGAAGAATTTGAGTTGCTCGACGACGATCGCCTGCAAATCTTCGATTATCTCCAATCTGGGCGACTGCAGTCGCCAACAAATGTTATATTGGAACGCTTTCGGGTCGTGCGAGGCCGTAACGGCCGCAACGCTCGGTATGTTTTGAGCGTCCGGACCCGGATGCGTAACGTCCGCTCCCATAATCATCACCGGTCTTTTCATGATCGGCGGCCGATCGGCAATCGTGTGATTTATACCGTTCAATTTGCTGTTGACTTTCAGTAGGATGTTTAGGGCGGTTTGGGCGTTCATTTTGCGGGCGACCGTTGTCGATTTGACGCACTGCGTCAGACAACCGACGTTTATTTCGGCCGCCCGTTTCACGTACGAGTATTGCGGTCCGCTGTCGGGCACCACGACGAATATCACGTCCAGTTGTTTCTCTTTTTGTACGTTAAAGTATTGGGATATCGTTTGAAAATCTTGTCTCGGGCCGATGGTCGTGAACGGTTCTTGGGCGGGCGTTTCGAATATCATCCCGACATCTCTGGCTGCCCTGTGGAACATATCGGCCATTCTCTTCAAATCGTCGGGCCTGGGACCGTACCGGCTGACGACGCTCGCGATCGTCCACTTCTTAATAACCGCCCCCTTCAGGAACACGTCGTTCCTCCACACCCCCTTAGAGACGCGCACGTTCGAGCGATTGTACTGGATCTGGGGCGGTTGCAAAACTCTCGCGTCCAACTTCTGAAACTCGTTACCGACGGAAAATCCAAACTCCCTGACGCACGGGCTCTGATTATAACTGGCCTGTTGCACTCCCGTCATGATTTTCTGTTTCCGGACGTCGGTAGAGGTCGCCGCTTGCCGAATCATATTACTGGTTTGAATATCGGTCATTTTCCGATTCAAAGCTTGTCCTTCCACTATGGTACAAAGTTCCAAGGGCAGTAAGATCTTGTCGGTTCGTTGCACGCTGCCCACCCAAAGGGTAGGCAAATCGGGGTACCGTAATGCGTAGTTTTTCACCGATCTGAAGTATTCCGCGACGGTCATGTTGCGATTTTCGTGCTGGAACCGTGCTTGGCTGGCCGGTTGACCTAAACCGTTGACGCGGTAACCACGTCTGGTACCCGGGTGACCGGGTATTTCGTAATTCACCCGTAGAGTTTTGATAAAGTGGCTGAGAATCTCCTGTTGTTGCGGATTGAGGTATTGGAGGTCGTTACGACGAAATTCTTGTCTAGGACGACTCAACAGATCGACTAAGGTGTCGATAACGTTTTGGGACTTTGGGAACGCTTTGTGGGCGACGTCTACGTTGAGCAGGGGCGTCCAGCCCCTGATCGCGGACTGGTAGAAGCCGTGGTACATTTCCATACCTTGTCCCAAGTCGATGATCCTCCCTTCGGGCTTGACGAAAAACGACCTGCCTACCGGCAAACAAGTAGTAACCGGTGCACTTCTCAATATAATATCAACCGCTTGTAGAGCCAACTGCGGCGTCGCCGGCGAACTGTGCAAATTCCTCAACGGCGTCAAATCGATCGTATTCGCCCACTTAACCTCGATTTTGAACCGTTTCTCGCGTCCCTCCTCGTCGACGATCGTCACCTCTTCCTCCAAAACGTCGTAAAGGTTCCCACTTAAAAGGAAGGACGTAAACATGTTCTTGTTACCGTCGTAAGCCGGATATTTGTTCGGGAATCTCGTCTGCCGGAACTTTTCGACGACCGCCCTCAAGAATTTCTTGGGCCTGTCCGGCACTATGTTGACGTCGTAATGGTAGACCTCTTTCAAAGTGCCCAAGGACAACTTAAGATGGTTCGATTCGACTTTGATGCGTCTACCTTGAGTGCCCGGTTTGATCTGGACTTTCGACACTAATCCGGAATCGTCGGCGAGCGTTTTCGGCTTCGACACTTGCATTTCACTGACTCTTTTGGTTAAATCTTCCGTAGACGGAGAAGATTTCGTTTGGGGCGCCGGAACTTTAGCCTGAGGCTGTGGCTGAGGCTGAGACGAGGAAACTTGAGGCTGAGGCTGAGAACCGGGCTGGGCCCACGTTTGGTGCCCTCCACGGCCTCGACCTCCACCTCTTTCCTGACCACCCATGCCTCCTCTTTGA</w:t>
      </w:r>
    </w:p>
    <w:p w:rsidR="007F619F" w:rsidRPr="00E400EF" w:rsidRDefault="007F619F" w:rsidP="00964652">
      <w:pPr>
        <w:rPr>
          <w:rFonts w:ascii="Courier New" w:hAnsi="Courier New" w:cs="Courier New"/>
          <w:lang w:val="en-US"/>
        </w:rPr>
      </w:pPr>
    </w:p>
    <w:p w:rsidR="00964652" w:rsidRPr="00E400EF" w:rsidRDefault="00964652" w:rsidP="0096465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E400EF">
        <w:rPr>
          <w:rFonts w:ascii="Courier New" w:hAnsi="Courier New" w:cs="Courier New"/>
          <w:sz w:val="16"/>
          <w:szCs w:val="16"/>
          <w:u w:val="single"/>
          <w:lang w:val="en-US"/>
        </w:rPr>
        <w:t>Protein RF -</w:t>
      </w:r>
      <w:r w:rsidRPr="00E400EF">
        <w:rPr>
          <w:rFonts w:ascii="Arial Unicode MS" w:eastAsia="Arial Unicode MS" w:hAnsi="Arial Unicode MS" w:cs="Arial Unicode MS" w:hint="eastAsia"/>
          <w:sz w:val="16"/>
          <w:szCs w:val="16"/>
          <w:u w:val="single"/>
          <w:lang w:val="en-US"/>
        </w:rPr>
        <w:t>2</w:t>
      </w:r>
      <w:r w:rsidRPr="00E400EF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:</w:t>
      </w:r>
      <w:r w:rsidRPr="00E400EF">
        <w:rPr>
          <w:rFonts w:ascii="Courier New" w:hAnsi="Courier New" w:cs="Courier New"/>
          <w:sz w:val="16"/>
          <w:szCs w:val="16"/>
          <w:lang w:val="en-US"/>
        </w:rPr>
        <w:t xml:space="preserve"> -3056 -&gt; -366 (896AA)</w:t>
      </w:r>
    </w:p>
    <w:p w:rsidR="00964652" w:rsidRPr="00E400EF" w:rsidRDefault="00964652" w:rsidP="0096465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64652" w:rsidRPr="00D42FAD" w:rsidRDefault="00964652" w:rsidP="00964652">
      <w:pPr>
        <w:rPr>
          <w:rFonts w:ascii="Courier New" w:hAnsi="Courier New" w:cs="Courier New"/>
          <w:i/>
          <w:sz w:val="16"/>
          <w:szCs w:val="16"/>
          <w:u w:val="single"/>
          <w:lang w:val="en-US"/>
        </w:rPr>
      </w:pPr>
      <w:r w:rsidRPr="00D42FAD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D42FAD">
        <w:rPr>
          <w:rFonts w:ascii="Courier New" w:hAnsi="Courier New" w:cs="Courier New"/>
          <w:i/>
          <w:sz w:val="16"/>
          <w:szCs w:val="16"/>
          <w:u w:val="single"/>
          <w:lang w:val="en-US"/>
        </w:rPr>
        <w:t xml:space="preserve">Tribolium </w:t>
      </w:r>
      <w:r w:rsidRPr="00D42FAD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Argonaute </w:t>
      </w:r>
      <w:r>
        <w:rPr>
          <w:rFonts w:ascii="Arial Unicode MS" w:eastAsia="Arial Unicode MS" w:hAnsi="Arial Unicode MS" w:cs="Arial Unicode MS" w:hint="eastAsia"/>
          <w:sz w:val="16"/>
          <w:szCs w:val="16"/>
          <w:u w:val="single"/>
          <w:lang w:val="en-US"/>
        </w:rPr>
        <w:t>2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b</w:t>
      </w:r>
      <w:r w:rsidRPr="00D42FAD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(904</w:t>
      </w:r>
      <w:r w:rsidRPr="00D42FAD">
        <w:rPr>
          <w:rFonts w:ascii="Courier New" w:hAnsi="Courier New" w:cs="Courier New"/>
          <w:sz w:val="16"/>
          <w:szCs w:val="16"/>
          <w:u w:val="single"/>
          <w:lang w:val="en-US"/>
        </w:rPr>
        <w:t>AA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)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lastRenderedPageBreak/>
        <w:t>Query  39   QAKVPAPQTKSSPSTEDLTKRVSEMQVSKPKTLADDSGLVSKVQIKPGTQGRRIKVESNH  98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++ VP P+  S P  E             P        L   + + PGT+GRRI++ESNH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Sbjct  59   KSPVPHPEPSSPPRQE-----------PAPPLSGGGDCLSGALVVTPGTKGRRIQIESNH  107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Query  99   LKLSLGTLKEVYHYDVNIVPDRPKKFLRAVVEKFRQTRFPNKYPAYDGNKNMFTSFLLSG  158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L L+LG L E YHYDV I PD PK  LR V+  F +  +P  +PA+DG KN+++   L  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Sbjct  108  LSLNLGKLTEAYHYDVAITPDTPKCLLRDVMNLFGRKHYPQNHPAFDGRKNLYSPKKLP-  166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Query  159  NLYDVLEEEVTIVDEEGREKRFKIEVKWANTIDLTPLRNLHSSPATPQLALQAVDIILRS  218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   +  + +   V+ E R+K FK+EVK A T+DLTPL ++  +  +PQ ALQ +DI+LR+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Sbjct  167  -FPNDTKSDTIEVEGENRKKEFKVEVKLARTVDLTPLHDIMRTTQSPQDALQCLDIVLRN  225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Query  219  APVTTCLPVGRSFFVKP-EGRIIDLGQGMEMYHGFYQSAIRGWTPLLNVDVAHKAFPKSQ  277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AP   C+  GR FF  P +G+II LG GME+Y+GFYQSAIRGW  LLNVDVAHKAFPK+ 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Sbjct  226  APSNACIIAGRCFFTPPRDGQIIPLGDGMELYYGFYQSAIRGWKALLNVDVAHKAFPKAS  285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Query  278  NVIDTLVDLLSRPRQEFRRNDL-QYLNPQQQEILSHFIKTLRVNYEIPGHPGTRRGYRVN  336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NV+D + ++ S  R    R +L Q L    Q     FIK L+V YEIP    ++R +RVN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Sbjct  286  NVLDIVCEIGSDFRTTMTRANLSQPLREFVQRDFEKFIKQLKVKYEIPNQSSSKRIHRVN  345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Query  337  GLGQPASQARFQHENRNMTVAE-YFRSVKNYALRYPDLPTLWVGSVQRTDKILLPLELCT  395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GLG+P SQA+F+ ++  MT  E Y++ VK   L+YP LPTLWVGS +R  KILLPLE CT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Sbjct  346  GLGEPPSQAKFKLDDGRMTTVERYYQEVKRCKLQYPHLPTLWVGSRERESKILLPLEFCT  405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Query  396  IVEGQALNRKMTDIQTSNMIRQAATSTDVRKQKIMTGVQQASYNQSPCVREFGFSVGNEF  455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+V GQA+NRKM + QTS MIR+AATSTDVRK KIM  ++ A+YN  PC+REFGFSV N F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Sbjct  406  VVGGQAINRKMNENQTSAMIRKAATSTDVRKDKIMQTLRTANYNNDPCIREFGFSVSNNF  465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Query  456  QKLDARVLQPPQIQY-NRSNVRVSKGVWRNDV--FLKGAVIKKWTIASVVSRYGPRPDDL  512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+KLDARVL PP + Y + + ++ SKGVWR D   FL GA I KWTIAS  +RY  R  D 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Sbjct  466  EKLDARVLNPPSLLYADNAQIKPSKGVWRADRNRFLVGATINKWTIASG-TRYPSR--DA  522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Query  513  KRMADMFHRAARDVGMIFETPAQEPFTTIGPRQDFQTISQYFNVQKEKQLDVIFVVVPDS  572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 ++ADM  R A   GM   + A  P T IG RQ  +    YF  + ++  D+I VVVP+S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Sbjct  523  DKLADMIFRMASSNGMQITSKAT-PSTHIGGRQGLRDFIDYF--KGKQDYDLIIVVVPNS  579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>Query  573  GPQYSYVKRAAEINVGCLTQCVKSTTVARKMNAQTALNILLKVNSKLNGINHTIA--DRP  630</w:t>
      </w:r>
    </w:p>
    <w:p w:rsidR="00964652" w:rsidRPr="0049001D" w:rsidRDefault="00964652" w:rsidP="00964652">
      <w:pPr>
        <w:pStyle w:val="HTMLPreformatted"/>
        <w:rPr>
          <w:sz w:val="16"/>
          <w:szCs w:val="16"/>
          <w:lang w:val="en-US"/>
        </w:rPr>
      </w:pPr>
      <w:r w:rsidRPr="0049001D">
        <w:rPr>
          <w:sz w:val="16"/>
          <w:szCs w:val="16"/>
          <w:lang w:val="en-US"/>
        </w:rPr>
        <w:t xml:space="preserve">            GPQYS+VK+AAE+NVGCLTQC+K  T+ R +N QT  NILLK+NSK+NG NH ++   RP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Sbjct  580  GPQYSFVKQAAELNVGCLTQCIKERTIGR-LNPQTVGNILLKINSKMNGTNHRLSPNSRP  638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Query  631  PIMKRPVMIMGADVTHPGPDAQNIPSVAAVTASHDPKAFQYNICWRLQSPRLEIIEDLQA  690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 xml:space="preserve">             IMKRP MIMGADVTHP PDA++IPSVAAVTASHDP AFQYNICWRLQ P++EIIEDL  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Sbjct  639  LIMKRPCMIMGADVTHPSPDARDIPSVAAVTASHDPNAFQYNICWRLQPPKVEIIEDLCN  698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Query  691  IVVEQLKFFYAQTKCKPEAIVFFRDGVSEGQFQQVRDSEIRAIRAACKTLQQDGYEPKIT  750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 xml:space="preserve">            I VEQLKFFY +T  KPE+IVFFRDGVSEGQF+QV+ +EI AI+ ACK LQ+D YEPKIT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Sbjct  699  ITVEQLKFFYQKTGFKPESIVFFRDGVSEGQFKQVQRAEIAAIQKACKMLQKDDYEPKIT  758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Query  751  FVVVQKRHHTRLFPTNPRDSEDKNCNVPAGTCVDTDITHPFMQDFYLVSHASIQGVAKPT  810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 xml:space="preserve">            F+VVQKRHHTRLFPTNPRDSEDKN NVPAGTCVDT IT+P MQDFYLVSHASIQGVAKPT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Sbjct  759  FLVVQKRHHTRLFPTNPRDSEDKNNNVPAGTCVDTHITNPRMQDFYLVSHASIQGVAKPT  818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Query  811  KYCTLWDDNLLDNDAVEQLAYYLCHMFSRCNRSVSYPAPTYYAHLAAARAKVYIENDNLD  870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 xml:space="preserve">            KYCTLWDDN ++ND +E+L Y+LCHMF+RCNRSVSYPAPTYYAHLAAARAKVYIEND LD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Sbjct  819  KYCTLWDDNNMNNDDIEELTYHLCHMFTRCNRSVSYPAPTYYAHLAAARAKVYIENDKLD  878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>Query  871  MRALQREFQRFQIRDEIRKDLPMFFV  896</w:t>
      </w:r>
    </w:p>
    <w:p w:rsidR="00964652" w:rsidRPr="00964652" w:rsidRDefault="00964652" w:rsidP="00964652">
      <w:pPr>
        <w:pStyle w:val="HTMLPreformatted"/>
        <w:rPr>
          <w:sz w:val="16"/>
          <w:szCs w:val="16"/>
          <w:lang w:val="en-US"/>
        </w:rPr>
      </w:pPr>
      <w:r w:rsidRPr="00964652">
        <w:rPr>
          <w:sz w:val="16"/>
          <w:szCs w:val="16"/>
          <w:lang w:val="en-US"/>
        </w:rPr>
        <w:t xml:space="preserve">            M  L+R  ++ QI+++I K  PMFFV</w:t>
      </w:r>
    </w:p>
    <w:p w:rsidR="00964652" w:rsidRPr="0049001D" w:rsidRDefault="00964652" w:rsidP="00964652">
      <w:pPr>
        <w:pStyle w:val="HTMLPreformatted"/>
        <w:rPr>
          <w:sz w:val="16"/>
          <w:szCs w:val="16"/>
        </w:rPr>
      </w:pPr>
      <w:r w:rsidRPr="0049001D">
        <w:rPr>
          <w:sz w:val="16"/>
          <w:szCs w:val="16"/>
        </w:rPr>
        <w:t>Sbjct  879  MSQLKRHQEKCQIQEKIVKGKPMFFV  904</w:t>
      </w:r>
    </w:p>
    <w:p w:rsidR="00964652" w:rsidRDefault="00964652" w:rsidP="0096465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64652" w:rsidRDefault="00964652" w:rsidP="0096465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964652" w:rsidRDefault="00964652" w:rsidP="0096465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CC3E68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8166FB" w:rsidRPr="00CC3E68" w:rsidRDefault="008166FB" w:rsidP="0096465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964652" w:rsidRDefault="008166FB" w:rsidP="00964652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  <w:r>
        <w:rPr>
          <w:noProof/>
        </w:rPr>
        <w:drawing>
          <wp:inline distT="0" distB="0" distL="0" distR="0" wp14:anchorId="2147C351" wp14:editId="591CC641">
            <wp:extent cx="5676900" cy="1471452"/>
            <wp:effectExtent l="19050" t="0" r="0" b="0"/>
            <wp:docPr id="2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13058" t="43295" r="20826" b="26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1471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4652" w:rsidRPr="00EE572C" w:rsidRDefault="00964652" w:rsidP="00964652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  <w:r w:rsidRPr="00EE572C">
        <w:rPr>
          <w:rFonts w:ascii="Courier New" w:hAnsi="Courier New" w:cs="Courier New"/>
          <w:b/>
          <w:sz w:val="36"/>
          <w:szCs w:val="36"/>
          <w:u w:val="single"/>
          <w:lang w:val="en-US"/>
        </w:rPr>
        <w:lastRenderedPageBreak/>
        <w:t>AGO-3</w:t>
      </w:r>
    </w:p>
    <w:p w:rsidR="00964652" w:rsidRDefault="00964652" w:rsidP="00964652">
      <w:pPr>
        <w:spacing w:after="0"/>
        <w:rPr>
          <w:rFonts w:ascii="Courier New" w:hAnsi="Courier New" w:cs="Courier New"/>
          <w:sz w:val="20"/>
          <w:szCs w:val="20"/>
          <w:lang w:val="en-US"/>
        </w:rPr>
      </w:pPr>
      <w:r w:rsidRPr="00EE572C">
        <w:rPr>
          <w:rFonts w:ascii="Courier New" w:hAnsi="Courier New" w:cs="Courier New"/>
          <w:sz w:val="20"/>
          <w:szCs w:val="20"/>
          <w:lang w:val="en-US"/>
        </w:rPr>
        <w:t>&gt;Cp.comp32215_c0_seq1 len=3307</w:t>
      </w:r>
    </w:p>
    <w:p w:rsidR="00B004ED" w:rsidRPr="00B004ED" w:rsidRDefault="00B004ED" w:rsidP="00B004ED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B004ED">
        <w:rPr>
          <w:rFonts w:ascii="Courier New" w:eastAsiaTheme="minorHAnsi" w:hAnsi="Courier New" w:cs="Courier New"/>
          <w:sz w:val="16"/>
          <w:szCs w:val="16"/>
          <w:lang w:val="en-US" w:eastAsia="en-US"/>
        </w:rPr>
        <w:t>TTTTTTTTTTTCCGTATAAAAAAATATTTATTTAATCTAATAATTATGTCAATGCCACAGAAATTAATAATCGCACAAACATTTCCAACAAAACAGTCATCGATTCAACGTAATATAAAACATGGACATCTTTATTAACAGCCAAAGTGTGCAAGTAATGGTCGAATAAAGAAACGGAGTCGGTAGAAACGTAAACAAAGAAATCAATACTGCTGAGATCCTACTCAAAACTTAAAAACTACATAATCAGTGAAAGTGAAAATATAACCCATTGTTTTCTTAAAAAATAAAGGTTTGTGTTCGATTCACGCTTACAAGAACCATAATTTATCTGCCAGTTCGGCGCTTGGCTTCGTCTTAACGTGCTGGCCAACCATGGCGGCCAACTTATGCGCGTACTGGCAGGGGGCGGGCACCCTTATAGTACCAGGCCAGTTGTAATACAAATGACACAATTTGTAACATAGTCTTTGCACATGATCCGGTTTGAGCTTGCACGTATCGTGCAGCACTATATAATGGGTAGGATTGACGGTTCCTTGTCTGACGCTTTGGGGGATCATGAAGAAATCGTACAGGTATTTTCTCGTGACAGTATGGTCCAAAATTGTTCCCGACGGCGGATTTTCTACTTGGCCATTTCTGCCAAAACCAAACACCCTTGTATTGATCCGTTTCTGAACTACCACGAAACAGATTGTAGTCTGTAGTTTGAACTCTCTAATGACACTCTCGAACTGTTCCACTTCGTACCTCCGGCAATGCTCTAATTGACCGTCGCCCACCCCATCTCTAATTATAACCACTTTGGCGGGGAATTTTCCGGTACTATCTTTGTACTGCTCAAGCGATTTCGCAAACGCCATCTTAAAAAAATCGCTCAGCTCCTTGGTTTGGAACAGAGCGCTAGAGTACCACCTCGAAATACTGTCGTTAAGACTGGTCACGAAACCGCACACCGAATTGGGCGGCGAGCCGTGATAAACGTCGATGCCGCATATCATCCAACCGGTAAATGGAAACCGTAACGTCCACAGACTGCCTCCGAGCTTGCAATTGATTTGAAGTGCAATTTTCAATATTATCGAACGCACTTTGTCCGGCTTCGATAATGTCCGGGAGTTGATCACTTGGGACGCAACTGGCAATTGAGCCGAGCACAGTTTTTTTATCACGGCGTACCGGTCGCTGCGCATCGACGGACAAATAAACACGGCAACCTGAATGGATCTGTCGATTTTGTCCTTCACAAACGTGACATAGGTTTGAGTCTGATCATTTGGAAGTCTTTCCATCTGCGGTTTACTAATGGCAAAGCCGAGGGTCGTTGCCAACCTAAGCATATGTTGCACGAATTCGTTGGCATACTTTGTGTCTTGCTGTGTGTAAAAAACTATCCACCTATGAAGATCGACAGGTGCCACAACCGCATTATTGCCCAATTCTCTGTTCCAGTCGGCAGAAGGCCCTGTGGTTATTTCTATAGAATTTCCGAATCGTATTTTCTCATGTTCCAATTGTCGTCCTTGCAAATCGATATTGCCTTCAGCCACAGAAAGGCCCCACTGGGACAGCACCTGCTGCGCCTTTTCGCTACTCCTTACGTTATCAAGGTACACCCGCAGCGCCTGCATTCTCTGGTGGGGGGTTACTCGGGTATATTGGGCCACATCTTTCATAACCCTAAAATCGTTCCTCATTGTATCAGTCAGACCTGTCAGAAACGACAGTTCGGGCACGAGGCAGATCATCCTATCTTCCTTTTCCGCTTTGCCCGACACTTTGACGCTCCTCCGGTGCAAAAGCAGCGGCTGGTTAACGTCGTTTATGTTTATGTTGTACTGCTGCTTGTAATACTCAACAAATGTGATTGTGTTTCCGTCCCGCGTGGGGAACGTATCACTCGGCGTCATATCCCACAGAATATCGTCGATAATGTAAGTTTTGTTGTTGTACCGAGTAAAAACGCAAGACCCAATGATATTTTTCATGGCGTTTTCCTTAAAAGTTCTTGGATCAGAGGCGCATCGAATCTCGGTCAGCAATTCGTAAGCATTTTGAGTGCGCAACACTCGATGCTGGGTGTCCAAACACAACATCAGACCACCTTCGAGTTCGTCAACCGTTACCGCAAAACCCGGGTATACCTCCAACTTGTGCTGCGGAATTAAATGTTTATGAGCAGGATTGAAGTAATTACGTCCCATTTGAGTATACAGCAATATGTGCATTATTCTCTTAAACAAAATGTTGTACAAATGCAGGCACTCTCTATCACCAAACCTCTTCTGGCGTTTGTAAATAATTGTAACGGAAACTTCCTGATCACCTCCCGGTAAGGTGCCCTTATAAACTTTCTGCTCCTCTTTAATCTTTTGCGGGAGGTATAAGCAATGTCCTCCATCGAAAACTTTAACCGATTCCATATCTCGCATCATCTGGTTGACCATTTTGATCCGTTCATTTTTAGCGTCCAACTCTGGATTGAATCTCACTTCGTACTCGAACACGCCTCTGCCTTTTTCTACGTCAAGGCGGATATAATTGGCCGAAAGCTTTAGGGGCGATCCCGACTCTCCTTTGTATAGTGCTGGCACCTTTTCCTCTTCAGATATGCTCACTTGTTGTAGTTGTTTTGAAACTTCCAGATCCGGATCGGCTTTTGGCTTTTCGCTGCTCCTTTCTGATGTTGGTTCAGGCTTTGGGGCTGGGGCCGATACCGTACTGGATGACTGCCCAATTAATCCCACCTTTTCGGTCTGCAATCTGTATAAAAGCGCGGCCCGTCCTCTCGGTTTTGGTGGATCCTCGGCTTGGGGAATCTGCGCCTTTAGCTGCTCGAGTTTCGCCTTTAGGGCGGCAGCGCGACCGCGGGGCGCTGGTGCCCCGCCATCTGCCATTGCGTGGTTTTTATATCAAACAGATCAAAAAAATCTCTTTACTTAAACCCGCATTACTTTAAAAAAACCTTGCACGGAAAAAAGTGTGGCAAGAATCGAAGCACATGGATCGGATCATAGAACAATAAAAACATATACACATGTGCATATTTCCGATGGATAAAAGCTGAAAATCTTAGGAAACGCAAGAATAAACTTTCTTTTCCTTAAGTAGGTTACTGTAGGTTACAACAACCATAGATAAAAATTTTAAAAAAAACAGTCTGATAAATGTCGCACATGTGTCGCGGAGATATTCGATACGCCAAAAATTTGAACAAAATTATTCACAGAACCAATATCAATAAATTATAATGCTTGACGAACACAATATATTATTGTTTAAAAAAAAAACGACAAGTGAACCA</w:t>
      </w:r>
    </w:p>
    <w:p w:rsidR="00B004ED" w:rsidRPr="00EE572C" w:rsidRDefault="00B004ED" w:rsidP="00964652">
      <w:pPr>
        <w:spacing w:after="0"/>
        <w:rPr>
          <w:rFonts w:ascii="Calibri" w:eastAsia="Times New Roman" w:hAnsi="Calibri" w:cs="Times New Roman"/>
          <w:color w:val="000000"/>
          <w:sz w:val="20"/>
          <w:szCs w:val="20"/>
          <w:lang w:val="en-US"/>
        </w:rPr>
      </w:pPr>
    </w:p>
    <w:p w:rsidR="00964652" w:rsidRDefault="00964652" w:rsidP="0096465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964652" w:rsidRPr="00E027CE" w:rsidRDefault="00964652" w:rsidP="0096465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 w:rsidRPr="00E027CE">
        <w:rPr>
          <w:rFonts w:ascii="Courier New" w:hAnsi="Courier New" w:cs="Courier New"/>
          <w:sz w:val="16"/>
          <w:szCs w:val="16"/>
          <w:u w:val="single"/>
          <w:lang w:val="en-US"/>
        </w:rPr>
        <w:t>Protein:</w:t>
      </w:r>
      <w:r w:rsidRPr="00E027CE">
        <w:rPr>
          <w:rFonts w:ascii="Courier New" w:hAnsi="Courier New" w:cs="Courier New"/>
          <w:sz w:val="16"/>
          <w:szCs w:val="16"/>
          <w:lang w:val="en-US"/>
        </w:rPr>
        <w:t xml:space="preserve"> -</w:t>
      </w:r>
      <w:r w:rsidRPr="00E027CE">
        <w:rPr>
          <w:rFonts w:ascii="Courier New" w:eastAsia="Arial Unicode MS" w:hAnsi="Courier New" w:cs="Courier New"/>
          <w:sz w:val="16"/>
          <w:szCs w:val="16"/>
          <w:lang w:val="en-US"/>
        </w:rPr>
        <w:t>2900 -&gt; -312 (862AA)</w:t>
      </w:r>
      <w:r w:rsidRPr="00E027CE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964652" w:rsidRDefault="00964652" w:rsidP="0096465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964652" w:rsidRDefault="00964652" w:rsidP="00964652">
      <w:pPr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D42FAD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D42FAD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argonaute-3 (853AA)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7    PAPRGRAAALKAKLEQLKAQIPQA------EDPPKPRGRAALLYRLQTEKVGLIGQSSST  60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PAP+GR A L+   +  +A+   A      + PPK RGRA LL ++Q  K    G  S  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5    PAPKGRGALLEMLKKHKEARAGGAGEPVEEQAPPKTRGRAMLLQKIQEAKERKAGGDSGQ  64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61   VSAPAPKPEPTSERSSEKPKADPDLEVSKQLQQVSISEEEKVPALYKGESGSPLKLSANY  120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+S P P   P+  R            V+K L +V+I+  E     Y+GESG+P+K +ANY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65   LSTPGPSTVPSETRRGVS-------GVTKALGEVAITASETCS--YRGESGTPIKATANY  115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121  IRLDVEKGRGVFEYEVRFNPELDAKNERIKMVNQMMRDMESVKVFDGGHCLYLPQKIKEE  180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I L+VEK RGVFEYEVRF P++DAK+ RIK+VNQ + ++ + KV+DG  CLYLP      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116  ILLNVEKDRGVFEYEVRFQPDIDAKSNRIKLVNQALGELSTTKVYDGDVCLYLPCLAFSP  175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181  QKVYKGTLPGGDQEVSVTIIYKRQKRFGDRECLHLYNILFKRIMHILLYTQMGRNYFNPA  240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++ ++  +P  +  V+ T+IYKR+++    ECLHLYN+LFKRIMHILLY +MGRNYF+P 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176  RQEFESVIPNTETPVTTTLIYKRKRKLS--ECLHLYNVLFKRIMHILLYQRMGRNYFSPD  233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241  HKHLIPQHKLEVYPGFAVTVDELEGGLMLCLDTQHRVLRTQNAYELLTEIRCASDPRTFK  300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HK+L+PQHKLEV PGF V VDE+EGGLM+CLDTQHRV+R+Q  YEL  EIR A++PR F+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234  HKYLVPQHKLEVLPGFCVHVDEMEGGLMVCLDTQHRVIRSQTVYELFHEIR-ATNPRNFR  292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301  ENAMKNIIGSCVFTRYNNKTYIIDDILWDMTPSDTFPTRDGNTITFVEYYKQQYNININD  360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E   KN+IG+CV T+YNN+TYIIDDI W+M P DTF  R      F++YY++ YNI I D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293  EEVTKNVIGACVLTKYNNRTYIIDDIAWNMNPKDTFEDRSKGPSCFIDYYREHYNIRIED  352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361  VNQPLLLHRRSVKVSGKAEKEDRMICLVPELSFLTGLTDTMRNDFRVMKDVAQYTRVTPH  420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V+QPLL+ R+ VK S   + E RMICL+PEL +LTGLTD MRNDF+VMKDVA +TR+TP+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353  VDQPLLITRQ-VKQSPDGKIE-RMICLIPELCYLTGLTDAMRNDFKVMKDVAAFTRITPN  410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421  QRMQALRVYLDNVRSSEKAQQVLSQWGLSVAEGNIDLQGRQLEHEKIRFGNSIEITTGPS  480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QRM ALR YLD VR SEKA+QVLS WGLS+A+  +D++ R L  E I FG       GP </w:t>
      </w:r>
    </w:p>
    <w:p w:rsidR="00964652" w:rsidRPr="00E027CE" w:rsidRDefault="00964652" w:rsidP="00964652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Sbjct  411  QRMLALRTYLDRVRQSEKAKQVLSGWGLSLADDTVDVKARVLPQEAIYFG-------GPD  463</w:t>
      </w:r>
    </w:p>
    <w:p w:rsidR="00964652" w:rsidRPr="00E027CE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027CE" w:rsidRDefault="00964652" w:rsidP="00964652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Query  481  A---------DWNRELGNNAVVAPVDLHRWIVFYTQQDTKYANEFVQHMLRLATTLGFAI  531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 xml:space="preserve">            </w:t>
      </w:r>
      <w:r w:rsidRPr="00E47B88">
        <w:rPr>
          <w:sz w:val="16"/>
          <w:szCs w:val="16"/>
          <w:lang w:val="en-US"/>
        </w:rPr>
        <w:t>A         DWN+ + +N +  PV++  W ++YT++D KYA  F Q ++RL   +G  I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464  AEAHKYTGGTDWNKAISDNKLTGPVNITNWQLYYTRRDQKYAANFAQTIVRLGKGMGCVI  523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532  SKPQMERLPNDQTQTYVTFVKDKIDRSIQVAVFICPSMRSDRYAVIKKLCSAQLPVASQV  591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  P+   L +D+T+TY+T ++D +  + QVAVFICP++R+DRY++IKK+C   +PVASQV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524  QDPRHIVLDDDRTETYMTAIRDNVANT-QVAVFICPTLRADRYSIIKKMCCVNIPVASQV  582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592  INSRTLSKPDKVRSIILKIALQINCKLGGSLWTLRFPFTGWMICGIDVYHGSPPNSVCGF  651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I S+TLS P KVR+II KIA+QI CKLGG+LW+++ P +GWM+CGIDVYHG+   SVCGF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583  ILSKTLSNPQKVRTIIHKIAMQITCKLGGTLWSVKIPVSGWMVCGIDVYHGANNQSVCGF  642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652  VTSLNDSISRWYSSALFQTKELSDFFKMAFAKSLEQYKDSTGKFPAKVVIIRDGVGDGQL  711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V S+N S+++++S A+FQ  E+ D+FKM F + L+  KD  G FP+KV++ RDGVGDGQL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643  VASINGSMTKYFSKAMFQDGEIGDYFKMPFRQMLQAAKDREGAFPSKVIVFRDGVGDGQL  702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712  EHCRRYEVEQFESVIREFKLQTTICFVVVQKRINTRVFGFGRNGQVENPPSGTILDHTVT  771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EHCR+YE+ Q + VI+E  ++TTI FVVVQKRINTR+F        ENPPSGT++D+ VT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703  EHCRKYEITQLQEVIKELNIETTITFVVVQKRINTRIFRTVNETNFENPPSGTVVDNMVT  762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772  RKYLYDFFMIPQSVRQGTVNPTHYIVLHDTCKLKPDHVQRLCYKLCHLYYNWPGTIRVPA  831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R+  YDFF++PQSVRQGTVNPTHY+VL D   +KPDH+QRL YKLCHLYYNW GTIRVPA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Sbjct  763  RRQFYDFFLVPQSVRQGTVNPTHYVVLVDEGNIKPDHLQRLAYKLCHLYYNWSGTIRVPA  822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>Query  832  PCQYAHKLAAMVGQHVKTKPSAELADKLWFL  862</w:t>
      </w:r>
    </w:p>
    <w:p w:rsidR="00964652" w:rsidRPr="00E47B88" w:rsidRDefault="00964652" w:rsidP="00964652">
      <w:pPr>
        <w:pStyle w:val="HTMLPreformatted"/>
        <w:rPr>
          <w:sz w:val="16"/>
          <w:szCs w:val="16"/>
          <w:lang w:val="en-US"/>
        </w:rPr>
      </w:pPr>
      <w:r w:rsidRPr="00E47B88">
        <w:rPr>
          <w:sz w:val="16"/>
          <w:szCs w:val="16"/>
          <w:lang w:val="en-US"/>
        </w:rPr>
        <w:t xml:space="preserve">            PC YAHKLAA+VGQ++K  PS +L DKL++L</w:t>
      </w:r>
    </w:p>
    <w:p w:rsidR="00964652" w:rsidRPr="00E47B88" w:rsidRDefault="00964652" w:rsidP="00964652">
      <w:pPr>
        <w:pStyle w:val="HTMLPreformatted"/>
        <w:rPr>
          <w:sz w:val="16"/>
          <w:szCs w:val="16"/>
        </w:rPr>
      </w:pPr>
      <w:r w:rsidRPr="00E47B88">
        <w:rPr>
          <w:sz w:val="16"/>
          <w:szCs w:val="16"/>
        </w:rPr>
        <w:t>Sbjct  823  PCLYAHKLAAIVGQYIKKTPSTQLDDKLFYL  853</w:t>
      </w:r>
    </w:p>
    <w:p w:rsidR="00964652" w:rsidRPr="00EE4AED" w:rsidRDefault="00964652" w:rsidP="00964652">
      <w:pPr>
        <w:rPr>
          <w:sz w:val="16"/>
          <w:szCs w:val="16"/>
          <w:lang w:val="en-US"/>
        </w:rPr>
      </w:pPr>
      <w:r w:rsidRPr="00EE4AED">
        <w:rPr>
          <w:rFonts w:ascii="Courier New" w:hAnsi="Courier New" w:cs="Courier New"/>
          <w:i/>
          <w:sz w:val="16"/>
          <w:szCs w:val="16"/>
          <w:u w:val="single"/>
          <w:lang w:val="en-US"/>
        </w:rPr>
        <w:t xml:space="preserve"> </w:t>
      </w:r>
    </w:p>
    <w:p w:rsidR="00964652" w:rsidRPr="000D6442" w:rsidRDefault="00964652" w:rsidP="00964652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0D644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964652" w:rsidRDefault="00964652" w:rsidP="00964652">
      <w:pPr>
        <w:spacing w:after="0"/>
        <w:rPr>
          <w:rFonts w:cs="Courier New"/>
          <w:lang w:val="en-US"/>
        </w:rPr>
      </w:pPr>
    </w:p>
    <w:p w:rsidR="002B3261" w:rsidRDefault="002B3261" w:rsidP="00964652">
      <w:pPr>
        <w:spacing w:after="0"/>
        <w:rPr>
          <w:rFonts w:cs="Courier New"/>
          <w:lang w:val="en-US"/>
        </w:rPr>
      </w:pPr>
      <w:r>
        <w:rPr>
          <w:noProof/>
        </w:rPr>
        <w:drawing>
          <wp:inline distT="0" distB="0" distL="0" distR="0" wp14:anchorId="64228AD7" wp14:editId="1C353BF7">
            <wp:extent cx="5526157" cy="628153"/>
            <wp:effectExtent l="0" t="0" r="0" b="635"/>
            <wp:docPr id="2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16033" t="37647" r="16529" b="48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529" cy="628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4652" w:rsidRDefault="00964652" w:rsidP="00964652">
      <w:pPr>
        <w:spacing w:after="0"/>
        <w:rPr>
          <w:rFonts w:cs="Courier New"/>
          <w:lang w:val="en-US"/>
        </w:rPr>
      </w:pPr>
    </w:p>
    <w:p w:rsidR="00E62075" w:rsidRDefault="00E62075" w:rsidP="00E62075">
      <w:pPr>
        <w:spacing w:after="0"/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</w:p>
    <w:p w:rsidR="003E054F" w:rsidRPr="000470EB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650124" w:rsidRDefault="003E054F" w:rsidP="003E054F">
      <w:pPr>
        <w:rPr>
          <w:rFonts w:ascii="Courier New" w:hAnsi="Courier New" w:cs="Courier New"/>
          <w:b/>
          <w:sz w:val="32"/>
          <w:szCs w:val="32"/>
          <w:u w:val="single"/>
          <w:lang w:val="en-US"/>
        </w:rPr>
      </w:pPr>
      <w:r w:rsidRPr="00650124">
        <w:rPr>
          <w:rFonts w:ascii="Courier New" w:hAnsi="Courier New" w:cs="Courier New"/>
          <w:b/>
          <w:sz w:val="32"/>
          <w:szCs w:val="32"/>
          <w:u w:val="single"/>
          <w:lang w:val="en-US"/>
        </w:rPr>
        <w:t>PIWI</w:t>
      </w:r>
    </w:p>
    <w:p w:rsidR="00B004ED" w:rsidRDefault="003E054F" w:rsidP="003E054F">
      <w:pPr>
        <w:spacing w:after="0" w:line="240" w:lineRule="auto"/>
        <w:ind w:right="708"/>
        <w:rPr>
          <w:rFonts w:ascii="Courier New" w:hAnsi="Courier New" w:cs="Courier New"/>
          <w:lang w:val="en-US"/>
        </w:rPr>
      </w:pPr>
      <w:r w:rsidRPr="00E027CE">
        <w:rPr>
          <w:rFonts w:ascii="Courier New" w:hAnsi="Courier New" w:cs="Courier New"/>
          <w:lang w:val="en-US"/>
        </w:rPr>
        <w:t>&gt;Cp.comp31984_c0_seq1 len=3170</w:t>
      </w:r>
    </w:p>
    <w:p w:rsidR="00B004ED" w:rsidRPr="00B004ED" w:rsidRDefault="003E054F" w:rsidP="00B004ED">
      <w:pPr>
        <w:spacing w:after="0" w:line="240" w:lineRule="auto"/>
        <w:ind w:right="708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E027CE">
        <w:rPr>
          <w:rFonts w:ascii="Courier New" w:hAnsi="Courier New" w:cs="Courier New"/>
          <w:lang w:val="en-US"/>
        </w:rPr>
        <w:t xml:space="preserve"> </w:t>
      </w:r>
      <w:r w:rsidR="00B004ED" w:rsidRPr="00B004ED">
        <w:rPr>
          <w:rFonts w:ascii="Courier New" w:eastAsiaTheme="minorHAnsi" w:hAnsi="Courier New" w:cs="Courier New"/>
          <w:sz w:val="16"/>
          <w:szCs w:val="16"/>
          <w:lang w:val="en-US" w:eastAsia="en-US"/>
        </w:rPr>
        <w:t>TTTTTTTTTTCAAACTTTTATTGAAAATGCTTTAAAAAAATAACATATATCATTTCAACAGCTCAGGTCAACTATACTTAAAAATAGACATGGTCATTTCAGCTAATTTGCCGATATAGCATGAGAAAAAAAAGTCTTATCAATTCAGTAGTCGTGAAACAGAAGAAAAACCTAAATAGTAAATACTTATATCAAAGTCAGATCAAAATAAATGTGGTGAATAAAGACTGACCAACAGTAAACTGAAACAAAACTCTTATAAAGATAAAAAAAAACTTAACATACTGGAAAAATTAAAGATAATATAAGGTGTTTTTCAAGGCCGGATTTGCCGATCTGTGCAAGCTTTGGGCAGTAAGGAATGCAAGTTTATGGGCGTACTGACACGGAGCCGGTACTCGGACGGTACCGGACCAATTGTAATACATATGGCACAATTTAAAAGTAAATCTCTGCAATTTGTTTGCGTCGATACCCAAGGAATCTTCAATCACATTATAACTTGTCGGCGCTACTGTACCTTGACGAACGCACTGAGAAACTATGTAAAAATCATATCTTTCGGGCCAAGTGATGACATCGTCAACGACGGTGCCGGGAGGTGGATTGTAGTCATTCCTTGGGCCTACACCCTGGGCACGGAAAATCTTTGTATTGATTCTCTTTGATACAATTATAAATGCCATTTTAAGCTGTTGAGTTTGGTATATTTCGGCATTCAGTTTCTTCTTGAGCTGTTCGACCTCGTGTTCCTTGACGTATTGGATTTGGCCGTCGCCAACACCGTCTCTGAATATTACTATACGTTCTGGAATAACCTTATTTCTTTCTTGATAATTTTTGCATGCGAGCAACATGAAAGTCGCAATATTGCTACTCAATTCCTGCTCTTGCTCGTGCTCAATTGTCAAACTAAAATATTGACTGCACGCGGTGTCCATGGAGGCGACCATACCGGCAAAACTTTTTCCTCTATTGGCAGTGTCTCGACATACGTCATAACCAACAACCATGGTAGCTTTGGGAAGGGCGGTTCCCCAAGGAGCCCCGCCCATCTTGCAGTTCATTTGAATTGCAACTTTGGTCGCAATCGACATCACACCTTTATTTTGTAGAGTACGTCCGACAACTACCTGGCATGGCATTGCCCGGTCGACGTAACACTTCTTTTTGACGGCATTGTAACGGTCCGCCGAATTGTTCGGTAACACGACCAGTACCATTCTAGGTTGTAAACTGGTAATGACGTGTTCGAGGATGTCCAAATATGACTGGGGACGGTCATCTTGCATTTCCAAGATTTTCGGGTTACCGAGATTAAAGTGCATACCTCTGCCCGCCTTCACTAGACAATTTATAAATTCGTTTGTGCCTTGTCTGAACCGGCCCGGACAAATGACCGCCAATTTATCCGCTTGGGCGATCGTGTACATCGGTGCCGACCGTAACTGTTTGGTGAAATCCGCTTCGGGACCGCCCGTGATCATAGCGCCATTTCTTAACAACAAGGATTCCTCGGGCAATACTCGCCCTTCGAGCTCGATGATATCGCGGGCGACGTCCAAG</w:t>
      </w:r>
      <w:r w:rsidR="00B004ED" w:rsidRPr="00B004ED">
        <w:rPr>
          <w:rFonts w:ascii="Courier New" w:eastAsiaTheme="minorHAnsi" w:hAnsi="Courier New" w:cs="Courier New"/>
          <w:sz w:val="16"/>
          <w:szCs w:val="16"/>
          <w:lang w:val="en-US" w:eastAsia="en-US"/>
        </w:rPr>
        <w:lastRenderedPageBreak/>
        <w:t>TCCCATCGTCTTATTTCGTTCATCGCTTCGGGACAATTTTGTAGTCTTTGGCTGAACTCCCTCAGTTTTTGCATACGATTTTGCGGATTTACGCGGGTATATTCGCCCAACGCTTTCATCAAATGGAAATTCTCTCTTTGCTTATCGGTTAAGCCGGTCATTATACAAGTCGACGGAACGAGTATGATAGTCTCGGGCATACCCAACCTAACTTCTCTCATGCTAGCTCTCGAGATGAGCATAGGCTGATCCATGGTGTTTACGGATACTCTCCATCGATTCTGCAAGAACTGGGCATAGCTAATTTGAGATCCATCTTTCATCTGGAAAGTAGACGCCGGCGTTTGCTTAAAATCGACGTCGTCGATACGATAAGTCTTGTTGTTATAATATGTCAACACGACGCTGCCGATAATTCTCGAACGAAATTCGTTTTGAGGGTTCCTACCTTGTAAACATTCTAGGAACAAATCGTAAACGTTATCCGTACGGACGGTTTTAAAGGCTAAATCGGTGTTCATCATTATATCTTTTTCGTACTGTCTAATCGACGTGAAAAAACCTGGCCACAGCTCTAAATTATGTTCCGGCACAGAAATCTTCAGCTTCGGATCATAATAATTCCTATTCATCAATTGTAACTGCATAGATTCCAAACATTTCCTCATGATTATATTGAAAAGTTGCAAGTAATGATAATCGCCCCACTTCACTTCTCCCACTAAACGAATGGTGACGGTAGTGTGAGTTCCGTCGTCGGTATCGACGACGAATTGAAGCGGCTCTGGCTGAATTCGATTGGGGGTGTAAAGGACGGTTCCGTCGAATAAGTAACCGGACACGTTTTTGTTTTTCATACCCGTTCTTACCAGGTATTTGCGTGTCGATGTACTGTCGAGATCGGGAGAAAAATCGACGCGGTACTGATTTAAACCCCAGTGACCTTTCGGTATGAATCGGAAATAGTTCGCTCTGAGCCTGATGGCGGTCCCGTCAAAGCCTTTTTTAGATTGAATATGGCTGGGCCTAGTGCTGATAATTTCATTGCGGTTCGTTCTGCCCCTTACGCCTCCATTGCCGCCGCCGCGGCGTTCTAATCCCGAATCGCCTGCCTGTGACACTTGTCTCGGTTCGGTCGTAATTGATTTGTCATCGCCCCCACCTTGTCTGGAACCACGTCCCACAGTTTGCGATTGAATAGCTTCGGGTGCCGGAGGTCTGGCGGCCCATTGCTGCTGTTGGGGTGGTTGGGAGGGCTGAGCTCTGCCGGCCCAAGCGCCGGGCGGAGGTCCTTGCTGTTGCGATGGACCTCCGCCCGGTCTCCCGGCCCCCCAAGCTCCTTGGGGTGCCTGTCCTTGTGGGGGACCCGGTCTCTGATGTTGCTGCTGACCCCCAGCTTGTTGCTGTGCGCCACGGGCACGACCTCGAGCTCTCCCTTTGCCCCTTGGTTCCATCCTTCCGCCGATAAAAAATTTCACAAAAGAAAGTTGTTTTTCTACACACTTTCTGAGGCCCGCATGCAACTGTCCCAAATGCGAAGTAAAAATGGCCAGAGAGCTACGAACTAACTATAGGTCTCTGAAATGGCTTGCAATTTAGTGAAG</w:t>
      </w:r>
    </w:p>
    <w:p w:rsidR="003E054F" w:rsidRPr="00E027CE" w:rsidRDefault="003E054F" w:rsidP="003E054F">
      <w:pPr>
        <w:spacing w:after="0" w:line="240" w:lineRule="auto"/>
        <w:ind w:right="708"/>
        <w:rPr>
          <w:rFonts w:ascii="Courier New" w:hAnsi="Courier New" w:cs="Courier New"/>
          <w:u w:val="single"/>
          <w:lang w:val="en-US"/>
        </w:rPr>
      </w:pPr>
      <w:r w:rsidRPr="00E027CE">
        <w:rPr>
          <w:rFonts w:ascii="Courier New" w:hAnsi="Courier New" w:cs="Courier New"/>
          <w:lang w:val="en-US"/>
        </w:rPr>
        <w:t xml:space="preserve">  </w:t>
      </w:r>
    </w:p>
    <w:p w:rsidR="003E054F" w:rsidRDefault="003E054F" w:rsidP="003E054F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3E054F" w:rsidRPr="00E027CE" w:rsidRDefault="003E054F" w:rsidP="003E054F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lang w:val="en-US"/>
        </w:rPr>
      </w:pPr>
      <w:r w:rsidRPr="00855D09">
        <w:rPr>
          <w:rFonts w:ascii="Courier New" w:hAnsi="Courier New" w:cs="Courier New"/>
          <w:sz w:val="16"/>
          <w:szCs w:val="16"/>
          <w:u w:val="single"/>
          <w:lang w:val="en-US"/>
        </w:rPr>
        <w:t>Protein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E027CE">
        <w:rPr>
          <w:rFonts w:ascii="Courier New" w:hAnsi="Courier New" w:cs="Courier New"/>
          <w:sz w:val="16"/>
          <w:szCs w:val="16"/>
          <w:lang w:val="en-US"/>
        </w:rPr>
        <w:t xml:space="preserve"> -30</w:t>
      </w:r>
      <w:r w:rsidRPr="00E027CE">
        <w:rPr>
          <w:rFonts w:ascii="Courier New" w:eastAsia="Arial Unicode MS" w:hAnsi="Courier New" w:cs="Courier New"/>
          <w:sz w:val="16"/>
          <w:szCs w:val="16"/>
          <w:lang w:val="en-US"/>
        </w:rPr>
        <w:t>20 -&gt; -294 (908AA)</w:t>
      </w:r>
      <w:r w:rsidRPr="00E027CE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3E054F" w:rsidRPr="00E027CE" w:rsidRDefault="003E054F" w:rsidP="003E054F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lang w:val="en-US"/>
        </w:rPr>
      </w:pPr>
    </w:p>
    <w:p w:rsidR="003E054F" w:rsidRDefault="003E054F" w:rsidP="003E054F">
      <w:pPr>
        <w:rPr>
          <w:rFonts w:ascii="Courier New" w:hAnsi="Courier New" w:cs="Courier New"/>
          <w:i/>
          <w:sz w:val="16"/>
          <w:szCs w:val="16"/>
          <w:u w:val="single"/>
          <w:lang w:val="en-US"/>
        </w:rPr>
      </w:pPr>
      <w:r w:rsidRPr="00782EA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782EA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piwi (889AA)</w:t>
      </w:r>
      <w:r w:rsidRPr="00782EA2">
        <w:rPr>
          <w:rFonts w:ascii="Courier New" w:hAnsi="Courier New" w:cs="Courier New"/>
          <w:i/>
          <w:sz w:val="16"/>
          <w:szCs w:val="16"/>
          <w:u w:val="single"/>
          <w:lang w:val="en-US"/>
        </w:rPr>
        <w:t xml:space="preserve">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54   QGPPPGAWAGRAQP--SQPPQQQQWAARPPAPEAIQSQTVGRGSRQ----GGGDDKSITT  10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+G P  AW   AQP  S  P+ Q  +A    P+  + Q  GRG RQ    G    + I 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42   RGLPQSAWVRPAQPAGSAWPRPQMGSA----PQQQKPQVAGRGERQEFDQGAVPRRVIAG  9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108  EPRQVSQAGDSGLERRGGGNGGVRGRTNRNEIISTRPSHIQSKKGFDGTAIRLRANYFRF  16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E  Q +Q G  G  R GGG   VRGR  R EI+ TRP +++SKKG  GT I L ANY  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98   EGDQGNQEGSQGAAR-GGGASSVRGRVVRKEILYTRPQNLKSKKGTIGTPINLIANYLPL  15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168  IPKGHWGLNQYRVDFSPDLDSTSTRKYLVRTGMKNKNVSGYLFDGTVLYTPNRIQPEPLQ  22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I +G W L QYRVD +PD+D+T+ RK LVR  +K+    GYLFDGTVLYT  RI  + +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157  IKQGKWCLYQYRVDMAPDVDNTNKRKELVRVAVKDLLKGGYLFDGTVLYTTQRINNDSVD  21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228  FVVDTDDGTHTTVTIRLVGEVKWGDYHYLQLFNIIMRKCLESMQLQLMNRNYYDPKLKIS  28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  VD + G +  +TIRLVG++ WGD HY+QLFNII+RKCL+ M LQ + RNY+ P  KI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217  LFVD-NSGENVRITIRLVGDLAWGDMHYIQLFNIIIRKCLKLMGLQQVGRNYFMPDNKIV  275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288  VPEHNLELWPGFFTSIRQYEKDIMMNTDLAFKTVRTDNVYDLFLECLQGRNPQNEFRSRI  34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+ EH ++LWPG+FTS+RQ+EKDI++N DL FK +RTD VYD  LEC QG N + EF+S+I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276  ISEHKIQLWPGYFTSMRQHEKDILLNVDLQFKFMRTDTVYDNLLEC-QGANARKEFQSKI  334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348  IGSVVLTYYNNKTYRIDDVDFKQTPASTFQMKDGSQISYAQFLQNRWRVSVNTMDQPMLI  40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IGSVVLT+YNNKTY+IDDVDF  TPA TF++KDGS+ ++  + + ++ V +   DQPMLI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335  IGSVVLTHYNNKTYKIDDVDFNSTPAHTFKLKDGSETTFKDYFKKKYNVDIRVKDQPMLI  394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408  SRASMREVRLGMPETIILVPSTCIMTGLTDKQRENFHLMKALGEYTRVNPQNRMQKLREF  46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SR+  RE+R+G+PET+ LVP  C+MTGLTD+QRENF+LMK L  +TR+  + R++KL EF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395  SRSKPREIRVGVPETVYLVPELCLMTGLTDRQRENFNLMKMLATHTRIGVEGRIKKLMEF  454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468  SQRLQNCPEAMNEIRRWDLDVARDIIELEGRVLPEESLLLRNGAMITGGPEADFTKQLRS  52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SQ+L N P+ +NEIRRW LDV   ++  +GRVLP+E+++  N A  + GP+AD+TK+LRS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455  SQKLHNKPDVVNEIRRWGLDVGNSLVRFQGRVLPQETVVGGNDAKYSAGPQADWTKELRS  514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528  APMYTIAQADKLAVICPGRFRQGTNEFINCLVKAGRGMHFNLGNPKILEMQDDRPQSYLD  58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 PM  + + ++LAV+C  R +  T +FI  L K   GM ++LGNPKI ++QDDR  SY++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515  RPMLYMPKMERLAVVCSHRNKSATQDFIQLLAKTAGGMRWSLGNPKIFDIQDDRSGSYIE  574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588  ILEHVITSLQPRMVLVVLPNNSADRYNAVKKKCYVDRAMPCQVVVGRTLQNKGVMSIATK  64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 +E +I   QP M+LV+LPNNS +RY+A+KKKCYVDR +P Q+ V R L +KGVMSIATK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Sbjct  575  QIEKIINMNQPTMILVILPNNSTERYSAIKKKCYVDRGIPTQMFVARNLTSKGVMSIATK  634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Query  648  VAIQMNCKMGGAPWGTALP-KATMVVGYDVCRDTANRGKSFAGMVASMDTACSQYFSLTI  706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 xml:space="preserve">            VAIQMNCK+GGAPW   +P    MVVGYDVCRDT N+ KSFAG+V S+D   S+++++  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Sbjct  635  VAIQMNCKIGGAPWCVPIPLSGLMVVGYDVCRDTVNKKKSFAGIVGSLDKNISRFYNICC  694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Query  707  EHEQEQELSSNIATFMLLACKNYQERNKVIPERIVIFRDGVGDGQIQYVKEHEVEQLKKK  766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 xml:space="preserve">            EH+ E+ELS N A  ++L CK Y+E+N   PERI+I+RDGVG+GQ+ +V EHEV  +K+K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Sbjct  695  EHKMEEELSDNFAAAVVLLCKQYKEQNGHYPERILIYRDGVGEGQLPFVVEHEVANIKRK  754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Query  767  LNAEIYQTQQLKMAFIIVSKRINTKIFRAQGVGPRNDYNPPPGTVVDDVITWPERYDFYI  826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 xml:space="preserve">            L  EIY   ++KMAF++VSKRINT+IF  +        NPPPGTVVDDVIT PERYDFYI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Sbjct  755  LQEEIYINGEVKMAFVVVSKRINTRIFTEKD-------NPPPGTVVDDVITLPERYDFYI  807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Query  827  VSQCVRQGTVAPTSYNVIEDSLGIDANKLQRFTFKLCHMYYNWSGTVRVPAPCQYAHKLA  886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 xml:space="preserve">            VSQCVRQGTVAPTSYNVIEDS+G+   KLQ  T+KL HMYYNWSGTVRVPAPCQYAHKLA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Sbjct  808  VSQCVRQGTVAPTSYNVIEDSMGLPPEKLQYLTYKLTHMYYNWSGTVRVPAPCQYAHKLA  867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Query  887  FLTAQSLHRSANPALKNTLYYL  908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 xml:space="preserve">            F+ +Q +HR A+  L N LYYL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Sbjct  868  FMVSQYIHRPAHHDLDNVLYYL  889</w:t>
      </w:r>
    </w:p>
    <w:p w:rsidR="003E054F" w:rsidRPr="000D6442" w:rsidRDefault="003E054F" w:rsidP="003E054F">
      <w:pPr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3E054F" w:rsidRDefault="003E054F" w:rsidP="003E054F">
      <w:pPr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3E054F" w:rsidRPr="000D6442" w:rsidRDefault="003E054F" w:rsidP="003E054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Graphical </w:t>
      </w:r>
      <w:r w:rsidRPr="000D6442">
        <w:rPr>
          <w:rFonts w:ascii="Courier New" w:hAnsi="Courier New" w:cs="Courier New"/>
          <w:sz w:val="16"/>
          <w:szCs w:val="16"/>
          <w:u w:val="single"/>
          <w:lang w:val="en-US"/>
        </w:rPr>
        <w:t>representation</w:t>
      </w:r>
    </w:p>
    <w:p w:rsidR="003E054F" w:rsidRPr="000D6442" w:rsidRDefault="003E054F" w:rsidP="003E054F">
      <w:pPr>
        <w:rPr>
          <w:lang w:val="en-US"/>
        </w:rPr>
      </w:pPr>
      <w:r>
        <w:rPr>
          <w:noProof/>
        </w:rPr>
        <w:drawing>
          <wp:inline distT="0" distB="0" distL="0" distR="0" wp14:anchorId="5F85B595" wp14:editId="27940BE4">
            <wp:extent cx="5760720" cy="601675"/>
            <wp:effectExtent l="19050" t="0" r="0" b="0"/>
            <wp:docPr id="1" name="Afbeelding 10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1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054F" w:rsidRDefault="003E054F" w:rsidP="003E054F"/>
    <w:p w:rsidR="003E054F" w:rsidRPr="00EE572C" w:rsidRDefault="003E054F" w:rsidP="003E054F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  <w:r w:rsidRPr="00EE572C">
        <w:rPr>
          <w:rFonts w:ascii="Courier New" w:hAnsi="Courier New" w:cs="Courier New"/>
          <w:b/>
          <w:sz w:val="36"/>
          <w:szCs w:val="36"/>
          <w:u w:val="single"/>
          <w:lang w:val="en-US"/>
        </w:rPr>
        <w:t>Aubergine</w:t>
      </w:r>
    </w:p>
    <w:p w:rsidR="00B004ED" w:rsidRDefault="003E054F" w:rsidP="00B004ED">
      <w:pPr>
        <w:spacing w:after="0" w:line="240" w:lineRule="auto"/>
        <w:ind w:right="709"/>
        <w:rPr>
          <w:rFonts w:cs="Courier New"/>
          <w:lang w:val="en-US"/>
        </w:rPr>
      </w:pPr>
      <w:r w:rsidRPr="008F7BF4">
        <w:rPr>
          <w:rFonts w:cs="Courier New"/>
          <w:lang w:val="en-US"/>
        </w:rPr>
        <w:t>&gt;Cp.comp31984_c0_seq1 len=3170</w:t>
      </w:r>
      <w:r>
        <w:rPr>
          <w:rFonts w:cs="Courier New"/>
          <w:lang w:val="en-US"/>
        </w:rPr>
        <w:t xml:space="preserve">  </w:t>
      </w:r>
    </w:p>
    <w:p w:rsidR="00B004ED" w:rsidRPr="00B004ED" w:rsidRDefault="00B004ED" w:rsidP="00B004ED">
      <w:pPr>
        <w:spacing w:after="0" w:line="240" w:lineRule="auto"/>
        <w:ind w:right="708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B004ED">
        <w:rPr>
          <w:rFonts w:ascii="Courier New" w:eastAsiaTheme="minorHAnsi" w:hAnsi="Courier New" w:cs="Courier New"/>
          <w:sz w:val="16"/>
          <w:szCs w:val="16"/>
          <w:lang w:val="en-US" w:eastAsia="en-US"/>
        </w:rPr>
        <w:t>TTTTTTTTTTCAAACTTTTATTGAAAATGCTTTAAAAAAATAACATATATCATTTCAACAGCTCAGGTCAACTATACTTAAAAATAGACATGGTCATTTCAGCTAATTTGCCGATATAGCATGAGAAAAAAAAGTCTTATCAATTCAGTAGTCGTGAAACAGAAGAAAAACCTAAATAGTAAATACTTATATCAAAGTCAGATCAAAATAAATGTGGTGAATAAAGACTGACCAACAGTAAACTGAAACAAAACTCTTATAAAGATAAAAAAAAACTTAACATACTGGAAAAATTAAAGATAATATAAGGTGTTTTTCAAGGCCGGATTTGCCGATCTGTGCAAGCTTTGGGCAGTAAGGAATGCAAGTTTATGGGCGTACTGACACGGAGCCGGTACTCGGACGGTACCGGACCAATTGTAATACATATGGCACAATTTAAAAGTAAATCTCTGCAATTTGTTTGCGTCGATACCCAAGGAATCTTCAATCACATTATAACTTGTCGGCGCTACTGTACCTTGACGAACGCACTGAGAAACTATGTAAAAATCATATCTTTCGGGCCAAGTGATGACATCGTCAACGACGGTGCCGGGAGGTGGATTGTAGTCATTCCTTGGGCCTACACCCTGGGCACGGAAAATCTTTGTATTGATTCTCTTTGATACAATTATAAATGCCATTTTAAGCTGTTGAGTTTGGTATATTTCGGCATTCAGTTTCTTCTTGAGCTGTTCGACCTCGTGTTCCTTGACGTATTGGATTTGGCCGTCGCCAACACCGTCTCTGAATATTACTATACGTTCTGGAATAACCTTATTTCTTTCTTGATAATTTTTGCATGCGAGCAACATGAAAGTCGCAATATTGCTACTCAATTCCTGCTCTTGCTCGTGCTCAATTGTCAAACTAAAATATTGACTGCACGCGGTGTCCATGGAGGCGACCATACCGGCAAAACTTTTTCCTCTATTGGCAGTGTCTCGACATACGTCATAACCAACAACCATGGTAGCTTTGGGAAGGGCGGTTCCCCAAGGAGCCCCGCCCATCTTGCAGTTCATTTGAATTGCAACTTTGGTCGCAATCGACATCACACCTTTATTTTGTAGAGTACGTCCGACAACTACCTGGCATGGCATTGCCCGGTCGACGTAACACTTCTTTTTGACGGCATTGTAACGGTCCGCCGAATTGTTCGGTAACACGACCAGTACCATTCTAGGTTGTAAACTGGTAATGACGTGTTCGAGGATGTCCAAATATGACTGGGGACGGTCATCTTGCATTTCCAAGATTTTCGGGTTACCGAGATTAAAGTGCATACCTCTGCCCGCCTTCACTAGACAATTTATAAATTCGTTTGTGCCTTGTCTGAACCGGCCCGGACAAATGACCGCCAATTTATCCGCTTGGGCGATCGTGTACATCGGTGCCGACCGTAACTGTTTGGTGAAATCCGCTTCGGGACCGCCCGTGATCATAGCGCCATTTCTTAACAACAAGGATTCCTCGGGCAATACTCGCCCTTCGAGCTCGATGATATCGCGGGCGACGTCCAAGTCCCATCGTCTTATTTCGTTCATCGCTTCGGGACAATTTTGTAGTCTTTGGCTGAACTCCCTCAGTTTTTGCATACGATTTTGCGGATTTACGCGGGTATATTCGCCCAACGCTTTCATCAAATGGAAATTCTCTCTTTGCTTATCGGTTAAGCCGGTCATTATACAAGTCGACGGAACGAGTATGATAGTCTCGGGCATACCCAACCTAACTTCTCTCATGCTAGCTCTCGAGATGAGCATAGGCTGATCCATGGTGTTTACGGATACTCTCCATCGATTCTGCAAGAACTGGGCATAGCTAATTTGAGATCCATCTTTCATCTGGAAAGTAGACGCCGGCGTTTGCTTAAAATCGACGTCGTCGATACGATAAGTCTTGTTGTTATAATATGTCAACACGACGCTGCCGATAATTCTCGAACGAAATTCGTTTTGAGGGTTCCTACCTTGTAAACATTCTAGGAACAAATCGTAAACGTTATCCGTACGGACGGTTTTAAAGGCTAAATCGGTGTTCATCATTATATCTTTTTCGTACTGTCTAATCGACGTGAAAAAACCTGGCCACAGCTCTAAATTATGTTCCGGCACAGAAATCTTCAGCTTCGGATCATAATAATTCCTATTCATCAATTGTAACTGCATAGATTCCAAACATTTCCTCATGATTATATTGAAAAGTTGCAAGTAATGATAATCGCCCCACTTCACTTCTCCCACTAAACGAATGGTGACGGTAGTGTGAGTTCCGTCGTCGGTATCGACGACGAATTGAAGCGGCTCTGGCTGAATTCGATTGGGGGTGTAAAGGACGGTTCCGTCGAATAAGTAACCGGACACGTTTTTGTTTTTCATACCCGTTCTTACCAGGTATTTGCGTGTCGATGTACTGTCGAGATCGGGAGAAAAATCGACGCGGTACTGATTTAAACCCCAGTGACCTTTCGGTATGAATCGGAAATAGTTCGCTCTGAGCCTGATGGCGGTCCCGTCAAAGCCTTTTTTAGATTGAATATGGCTGGGCCTAGTGCTGATAATTTCATTGCGGTTCGTTCTGCCCCTTACGCCTCCATTGCCGCCGCCGCGGCGTTCTAATCCCGAATCGCCTGCCTGTGACACTTGTCTCGGTTCGGTCGTAATTGATTTGTCATCGCCCCCACCTTGTCTGGAACCACGTCCCACAGTTTGCGATTGAATAGCTTCGGGTGCCGGAGGTCTGGCGGCCCATTGCTGCTGTTGGGGTGGTTGGGAGGGCTGAGCTCTGCCGGCCCAAGCGCCGGGCGGAGGTCCTTGCTGTTGCGATGGACCTCCGCCCGGTCTCCCGGCCCCCCAAGCTCCTTGGGGTGCCTGTCCTTGTGGGGGACCCGGTCTCTGATGTTGCTGCTGACCCCCAGCTTGTTGCTGTGCGCCACGGGCACGACCTCGAGCTCTCCCTTTGCCCCTTGGTTCCATCCTTCCGCCGATAAAAAATTTCACAAAAGAAAGTTGTTTTTCTACACACTTTCTGAGGCCCGCATGCAACTGTCCCAAATGCGAAGTAAAAATGGCCAGAGAGCTACGAACTAACTATAGGTCTCTGAAATGGCTTGCAATTTAGTGAAG</w:t>
      </w:r>
    </w:p>
    <w:p w:rsidR="003E054F" w:rsidRPr="008F7BF4" w:rsidRDefault="003E054F" w:rsidP="003E054F">
      <w:pPr>
        <w:spacing w:after="0" w:line="240" w:lineRule="auto"/>
        <w:ind w:right="708"/>
        <w:rPr>
          <w:rFonts w:cs="Courier New"/>
          <w:u w:val="single"/>
          <w:lang w:val="en-US"/>
        </w:rPr>
      </w:pPr>
    </w:p>
    <w:p w:rsidR="003E054F" w:rsidRDefault="003E054F" w:rsidP="003E054F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3E054F" w:rsidRPr="00E027CE" w:rsidRDefault="003E054F" w:rsidP="003E054F">
      <w:pPr>
        <w:spacing w:after="0" w:line="240" w:lineRule="auto"/>
        <w:ind w:right="708"/>
        <w:rPr>
          <w:rFonts w:ascii="Courier New" w:hAnsi="Courier New" w:cs="Courier New"/>
          <w:sz w:val="16"/>
          <w:szCs w:val="16"/>
          <w:lang w:val="en-US"/>
        </w:rPr>
      </w:pPr>
      <w:r w:rsidRPr="00E027CE">
        <w:rPr>
          <w:rFonts w:ascii="Courier New" w:hAnsi="Courier New" w:cs="Courier New"/>
          <w:sz w:val="16"/>
          <w:szCs w:val="16"/>
          <w:u w:val="single"/>
          <w:lang w:val="en-US"/>
        </w:rPr>
        <w:t>Protein:</w:t>
      </w:r>
      <w:r w:rsidRPr="00E027CE">
        <w:rPr>
          <w:rFonts w:ascii="Courier New" w:hAnsi="Courier New" w:cs="Courier New"/>
          <w:sz w:val="16"/>
          <w:szCs w:val="16"/>
          <w:lang w:val="en-US"/>
        </w:rPr>
        <w:t xml:space="preserve"> -30</w:t>
      </w:r>
      <w:r w:rsidRPr="00E027CE">
        <w:rPr>
          <w:rFonts w:ascii="Courier New" w:eastAsia="Arial Unicode MS" w:hAnsi="Courier New" w:cs="Courier New"/>
          <w:sz w:val="16"/>
          <w:szCs w:val="16"/>
          <w:lang w:val="en-US"/>
        </w:rPr>
        <w:t>20 -&gt; -294 (908AA)</w:t>
      </w:r>
      <w:r w:rsidRPr="00E027CE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3E054F" w:rsidRDefault="003E054F" w:rsidP="003E054F">
      <w:pPr>
        <w:pStyle w:val="HTMLPreformatted"/>
        <w:rPr>
          <w:sz w:val="16"/>
          <w:szCs w:val="16"/>
          <w:u w:val="single"/>
          <w:lang w:val="en-US"/>
        </w:rPr>
      </w:pPr>
    </w:p>
    <w:p w:rsidR="003E054F" w:rsidRPr="0042028E" w:rsidRDefault="003E054F" w:rsidP="003E054F">
      <w:pPr>
        <w:pStyle w:val="HTMLPreformatted"/>
        <w:rPr>
          <w:sz w:val="16"/>
          <w:szCs w:val="16"/>
          <w:u w:val="single"/>
          <w:lang w:val="en-US"/>
        </w:rPr>
      </w:pPr>
      <w:r w:rsidRPr="005F3590">
        <w:rPr>
          <w:sz w:val="16"/>
          <w:szCs w:val="16"/>
          <w:u w:val="single"/>
          <w:lang w:val="en-US"/>
        </w:rPr>
        <w:t xml:space="preserve">Comparison with </w:t>
      </w:r>
      <w:r w:rsidRPr="005F3590">
        <w:rPr>
          <w:i/>
          <w:sz w:val="16"/>
          <w:szCs w:val="16"/>
          <w:u w:val="single"/>
          <w:lang w:val="en-US"/>
        </w:rPr>
        <w:t>Tribolium</w:t>
      </w:r>
      <w:r>
        <w:rPr>
          <w:sz w:val="16"/>
          <w:szCs w:val="16"/>
          <w:u w:val="single"/>
          <w:lang w:val="en-US"/>
        </w:rPr>
        <w:t xml:space="preserve"> Aubergine (901AA)</w:t>
      </w:r>
    </w:p>
    <w:p w:rsidR="003E054F" w:rsidRDefault="003E054F" w:rsidP="003E054F">
      <w:pPr>
        <w:spacing w:after="0"/>
        <w:rPr>
          <w:sz w:val="16"/>
          <w:szCs w:val="16"/>
          <w:u w:val="single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64   RAQPSQPPQQQQWAARPPAPE-AIQSQTVGRGSRQGGGDDKSITTEPRQVSQAGDSGLER  122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R Q    P+   W A P      +Q +  GR S +    ++   T P  ++  GD G +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62   RVQHGHGPK---WGALPSNRSLKLQDEERGRNSTRALCPEEIYITYP-IIAGEGDQGNQE  11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123  ------RGGGNGGVRGRTNRNEIISTRPSHIQSKKGFDGTAIRLRANYFRFIPKGHWGLN  17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lastRenderedPageBreak/>
        <w:t xml:space="preserve">                  RGGG   VRGR  R EI+ TRP +++SKKG  GT I L ANY   I +G W L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118  GSQGAARGGGASSVRGRVVRKEILYTRPQNLKSKKGTIGTPINLIANYLPLIKQGKWCLY  177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177  QYRVDFSPDLDSTSTRKYLVRTGMKNKNVSGYLFDGTVLYTPNRIQPEPLQFVVDTDDGT  23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QYRVD +PD+D+T+ RK LVR  +K+    GYLFDGTVLYT  RI  + +   VD + G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178  QYRVDMAPDVDNTNKRKELVRVAVKDLLKGGYLFDGTVLYTTQRINNDSVDLFVD-NSGE  23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237  HTTVTIRLVGEVKWGDYHYLQLFNIIMRKCLESMQLQLMNRNYYDPKLKISVPEHNLELW  29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+  +TIRLVG++ WGD HY+QLFNII+RKCL+ M LQ + RNY+ P  KI + EH ++LW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237  NVRITIRLVGDLAWGDMHYIQLFNIIIRKCLKLMGLQQVGRNYFMPDNKIVISEHKIQLW  29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297  PGFFTSIRQYEKDIMMNTDLAFKTVRTDNVYDLFLECLQGRNPQNEFRSRIIGSVVLTYY  35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PG+FTS+RQ+EKDI++N DL FK +RTD VYD  LEC QG N + EF+S+IIGSVVLT+Y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297  PGYFTSMRQHEKDILLNVDLQFKFMRTDTVYDNLLEC-QGANARKEFQSKIIGSVVLTHY  355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357  NNKTYRIDDVDFKQTPASTFQMKDGSQISYAQFLQNRWRVSVNTMDQPMLISRASMREVR  41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NNKTY+IDDVDF  TPA TF++KDGS+ ++  + + ++ V +   DQPMLISR+  RE+R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356  NNKTYKIDDVDFNSTPAHTFKLKDGSETTFKDYFKKKYNVDIRVKDQPMLISRSKPREIR  415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417  LGMPETIILVPSTCIMTGLTDKQRENFHLMKALGEYTRVNPQNRMQKLREFSQRLQNCPE  47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+G+PET+ LVP  C+MTGLTD+QRENF+LMK L  +TR+  + R++KL EFSQ+L N P+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416  VGVPETVYLVPELCLMTGLTDRQRENFNLMKMLATHTRIGVEGRIKKLMEFSQKLHNKPD  475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477  AMNEIRRWDLDVARDIIELEGRVLPEESLLLRNGAMITGGPEADFTKQLRSAPMYTIAQA  53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 +NEIRRW LDV   ++  +GRVLP+E+++  N A  + GP+AD+TK+LRS PM  + +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476  VVNEIRRWGLDVGNSLVRFQGRVLPQETVVGGNDAKYSAGPQADWTKELRSRPMLYMPKM  535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537  DKLAVICPGRFRQGTNEFINCLVKAGRGMHFNLGNPKILEMQDDRPQSYLDILEHVITSL  59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++LAV+C  R +  T +FI  L K   GM ++LGNPKI ++QDDR  SY++ +E +I   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Sbjct  536  ERLAVVCSHRNKSATQDFIQLLAKTAGGMRWSLGNPKIFDIQDDRSGSYIEQIEKIINMN  595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>Query  597  QPRMVLVVLPNNSADRYNAVKKKCYVDRAMPCQVVVGRTLQNKGVMSIATKVAIQMNCKM  656</w:t>
      </w:r>
    </w:p>
    <w:p w:rsidR="003E054F" w:rsidRPr="00BF69F1" w:rsidRDefault="003E054F" w:rsidP="003E054F">
      <w:pPr>
        <w:pStyle w:val="HTMLPreformatted"/>
        <w:rPr>
          <w:sz w:val="16"/>
          <w:szCs w:val="16"/>
          <w:lang w:val="en-US"/>
        </w:rPr>
      </w:pPr>
      <w:r w:rsidRPr="00BF69F1">
        <w:rPr>
          <w:sz w:val="16"/>
          <w:szCs w:val="16"/>
          <w:lang w:val="en-US"/>
        </w:rPr>
        <w:t xml:space="preserve">            QP M+LV+LPNNS +RY+A+KKKCYVDR +P Q+ V R L +KGVMSIATKVAIQMNCK+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Sbjct  596  QPTMILVILPNNSTERYSAIKKKCYVDRGIPTQMFVARNLTSKGVMSIATKVAIQMNCKI  655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Query  657  GGAPWGTALP-KATMVVGYDVCRDTANRGKSFAGMVASMDTACSQYFSLTIEHEQEQELS  715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E027CE">
        <w:rPr>
          <w:sz w:val="16"/>
          <w:szCs w:val="16"/>
          <w:lang w:val="en-US"/>
        </w:rPr>
        <w:t xml:space="preserve">            </w:t>
      </w:r>
      <w:r w:rsidRPr="00BF69F1">
        <w:rPr>
          <w:sz w:val="16"/>
          <w:szCs w:val="16"/>
        </w:rPr>
        <w:t>GGAPW   +P    MVVGYDVCRDT N+ KSFAG+V S+D   S+++++  EH+ E+ELS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Sbjct  656  GGAPWCVPIPLSGLMVVGYDVCRDTVNKKKSFAGIVGSLDKNISRFYNICCEHKMEEELS  715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Query  716  SNIATFMLLACKNYQERNKVIPERIVIFRDGVGDGQIQYVKEHEVEQLKKKLNAEIYQTQ  775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 xml:space="preserve">             N A  ++L CK Y+E+N   PERI+I+RDGVG+GQ+ +V EHEV  +K+KL  EIY   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Sbjct  716  DNFAAAVVLLCKQYKEQNGHYPERILIYRDGVGEGQLPFVVEHEVANIKRKLQEEIYING  775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Query  776  QLKMAFIIVSKRINTKIFRAQGVGPRNDYNPPPGTVVDDVITWPERYDFYIVSQCVRQGT  835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 xml:space="preserve">            ++KMAF++VSKRINT+IF  +        NPPPGTVVDDVIT PERYDFYIVSQCVRQGT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Sbjct  776  EVKMAFVVVSKRINTRIFTEKD-------NPPPGTVVDDVITLPERYDFYIVSQCVRQGT  828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Query  836  VAPTSYNVIEDSLGIDANKLQRFTFKLCHMYYNWSGTVRVPAPCQYAHKLAFLTAQSLHR  895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 xml:space="preserve">            VAPTSYNVIEDS+G+   KLQ  T+KL HMYYNWSGTVRVPAPCQYAHKLAF+ +Q +HR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Sbjct  829  VAPTSYNVIEDSMGLPPEKLQYLTYKLTHMYYNWSGTVRVPAPCQYAHKLAFMVSQYIHR  888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Query  896  SANPALKNTLYYL  908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 xml:space="preserve">             A+  L N LYYL</w:t>
      </w:r>
    </w:p>
    <w:p w:rsidR="003E054F" w:rsidRPr="00BF69F1" w:rsidRDefault="003E054F" w:rsidP="003E054F">
      <w:pPr>
        <w:pStyle w:val="HTMLPreformatted"/>
        <w:rPr>
          <w:sz w:val="16"/>
          <w:szCs w:val="16"/>
        </w:rPr>
      </w:pPr>
      <w:r w:rsidRPr="00BF69F1">
        <w:rPr>
          <w:sz w:val="16"/>
          <w:szCs w:val="16"/>
        </w:rPr>
        <w:t>Sbjct  889  PAHHDLDNVLYYL  901</w:t>
      </w:r>
    </w:p>
    <w:p w:rsidR="003E054F" w:rsidRDefault="003E054F" w:rsidP="003E054F">
      <w:pPr>
        <w:spacing w:after="0"/>
        <w:rPr>
          <w:sz w:val="16"/>
          <w:szCs w:val="16"/>
          <w:u w:val="single"/>
          <w:lang w:val="en-US"/>
        </w:rPr>
      </w:pPr>
    </w:p>
    <w:p w:rsidR="003E054F" w:rsidRDefault="003E054F" w:rsidP="003E054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3E054F" w:rsidRPr="00E92622" w:rsidRDefault="003E054F" w:rsidP="003E054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E9262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3E054F" w:rsidRPr="00E92622" w:rsidRDefault="003E054F" w:rsidP="003E054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3E054F" w:rsidRDefault="003E054F" w:rsidP="003E054F">
      <w:pPr>
        <w:spacing w:after="0"/>
        <w:rPr>
          <w:rFonts w:cs="Courier New"/>
          <w:lang w:val="en-US"/>
        </w:rPr>
      </w:pPr>
      <w:r>
        <w:rPr>
          <w:noProof/>
        </w:rPr>
        <w:drawing>
          <wp:inline distT="0" distB="0" distL="0" distR="0" wp14:anchorId="7598FFD8" wp14:editId="099BEF64">
            <wp:extent cx="5760720" cy="601675"/>
            <wp:effectExtent l="19050" t="0" r="0" b="0"/>
            <wp:docPr id="5" name="Afbeelding 13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1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054F" w:rsidRDefault="003E054F" w:rsidP="003E054F">
      <w:pPr>
        <w:spacing w:after="0"/>
        <w:rPr>
          <w:rFonts w:cs="Courier New"/>
          <w:lang w:val="en-US"/>
        </w:rPr>
      </w:pPr>
    </w:p>
    <w:p w:rsidR="003E054F" w:rsidRDefault="003E054F" w:rsidP="003E054F">
      <w:pPr>
        <w:rPr>
          <w:rFonts w:ascii="Courier New" w:hAnsi="Courier New" w:cs="Courier New"/>
          <w:b/>
          <w:sz w:val="36"/>
          <w:szCs w:val="36"/>
          <w:u w:val="single"/>
        </w:rPr>
      </w:pPr>
    </w:p>
    <w:p w:rsidR="003E054F" w:rsidRDefault="003E054F" w:rsidP="003E054F">
      <w:pPr>
        <w:rPr>
          <w:rFonts w:ascii="Courier New" w:hAnsi="Courier New" w:cs="Courier New"/>
          <w:b/>
          <w:sz w:val="36"/>
          <w:szCs w:val="36"/>
          <w:u w:val="single"/>
        </w:rPr>
      </w:pPr>
    </w:p>
    <w:p w:rsidR="003E054F" w:rsidRDefault="003E054F" w:rsidP="003E054F">
      <w:pPr>
        <w:rPr>
          <w:rFonts w:ascii="Courier New" w:hAnsi="Courier New" w:cs="Courier New"/>
          <w:b/>
          <w:sz w:val="36"/>
          <w:szCs w:val="36"/>
          <w:u w:val="single"/>
        </w:rPr>
      </w:pPr>
    </w:p>
    <w:p w:rsidR="003E054F" w:rsidRPr="00AE7CC8" w:rsidRDefault="003E054F" w:rsidP="003E054F">
      <w:pPr>
        <w:rPr>
          <w:rFonts w:ascii="Courier New" w:hAnsi="Courier New" w:cs="Courier New"/>
          <w:b/>
          <w:sz w:val="36"/>
          <w:szCs w:val="36"/>
          <w:u w:val="single"/>
        </w:rPr>
      </w:pPr>
      <w:r w:rsidRPr="00AE7CC8">
        <w:rPr>
          <w:rFonts w:ascii="Courier New" w:hAnsi="Courier New" w:cs="Courier New"/>
          <w:b/>
          <w:sz w:val="36"/>
          <w:szCs w:val="36"/>
          <w:u w:val="single"/>
        </w:rPr>
        <w:lastRenderedPageBreak/>
        <w:t>Zucchini</w:t>
      </w:r>
    </w:p>
    <w:p w:rsidR="003E054F" w:rsidRDefault="003E054F" w:rsidP="003E054F">
      <w:pPr>
        <w:spacing w:after="0"/>
        <w:rPr>
          <w:rFonts w:ascii="Courier New" w:hAnsi="Courier New" w:cs="Courier New"/>
        </w:rPr>
      </w:pPr>
      <w:r w:rsidRPr="00AE7CC8">
        <w:rPr>
          <w:rFonts w:ascii="Courier New" w:hAnsi="Courier New" w:cs="Courier New"/>
        </w:rPr>
        <w:t>&gt;Cp.comp38142_c1_seq5 len=2838</w:t>
      </w:r>
    </w:p>
    <w:p w:rsidR="00B004ED" w:rsidRPr="00B004ED" w:rsidRDefault="00B004ED" w:rsidP="00B004ED">
      <w:pPr>
        <w:spacing w:after="0"/>
        <w:rPr>
          <w:rFonts w:ascii="Courier New" w:eastAsiaTheme="minorHAnsi" w:hAnsi="Courier New" w:cs="Courier New"/>
          <w:sz w:val="16"/>
          <w:szCs w:val="16"/>
          <w:lang w:val="en-US" w:eastAsia="en-US"/>
        </w:rPr>
      </w:pPr>
      <w:r w:rsidRPr="00B004ED">
        <w:rPr>
          <w:rFonts w:ascii="Courier New" w:eastAsiaTheme="minorHAnsi" w:hAnsi="Courier New" w:cs="Courier New"/>
          <w:sz w:val="16"/>
          <w:szCs w:val="16"/>
          <w:lang w:val="en-US" w:eastAsia="en-US"/>
        </w:rPr>
        <w:t>GTATTGTCTATGGTTAAGTTGTGTCTTATGTGCTAGAGTTGCAACATTTGTCAAAGTCAGCACCTGTAGAAAAAGTTCAGTTTTTATTTCGTTTCAAACCCTAAAATGTTTAATGGGAACAAAAATGGTTAAATTGTAGTTAAATTCAATTAAAATCACTTTCATAATTGAAGACCCCGTGACGCAAAGATTAGCAGTATCTCTGGTATTAAATTCGAAACTCAAGGTGTAACTAATTTGGCCCAATAACAACCGGAGCCGAATGAATAAACAATTCAACGAAAACAACTTGTAAATTTTGGTTTTCACTTTATAAATGCAAGATAAAAATTCGAAAATATGTATTTTTTAAACAACTTTCAACAATCATTGTTTAAAAAAAATGATTTCCTGTCTTTACAGCCACAACTTTTAATGTTCATATAAAAAATGAAAACTCATTAACAAATTTATAGCTTTATTTAGCAAACTTGAAGACGATTTAAAGATTTAAAAAAAAACAAAATAAATTTGGTACATCTGAATTACATTCATAAATTTATAAATTATTAATACTCTTGATCCATCGAGATATTAAAAGGTGTAAAAGTAATCTCATTTTAACTTAAGATCTAATCTGGTATAAATATGAAATTTTACAAAATTTACATGAGTTGTGCATCCATTAATACCGTTTTATTTATTAAACCTTCGTTATCCATTTTAACATTTTCCCAACATTCTTCGAAATGATTTTTAAATGCGTTGACTAGGTAAGGATTGGAGCTGAAAACAACGGATTCCGAGTTGTTCATAACACTACTGGCGGTCAAGTTCATGGAACCGGTACACAAATATCCTCCTTTATCACCGTTCGCGTCTTTGATCATAAATTTATGGTGCATTATGGAATCTATAGCCGACGTTGGGGCTACGAAAAATTGATAGTCGACACCTTGTTTCATTAATTCTCTAATATCTTCGCTTGAGCTTTCGCAATGGTGAAAATTACTGATGATCCTAACGTCTACACCTCGTCTTCTAGCTTTGGCAAGTTCGGAATAAATAACTTTTACATTTATCAACATAAAAGCAATTTGGAGTGATTCTTTGGCGGTTTTTATAAAGTAGGTAAATGGTTCGTATAAGTCTTCAACGACATTGATACTTTTAATTTTCAGTTTTCTGTATTCAGGATATCCCGATAAACCTCTGTTGGGATCGTATGTGACGACGCAATTGTGCCTTTTATAAAAAAGGATTCTTTCATTATAATCTTTGCGTAACTTCTGCCAAAGCTGAAAAACCGACTTCCAACCGTAAAACGGTATAACTAGGCAAGTTACGGACGAAATAAACAAGATCTTATTTTTTGATAGATTTTCCCACATATTTTTTATAGGTTAGAGCGATTTTAATGTTAGGTTAGGTCGGCAAGGTCAATGGAAACGTCACTTTCGTATATTGTAAAATAATAAGCGATAAGACGAAAAATATTAAAAACTGGAATTTGGATTGGGGGCCTGAACTACTTCAAAATACACACGCATACAGACATGCGATGACGCAAGATAAAATAATCAACCGAACGTTAGTTTTGTAACCAACAAGCGGCCGCCGCGGAGTCGAAAAATGAGTGAACTGCAGGATAATGGTCGCGAGGCTTTAGTAGGAGTAATAGATGCCAGTACAAGAACTGTAAAATTTTGTGTCTTTATTAGTCAGCATATAAAAGAAATAGCAGAATACGCTATAGATTTGGAACCGATAACTCCACAGGAAGGTTGGTCCGAACAAGATCCTTTAAAGATATTGGCGGCTGTTAAACAATGTATGCAAAAAGTTATAACTTCTTTAGGACCCAAAGCTAGGAATATTGTTACAATTGGTATTACAAATCAGAGAGAAACCACAATATTATGGGATAAGACTACAGGAAAGCCTCTCTATAATGCCATAGTGTGGAATGACATCCGAACAGATTCGACCGTAGACGTAATATTAGCTAAAATTCCGGATAACAACAAGAACCATTTTAAACACATTTGCGGTCTTCCAGTTTCACCATATTTTAGCGCTTTTAAATTAAAGTGGCTTATGCATTACGTACCTGGCGTTAAAAAGGCTATTAGGGAAAAAAAGTGCCTTTTCGGGACAGTTGACACTTGGTTGTTGTGGAATTTGACCGGCGGTATTAACAACGGTAAACACTTTACCGATGTTACCAACGCCTCAAGGACATTTCTTATGAACATCGAGACACTACATTGGGATCCGTTGCTCTTAAATTCTTTTAAAATACCTCACGATATTTTGCCGGAAATTAAGAGTAGTTCAGAAATATACGGAAGGGTTTCGAAAGGGTGGCCTTTGGAAAATGTGGTTATATCAGGCATTTTAGGCAATCAGCAATCGGCCTTAATAGGTCAAAGCTGTTTCAAAGAAGGTCAGGCGAAGAACACTTACAGAAGCGGTTGTTTTTTGCTTTACAATACGGGTACAACGAGGGTGCAATCGTCGCACGGTTTAGTAACTACGGTGGCGTATAAATTCGGAGATGCTCCCACCATTTACGCCTTAGAAGGAAGTGTGGCAGTGGCGGGCGCAGCCATGAATTGGTTACGGGACAACATGGGTTTCGTCAGAAACGTTTCCGAAGATACCGAATCACTGGCGAAGGAAGTGTTCAGTACCGGTGACGTTTACTTCGTACCGGCATTCAAAGGGTTATACGCCCCTTATTGGCGGAAAGACGCAAGAGGGTGTAATAATTTGTGGTTTGACAGCGTTTTCGACGAAACAGCACATTATTAGGGCGGCTTTAGAAGCGGTATGTTTTCAGACGAGGGATATTCTGGA</w:t>
      </w:r>
    </w:p>
    <w:p w:rsidR="00B004ED" w:rsidRPr="00AE7CC8" w:rsidRDefault="00B004ED" w:rsidP="003E054F">
      <w:pPr>
        <w:spacing w:after="0"/>
        <w:rPr>
          <w:rFonts w:ascii="Courier New" w:hAnsi="Courier New" w:cs="Courier New"/>
          <w:u w:val="single"/>
        </w:rPr>
      </w:pPr>
    </w:p>
    <w:p w:rsidR="003E054F" w:rsidRPr="00AE7CC8" w:rsidRDefault="003E054F" w:rsidP="003E054F">
      <w:pPr>
        <w:spacing w:after="0"/>
        <w:rPr>
          <w:rFonts w:ascii="Courier New" w:eastAsia="Arial Unicode MS" w:hAnsi="Courier New" w:cs="Courier New"/>
          <w:sz w:val="16"/>
          <w:szCs w:val="16"/>
        </w:rPr>
      </w:pPr>
      <w:r w:rsidRPr="00AE7CC8">
        <w:rPr>
          <w:rFonts w:ascii="Courier New" w:hAnsi="Courier New" w:cs="Courier New"/>
          <w:sz w:val="16"/>
          <w:szCs w:val="16"/>
          <w:u w:val="single"/>
        </w:rPr>
        <w:t>Protein:</w:t>
      </w:r>
      <w:r w:rsidRPr="00AE7CC8">
        <w:rPr>
          <w:rFonts w:ascii="Courier New" w:hAnsi="Courier New" w:cs="Courier New"/>
          <w:sz w:val="16"/>
          <w:szCs w:val="16"/>
        </w:rPr>
        <w:t xml:space="preserve"> -1370 -</w:t>
      </w:r>
      <w:r w:rsidRPr="00AE7CC8">
        <w:rPr>
          <w:rFonts w:ascii="Courier New" w:eastAsia="Arial Unicode MS" w:hAnsi="Courier New" w:cs="Courier New"/>
          <w:sz w:val="16"/>
          <w:szCs w:val="16"/>
        </w:rPr>
        <w:t>&gt;</w:t>
      </w:r>
      <w:r w:rsidRPr="00AE7CC8">
        <w:rPr>
          <w:rFonts w:ascii="Courier New" w:hAnsi="Courier New" w:cs="Courier New"/>
          <w:sz w:val="16"/>
          <w:szCs w:val="16"/>
        </w:rPr>
        <w:t xml:space="preserve"> -645 (</w:t>
      </w:r>
      <w:r w:rsidRPr="00AE7CC8">
        <w:rPr>
          <w:rFonts w:ascii="Courier New" w:eastAsia="Arial Unicode MS" w:hAnsi="Courier New" w:cs="Courier New"/>
          <w:sz w:val="16"/>
          <w:szCs w:val="16"/>
        </w:rPr>
        <w:t>2</w:t>
      </w:r>
      <w:r w:rsidRPr="00AE7CC8">
        <w:rPr>
          <w:rFonts w:ascii="Courier New" w:hAnsi="Courier New" w:cs="Courier New"/>
          <w:sz w:val="16"/>
          <w:szCs w:val="16"/>
        </w:rPr>
        <w:t>41AA)</w:t>
      </w:r>
    </w:p>
    <w:p w:rsidR="003E054F" w:rsidRPr="00AE7CC8" w:rsidRDefault="003E054F" w:rsidP="003E054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3E054F" w:rsidRDefault="003E054F" w:rsidP="003E054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4D7EE8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4D7EE8">
        <w:rPr>
          <w:rFonts w:ascii="Courier New" w:hAnsi="Courier New" w:cs="Courier New"/>
          <w:i/>
          <w:sz w:val="16"/>
          <w:szCs w:val="16"/>
          <w:u w:val="single"/>
          <w:lang w:val="en-US"/>
        </w:rPr>
        <w:t xml:space="preserve">Tribolium </w:t>
      </w:r>
      <w:r w:rsidRPr="004D7EE8">
        <w:rPr>
          <w:rFonts w:ascii="Courier New" w:hAnsi="Courier New" w:cs="Courier New"/>
          <w:sz w:val="16"/>
          <w:szCs w:val="16"/>
          <w:u w:val="single"/>
          <w:lang w:val="en-US"/>
        </w:rPr>
        <w:t>hypothetical protein TcasGA2_TC010319 (</w:t>
      </w:r>
      <w:r w:rsidRPr="004D7EE8">
        <w:rPr>
          <w:rFonts w:ascii="Courier New" w:eastAsia="Arial Unicode MS" w:hAnsi="Courier New" w:cs="Courier New"/>
          <w:sz w:val="16"/>
          <w:szCs w:val="16"/>
          <w:u w:val="single"/>
          <w:lang w:val="en-US"/>
        </w:rPr>
        <w:t>2</w:t>
      </w:r>
      <w:r w:rsidRPr="004D7EE8">
        <w:rPr>
          <w:rFonts w:ascii="Courier New" w:hAnsi="Courier New" w:cs="Courier New"/>
          <w:sz w:val="16"/>
          <w:szCs w:val="16"/>
          <w:u w:val="single"/>
          <w:lang w:val="en-US"/>
        </w:rPr>
        <w:t>36AA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4"/>
        <w:gridCol w:w="637"/>
        <w:gridCol w:w="66"/>
        <w:gridCol w:w="1117"/>
        <w:gridCol w:w="1213"/>
        <w:gridCol w:w="940"/>
      </w:tblGrid>
      <w:tr w:rsidR="003E054F" w:rsidRPr="004D7EE8" w:rsidTr="001E456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Expect</w:t>
            </w: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Identities</w:t>
            </w: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Positives</w:t>
            </w: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b/>
                <w:bCs/>
                <w:sz w:val="16"/>
                <w:szCs w:val="16"/>
              </w:rPr>
              <w:t>Gaps</w:t>
            </w:r>
          </w:p>
        </w:tc>
      </w:tr>
      <w:tr w:rsidR="003E054F" w:rsidRPr="004D7EE8" w:rsidTr="001E456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sz w:val="16"/>
                <w:szCs w:val="16"/>
              </w:rPr>
              <w:t>166 bits(419)</w:t>
            </w: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sz w:val="16"/>
                <w:szCs w:val="16"/>
              </w:rPr>
              <w:t>9e-47</w:t>
            </w: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sz w:val="16"/>
                <w:szCs w:val="16"/>
              </w:rPr>
              <w:t>86/222(39%)</w:t>
            </w: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sz w:val="16"/>
                <w:szCs w:val="16"/>
              </w:rPr>
              <w:t>136/222(61%)</w:t>
            </w:r>
          </w:p>
        </w:tc>
        <w:tc>
          <w:tcPr>
            <w:tcW w:w="0" w:type="auto"/>
            <w:vAlign w:val="center"/>
            <w:hideMark/>
          </w:tcPr>
          <w:p w:rsidR="003E054F" w:rsidRPr="004D7EE8" w:rsidRDefault="003E054F" w:rsidP="001E4562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D7EE8">
              <w:rPr>
                <w:rFonts w:ascii="Courier New" w:eastAsia="Times New Roman" w:hAnsi="Courier New" w:cs="Courier New"/>
                <w:sz w:val="16"/>
                <w:szCs w:val="16"/>
              </w:rPr>
              <w:t>5/222(2%)</w:t>
            </w:r>
          </w:p>
        </w:tc>
      </w:tr>
    </w:tbl>
    <w:p w:rsidR="003E054F" w:rsidRPr="004D7EE8" w:rsidRDefault="003E054F" w:rsidP="003E054F">
      <w:pPr>
        <w:spacing w:after="0"/>
        <w:rPr>
          <w:rFonts w:ascii="Courier New" w:hAnsi="Courier New" w:cs="Courier New"/>
          <w:i/>
          <w:sz w:val="16"/>
          <w:szCs w:val="16"/>
          <w:u w:val="single"/>
          <w:lang w:val="en-US"/>
        </w:rPr>
      </w:pPr>
    </w:p>
    <w:p w:rsidR="003E054F" w:rsidRDefault="003E054F" w:rsidP="003E054F">
      <w:pPr>
        <w:pStyle w:val="HTMLPreformatted"/>
        <w:rPr>
          <w:sz w:val="16"/>
          <w:szCs w:val="16"/>
        </w:rPr>
      </w:pPr>
    </w:p>
    <w:p w:rsidR="003E054F" w:rsidRPr="004D7EE8" w:rsidRDefault="003E054F" w:rsidP="003E054F">
      <w:pPr>
        <w:pStyle w:val="HTMLPreformatted"/>
        <w:rPr>
          <w:sz w:val="16"/>
          <w:szCs w:val="16"/>
        </w:rPr>
      </w:pPr>
      <w:r w:rsidRPr="004D7EE8">
        <w:rPr>
          <w:sz w:val="16"/>
          <w:szCs w:val="16"/>
        </w:rPr>
        <w:t>Query  19   LVIP-FYGWKSVFQLWQKLRKDYNERILFYKRHNCVVTYDPNRGLSGYPEYRKLKIKSIN  77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 xml:space="preserve">            L +P  Y +K ++  ++ L++ Y +  LFY+RHNCVV Y     ++G+P   K+ I + N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Sbjct  14   LFVPCVYMFKKLYSTYKSLKQQYEDEELFYQRHNCVVMYSKTH-ITGWPPEYKMSISTKN  72</w:t>
      </w: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E027CE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>Query  78   VVEDLYEPFTYFIKTAKESLQIAFMLINVKVIYSELAKARRRGVDVRIISNFHHCESSSE  137</w:t>
      </w:r>
    </w:p>
    <w:p w:rsidR="003E054F" w:rsidRPr="004D7EE8" w:rsidRDefault="003E054F" w:rsidP="003E054F">
      <w:pPr>
        <w:pStyle w:val="HTMLPreformatted"/>
        <w:rPr>
          <w:sz w:val="16"/>
          <w:szCs w:val="16"/>
          <w:lang w:val="en-US"/>
        </w:rPr>
      </w:pPr>
      <w:r w:rsidRPr="00E027CE">
        <w:rPr>
          <w:sz w:val="16"/>
          <w:szCs w:val="16"/>
          <w:lang w:val="en-US"/>
        </w:rPr>
        <w:t xml:space="preserve">            </w:t>
      </w:r>
      <w:r w:rsidRPr="004D7EE8">
        <w:rPr>
          <w:sz w:val="16"/>
          <w:szCs w:val="16"/>
          <w:lang w:val="en-US"/>
        </w:rPr>
        <w:t>+ +   +P+ YFI T+K S+ +A M  ++K +   L  A  RGV VR+I N+   ++ ++</w:t>
      </w:r>
    </w:p>
    <w:p w:rsidR="003E054F" w:rsidRPr="004D7EE8" w:rsidRDefault="003E054F" w:rsidP="003E054F">
      <w:pPr>
        <w:pStyle w:val="HTMLPreformatted"/>
        <w:rPr>
          <w:sz w:val="16"/>
          <w:szCs w:val="16"/>
          <w:lang w:val="en-US"/>
        </w:rPr>
      </w:pPr>
      <w:r w:rsidRPr="004D7EE8">
        <w:rPr>
          <w:sz w:val="16"/>
          <w:szCs w:val="16"/>
          <w:lang w:val="en-US"/>
        </w:rPr>
        <w:t>Sbjct  73   L-DKFLDPYLYFINTSKHSIDLAVMTFSLKPLMEALQSALTRGVKVRLIVNYLSVKNQAK  131</w:t>
      </w:r>
    </w:p>
    <w:p w:rsidR="003E054F" w:rsidRPr="004D7EE8" w:rsidRDefault="003E054F" w:rsidP="003E054F">
      <w:pPr>
        <w:pStyle w:val="HTMLPreformatted"/>
        <w:rPr>
          <w:sz w:val="16"/>
          <w:szCs w:val="16"/>
          <w:lang w:val="en-US"/>
        </w:rPr>
      </w:pPr>
    </w:p>
    <w:p w:rsidR="003E054F" w:rsidRPr="004D7EE8" w:rsidRDefault="003E054F" w:rsidP="003E054F">
      <w:pPr>
        <w:pStyle w:val="HTMLPreformatted"/>
        <w:rPr>
          <w:sz w:val="16"/>
          <w:szCs w:val="16"/>
          <w:lang w:val="en-US"/>
        </w:rPr>
      </w:pPr>
      <w:r w:rsidRPr="004D7EE8">
        <w:rPr>
          <w:sz w:val="16"/>
          <w:szCs w:val="16"/>
          <w:lang w:val="en-US"/>
        </w:rPr>
        <w:t>Query  138  DIRELMKQGVDYQFFVAPTSAIDSIMHHKFMIKDANGDKGGYLCTGSMNLTA-SSVMNNS  196</w:t>
      </w:r>
    </w:p>
    <w:p w:rsidR="003E054F" w:rsidRPr="004D7EE8" w:rsidRDefault="003E054F" w:rsidP="003E054F">
      <w:pPr>
        <w:pStyle w:val="HTMLPreformatted"/>
        <w:rPr>
          <w:sz w:val="16"/>
          <w:szCs w:val="16"/>
        </w:rPr>
      </w:pPr>
      <w:r w:rsidRPr="003E054F">
        <w:rPr>
          <w:sz w:val="16"/>
          <w:szCs w:val="16"/>
          <w:lang w:val="en-US"/>
        </w:rPr>
        <w:t xml:space="preserve">               </w:t>
      </w:r>
      <w:r w:rsidRPr="004D7EE8">
        <w:rPr>
          <w:sz w:val="16"/>
          <w:szCs w:val="16"/>
        </w:rPr>
        <w:t xml:space="preserve">ELMK G+   F++  T+++ +IMH K+ +KD +G K G+L  GSMNLT  S+++NN </w:t>
      </w:r>
    </w:p>
    <w:p w:rsidR="003E054F" w:rsidRPr="004D7EE8" w:rsidRDefault="003E054F" w:rsidP="003E054F">
      <w:pPr>
        <w:pStyle w:val="HTMLPreformatted"/>
        <w:rPr>
          <w:sz w:val="16"/>
          <w:szCs w:val="16"/>
        </w:rPr>
      </w:pPr>
      <w:r w:rsidRPr="004D7EE8">
        <w:rPr>
          <w:sz w:val="16"/>
          <w:szCs w:val="16"/>
        </w:rPr>
        <w:t>Sbjct  132  QYNELMKSGIKVAFYIEKTTSLSNIMHCKYSVKDYDGSK-GFLFMGSMNLTGMSTILNNY  190</w:t>
      </w:r>
    </w:p>
    <w:p w:rsidR="003E054F" w:rsidRPr="004D7EE8" w:rsidRDefault="003E054F" w:rsidP="003E054F">
      <w:pPr>
        <w:pStyle w:val="HTMLPreformatted"/>
        <w:rPr>
          <w:sz w:val="16"/>
          <w:szCs w:val="16"/>
        </w:rPr>
      </w:pPr>
    </w:p>
    <w:p w:rsidR="003E054F" w:rsidRPr="004D7EE8" w:rsidRDefault="003E054F" w:rsidP="003E054F">
      <w:pPr>
        <w:pStyle w:val="HTMLPreformatted"/>
        <w:rPr>
          <w:sz w:val="16"/>
          <w:szCs w:val="16"/>
        </w:rPr>
      </w:pPr>
      <w:r w:rsidRPr="004D7EE8">
        <w:rPr>
          <w:sz w:val="16"/>
          <w:szCs w:val="16"/>
        </w:rPr>
        <w:t>Query  197  ESVVFSSNPYLVNAFKNHFEECWENVKMDNEGLINKTVLMDA  238</w:t>
      </w:r>
    </w:p>
    <w:p w:rsidR="003E054F" w:rsidRPr="004D7EE8" w:rsidRDefault="003E054F" w:rsidP="003E054F">
      <w:pPr>
        <w:pStyle w:val="HTMLPreformatted"/>
        <w:rPr>
          <w:sz w:val="16"/>
          <w:szCs w:val="16"/>
        </w:rPr>
      </w:pPr>
      <w:r w:rsidRPr="004D7EE8">
        <w:rPr>
          <w:sz w:val="16"/>
          <w:szCs w:val="16"/>
        </w:rPr>
        <w:t xml:space="preserve">            E V F+SN YLV  F   F++ W  +  DNE   NKTVL D+</w:t>
      </w:r>
    </w:p>
    <w:p w:rsidR="003E054F" w:rsidRPr="005660E2" w:rsidRDefault="003E054F" w:rsidP="003E054F">
      <w:pPr>
        <w:pStyle w:val="HTMLPreformatted"/>
        <w:rPr>
          <w:sz w:val="16"/>
          <w:szCs w:val="16"/>
          <w:lang w:val="en-US"/>
        </w:rPr>
      </w:pPr>
      <w:r w:rsidRPr="005660E2">
        <w:rPr>
          <w:sz w:val="16"/>
          <w:szCs w:val="16"/>
          <w:lang w:val="en-US"/>
        </w:rPr>
        <w:t>Sbjct  191  EDVTFTSNIYLVETFHKSFQDSWNMIMEDNENFYNKTVLADS  232</w:t>
      </w:r>
    </w:p>
    <w:p w:rsidR="003E054F" w:rsidRDefault="003E054F" w:rsidP="003E054F">
      <w:pPr>
        <w:spacing w:after="0"/>
        <w:rPr>
          <w:rFonts w:ascii="Courier New" w:hAnsi="Courier New" w:cs="Courier New"/>
          <w:i/>
          <w:sz w:val="16"/>
          <w:szCs w:val="16"/>
          <w:u w:val="single"/>
          <w:lang w:val="en-US"/>
        </w:rPr>
      </w:pPr>
    </w:p>
    <w:p w:rsidR="003E054F" w:rsidRDefault="003E054F" w:rsidP="003E054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3E054F" w:rsidRDefault="003E054F" w:rsidP="003E054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3E054F" w:rsidRDefault="003E054F" w:rsidP="003E054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0470EB" w:rsidRPr="00B004ED" w:rsidRDefault="003E054F" w:rsidP="00B004ED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 wp14:anchorId="119C89FE" wp14:editId="3D6691F7">
            <wp:extent cx="5760720" cy="601675"/>
            <wp:effectExtent l="19050" t="0" r="0" b="0"/>
            <wp:docPr id="7" name="Afbeelding 1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1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9311C">
        <w:rPr>
          <w:rFonts w:ascii="Courier New" w:hAnsi="Courier New" w:cs="Courier New"/>
          <w:sz w:val="16"/>
          <w:szCs w:val="16"/>
          <w:lang w:val="en-US"/>
        </w:rPr>
        <w:tab/>
      </w:r>
    </w:p>
    <w:sectPr w:rsidR="000470EB" w:rsidRPr="00B004ED" w:rsidSect="004F3C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815"/>
    <w:rsid w:val="00003BA9"/>
    <w:rsid w:val="0001744B"/>
    <w:rsid w:val="00024AC3"/>
    <w:rsid w:val="000470EB"/>
    <w:rsid w:val="00080069"/>
    <w:rsid w:val="000807CC"/>
    <w:rsid w:val="000D6442"/>
    <w:rsid w:val="000E46E1"/>
    <w:rsid w:val="00103DD8"/>
    <w:rsid w:val="00126678"/>
    <w:rsid w:val="0014484D"/>
    <w:rsid w:val="00187929"/>
    <w:rsid w:val="001B7809"/>
    <w:rsid w:val="001D46E6"/>
    <w:rsid w:val="001E1842"/>
    <w:rsid w:val="001E4562"/>
    <w:rsid w:val="002200D0"/>
    <w:rsid w:val="00263B31"/>
    <w:rsid w:val="00285D60"/>
    <w:rsid w:val="00291255"/>
    <w:rsid w:val="002B3261"/>
    <w:rsid w:val="002D5B3D"/>
    <w:rsid w:val="00334C77"/>
    <w:rsid w:val="00395423"/>
    <w:rsid w:val="003B6A01"/>
    <w:rsid w:val="003E054F"/>
    <w:rsid w:val="0046069E"/>
    <w:rsid w:val="00490F42"/>
    <w:rsid w:val="0049311C"/>
    <w:rsid w:val="004A7CD8"/>
    <w:rsid w:val="004B04E4"/>
    <w:rsid w:val="004C00A4"/>
    <w:rsid w:val="004D1680"/>
    <w:rsid w:val="004D23B8"/>
    <w:rsid w:val="004E2787"/>
    <w:rsid w:val="004F3CC4"/>
    <w:rsid w:val="005130D2"/>
    <w:rsid w:val="00536886"/>
    <w:rsid w:val="00542D4B"/>
    <w:rsid w:val="0055597C"/>
    <w:rsid w:val="005C3415"/>
    <w:rsid w:val="005F3590"/>
    <w:rsid w:val="00612D39"/>
    <w:rsid w:val="0061355E"/>
    <w:rsid w:val="006276E6"/>
    <w:rsid w:val="00637D21"/>
    <w:rsid w:val="00650124"/>
    <w:rsid w:val="00693A9D"/>
    <w:rsid w:val="006C5EF6"/>
    <w:rsid w:val="006F0849"/>
    <w:rsid w:val="00722815"/>
    <w:rsid w:val="007432BC"/>
    <w:rsid w:val="0075566B"/>
    <w:rsid w:val="00782EA2"/>
    <w:rsid w:val="007876D4"/>
    <w:rsid w:val="007B1973"/>
    <w:rsid w:val="007D7D65"/>
    <w:rsid w:val="007F619F"/>
    <w:rsid w:val="008166FB"/>
    <w:rsid w:val="0084400E"/>
    <w:rsid w:val="00846039"/>
    <w:rsid w:val="00855D09"/>
    <w:rsid w:val="008661C9"/>
    <w:rsid w:val="00886C00"/>
    <w:rsid w:val="00892280"/>
    <w:rsid w:val="008D1F7C"/>
    <w:rsid w:val="009012D2"/>
    <w:rsid w:val="0091132C"/>
    <w:rsid w:val="00925311"/>
    <w:rsid w:val="009579D5"/>
    <w:rsid w:val="00964652"/>
    <w:rsid w:val="00993492"/>
    <w:rsid w:val="009B048E"/>
    <w:rsid w:val="00A07BD7"/>
    <w:rsid w:val="00A13C8D"/>
    <w:rsid w:val="00A37EE2"/>
    <w:rsid w:val="00B004ED"/>
    <w:rsid w:val="00B26CB8"/>
    <w:rsid w:val="00B613CF"/>
    <w:rsid w:val="00B91D82"/>
    <w:rsid w:val="00BD5E10"/>
    <w:rsid w:val="00BE59E0"/>
    <w:rsid w:val="00BF7529"/>
    <w:rsid w:val="00C41520"/>
    <w:rsid w:val="00C46B87"/>
    <w:rsid w:val="00C53819"/>
    <w:rsid w:val="00CA0F32"/>
    <w:rsid w:val="00CB6B21"/>
    <w:rsid w:val="00CE5E5D"/>
    <w:rsid w:val="00D27C76"/>
    <w:rsid w:val="00D42FAD"/>
    <w:rsid w:val="00D434A9"/>
    <w:rsid w:val="00D44239"/>
    <w:rsid w:val="00D4712A"/>
    <w:rsid w:val="00D709C6"/>
    <w:rsid w:val="00D72234"/>
    <w:rsid w:val="00D811D1"/>
    <w:rsid w:val="00DA61BB"/>
    <w:rsid w:val="00DB4F18"/>
    <w:rsid w:val="00DE3FE8"/>
    <w:rsid w:val="00E05CB0"/>
    <w:rsid w:val="00E107EE"/>
    <w:rsid w:val="00E117F4"/>
    <w:rsid w:val="00E16950"/>
    <w:rsid w:val="00E31F6B"/>
    <w:rsid w:val="00E3382F"/>
    <w:rsid w:val="00E5761B"/>
    <w:rsid w:val="00E62075"/>
    <w:rsid w:val="00E754AD"/>
    <w:rsid w:val="00E84A35"/>
    <w:rsid w:val="00E92622"/>
    <w:rsid w:val="00EA75DA"/>
    <w:rsid w:val="00EA7B88"/>
    <w:rsid w:val="00F80C29"/>
    <w:rsid w:val="00FB7502"/>
    <w:rsid w:val="00FD6EFB"/>
    <w:rsid w:val="00FD769F"/>
    <w:rsid w:val="00FF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722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2234"/>
    <w:rPr>
      <w:rFonts w:ascii="Courier New" w:eastAsia="Times New Roman" w:hAnsi="Courier New" w:cs="Courier New"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D21"/>
    <w:rPr>
      <w:rFonts w:ascii="Tahoma" w:hAnsi="Tahoma" w:cs="Tahoma"/>
      <w:sz w:val="16"/>
      <w:szCs w:val="16"/>
    </w:rPr>
  </w:style>
  <w:style w:type="character" w:customStyle="1" w:styleId="alnrn">
    <w:name w:val="alnrn"/>
    <w:basedOn w:val="DefaultParagraphFont"/>
    <w:rsid w:val="00637D21"/>
  </w:style>
  <w:style w:type="character" w:styleId="Hyperlink">
    <w:name w:val="Hyperlink"/>
    <w:basedOn w:val="DefaultParagraphFont"/>
    <w:uiPriority w:val="99"/>
    <w:semiHidden/>
    <w:unhideWhenUsed/>
    <w:rsid w:val="00637D21"/>
    <w:rPr>
      <w:color w:val="0000FF"/>
      <w:u w:val="single"/>
    </w:rPr>
  </w:style>
  <w:style w:type="character" w:customStyle="1" w:styleId="alnparlinks">
    <w:name w:val="alnparlinks"/>
    <w:basedOn w:val="DefaultParagraphFont"/>
    <w:rsid w:val="00637D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722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2234"/>
    <w:rPr>
      <w:rFonts w:ascii="Courier New" w:eastAsia="Times New Roman" w:hAnsi="Courier New" w:cs="Courier New"/>
      <w:sz w:val="20"/>
      <w:szCs w:val="20"/>
      <w:lang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D21"/>
    <w:rPr>
      <w:rFonts w:ascii="Tahoma" w:hAnsi="Tahoma" w:cs="Tahoma"/>
      <w:sz w:val="16"/>
      <w:szCs w:val="16"/>
    </w:rPr>
  </w:style>
  <w:style w:type="character" w:customStyle="1" w:styleId="alnrn">
    <w:name w:val="alnrn"/>
    <w:basedOn w:val="DefaultParagraphFont"/>
    <w:rsid w:val="00637D21"/>
  </w:style>
  <w:style w:type="character" w:styleId="Hyperlink">
    <w:name w:val="Hyperlink"/>
    <w:basedOn w:val="DefaultParagraphFont"/>
    <w:uiPriority w:val="99"/>
    <w:semiHidden/>
    <w:unhideWhenUsed/>
    <w:rsid w:val="00637D21"/>
    <w:rPr>
      <w:color w:val="0000FF"/>
      <w:u w:val="single"/>
    </w:rPr>
  </w:style>
  <w:style w:type="character" w:customStyle="1" w:styleId="alnparlinks">
    <w:name w:val="alnparlinks"/>
    <w:basedOn w:val="DefaultParagraphFont"/>
    <w:rsid w:val="00637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8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8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8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8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60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7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1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50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5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15446</Words>
  <Characters>84955</Characters>
  <Application>Microsoft Office Word</Application>
  <DocSecurity>0</DocSecurity>
  <Lines>707</Lines>
  <Paragraphs>2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00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ertry</dc:creator>
  <cp:lastModifiedBy>Katterine Prentice</cp:lastModifiedBy>
  <cp:revision>2</cp:revision>
  <dcterms:created xsi:type="dcterms:W3CDTF">2014-11-06T13:49:00Z</dcterms:created>
  <dcterms:modified xsi:type="dcterms:W3CDTF">2014-11-06T13:49:00Z</dcterms:modified>
</cp:coreProperties>
</file>